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007" w:rsidRPr="00D97CE8" w:rsidRDefault="002622D2" w:rsidP="006D7007">
      <w:pPr>
        <w:pStyle w:val="Title"/>
        <w:ind w:firstLine="720"/>
        <w:rPr>
          <w:lang w:val="en-GB"/>
        </w:rPr>
      </w:pPr>
      <w:r w:rsidRPr="00D97CE8">
        <w:rPr>
          <w:lang w:val="en-GB"/>
        </w:rPr>
        <w:t>Electronic</w:t>
      </w:r>
      <w:r w:rsidR="0080420C" w:rsidRPr="00D97CE8">
        <w:rPr>
          <w:lang w:val="en-GB"/>
        </w:rPr>
        <w:t xml:space="preserve"> supplementary </w:t>
      </w:r>
      <w:r w:rsidR="003066D1" w:rsidRPr="00D97CE8">
        <w:rPr>
          <w:lang w:val="en-GB"/>
        </w:rPr>
        <w:t>material</w:t>
      </w:r>
    </w:p>
    <w:p w:rsidR="006D7007" w:rsidRPr="00D97CE8" w:rsidRDefault="001175F3" w:rsidP="006D7007">
      <w:pPr>
        <w:pStyle w:val="Heading1"/>
        <w:rPr>
          <w:lang w:val="en-GB"/>
        </w:rPr>
      </w:pPr>
      <w:r w:rsidRPr="00D97CE8">
        <w:rPr>
          <w:lang w:val="en-GB"/>
        </w:rPr>
        <w:t>An LCMS-based untargeted metabolomics protocol for cochlear perilymph: Highlighting metabolic effects of hydrogen gas administration on the inner ear of noise exposed guinea pigs</w:t>
      </w:r>
    </w:p>
    <w:p w:rsidR="000B2949" w:rsidRPr="00D97CE8" w:rsidRDefault="000B2949" w:rsidP="000B2949">
      <w:pPr>
        <w:rPr>
          <w:lang w:val="sv-SE"/>
        </w:rPr>
      </w:pPr>
      <w:r w:rsidRPr="00D97CE8">
        <w:rPr>
          <w:lang w:val="sv-SE"/>
        </w:rPr>
        <w:t>Kristian Pirttilä</w:t>
      </w:r>
      <w:r w:rsidRPr="00D97CE8">
        <w:rPr>
          <w:vertAlign w:val="superscript"/>
          <w:lang w:val="sv-SE"/>
        </w:rPr>
        <w:t>1,*</w:t>
      </w:r>
      <w:r w:rsidRPr="00D97CE8">
        <w:rPr>
          <w:lang w:val="sv-SE"/>
        </w:rPr>
        <w:t>, Pernilla Videhult Pierre</w:t>
      </w:r>
      <w:r w:rsidRPr="00D97CE8">
        <w:rPr>
          <w:vertAlign w:val="superscript"/>
          <w:lang w:val="sv-SE"/>
        </w:rPr>
        <w:t>2</w:t>
      </w:r>
      <w:r w:rsidRPr="00D97CE8">
        <w:rPr>
          <w:lang w:val="sv-SE"/>
        </w:rPr>
        <w:t>, Jakob Haglöf</w:t>
      </w:r>
      <w:r w:rsidRPr="00D97CE8">
        <w:rPr>
          <w:vertAlign w:val="superscript"/>
          <w:lang w:val="sv-SE"/>
        </w:rPr>
        <w:t>1</w:t>
      </w:r>
      <w:r w:rsidRPr="00D97CE8">
        <w:rPr>
          <w:lang w:val="sv-SE"/>
        </w:rPr>
        <w:t>, Mikael Engskog</w:t>
      </w:r>
      <w:r w:rsidRPr="00D97CE8">
        <w:rPr>
          <w:vertAlign w:val="superscript"/>
          <w:lang w:val="sv-SE"/>
        </w:rPr>
        <w:t>1</w:t>
      </w:r>
      <w:r w:rsidRPr="00D97CE8">
        <w:rPr>
          <w:lang w:val="sv-SE"/>
        </w:rPr>
        <w:t>, Mikael Hedeland</w:t>
      </w:r>
      <w:r w:rsidRPr="00D97CE8">
        <w:rPr>
          <w:vertAlign w:val="superscript"/>
          <w:lang w:val="sv-SE"/>
        </w:rPr>
        <w:t>1</w:t>
      </w:r>
      <w:r w:rsidRPr="00D97CE8">
        <w:rPr>
          <w:lang w:val="sv-SE"/>
        </w:rPr>
        <w:t>, Göran Laurell</w:t>
      </w:r>
      <w:r w:rsidRPr="00D97CE8">
        <w:rPr>
          <w:vertAlign w:val="superscript"/>
          <w:lang w:val="sv-SE"/>
        </w:rPr>
        <w:t>3</w:t>
      </w:r>
      <w:r w:rsidRPr="00D97CE8">
        <w:rPr>
          <w:lang w:val="sv-SE"/>
        </w:rPr>
        <w:t>, Torbjörn Arvidsson</w:t>
      </w:r>
      <w:r w:rsidRPr="00D97CE8">
        <w:rPr>
          <w:vertAlign w:val="superscript"/>
          <w:lang w:val="sv-SE"/>
        </w:rPr>
        <w:t>1</w:t>
      </w:r>
      <w:r w:rsidRPr="00D97CE8">
        <w:rPr>
          <w:lang w:val="sv-SE"/>
        </w:rPr>
        <w:t>, Curt Pettersson</w:t>
      </w:r>
      <w:r w:rsidRPr="00D97CE8">
        <w:rPr>
          <w:vertAlign w:val="superscript"/>
          <w:lang w:val="sv-SE"/>
        </w:rPr>
        <w:t>1</w:t>
      </w:r>
    </w:p>
    <w:p w:rsidR="003066D1" w:rsidRPr="00D97CE8" w:rsidRDefault="003066D1" w:rsidP="003066D1">
      <w:pPr>
        <w:pStyle w:val="Heading1"/>
      </w:pPr>
      <w:r w:rsidRPr="00D97CE8">
        <w:t>Affiliations</w:t>
      </w:r>
    </w:p>
    <w:p w:rsidR="000B2949" w:rsidRPr="00D97CE8" w:rsidRDefault="000B2949" w:rsidP="000B2949">
      <w:r w:rsidRPr="00D97CE8">
        <w:rPr>
          <w:vertAlign w:val="superscript"/>
        </w:rPr>
        <w:t>1</w:t>
      </w:r>
      <w:r w:rsidRPr="00D97CE8">
        <w:t xml:space="preserve"> Department of Medicinal Chemistry, Uppsala University, Uppsala, Sweden</w:t>
      </w:r>
    </w:p>
    <w:p w:rsidR="000B2949" w:rsidRPr="00D97CE8" w:rsidRDefault="000B2949" w:rsidP="000B2949">
      <w:pPr>
        <w:rPr>
          <w:lang w:val="en-GB"/>
        </w:rPr>
      </w:pPr>
      <w:r w:rsidRPr="00D97CE8">
        <w:rPr>
          <w:vertAlign w:val="superscript"/>
          <w:lang w:val="en-GB"/>
        </w:rPr>
        <w:t xml:space="preserve">2 </w:t>
      </w:r>
      <w:r w:rsidRPr="00D97CE8">
        <w:rPr>
          <w:lang w:val="en-GB"/>
        </w:rPr>
        <w:t xml:space="preserve">Division of Audiology, Department of Clinical Science, Intervention and Technology, </w:t>
      </w:r>
      <w:proofErr w:type="spellStart"/>
      <w:r w:rsidRPr="00D97CE8">
        <w:rPr>
          <w:lang w:val="en-GB"/>
        </w:rPr>
        <w:t>Karolinska</w:t>
      </w:r>
      <w:proofErr w:type="spellEnd"/>
      <w:r w:rsidRPr="00D97CE8">
        <w:rPr>
          <w:lang w:val="en-GB"/>
        </w:rPr>
        <w:t xml:space="preserve"> </w:t>
      </w:r>
      <w:proofErr w:type="spellStart"/>
      <w:r w:rsidRPr="00D97CE8">
        <w:rPr>
          <w:lang w:val="en-GB"/>
        </w:rPr>
        <w:t>Institutet</w:t>
      </w:r>
      <w:proofErr w:type="spellEnd"/>
      <w:r w:rsidRPr="00D97CE8">
        <w:rPr>
          <w:lang w:val="en-GB"/>
        </w:rPr>
        <w:t>, Stockholm, Sweden</w:t>
      </w:r>
    </w:p>
    <w:p w:rsidR="000B2949" w:rsidRPr="00D97CE8" w:rsidRDefault="000B2949" w:rsidP="000B2949">
      <w:pPr>
        <w:rPr>
          <w:lang w:val="en-GB"/>
        </w:rPr>
      </w:pPr>
      <w:r w:rsidRPr="00D97CE8">
        <w:rPr>
          <w:vertAlign w:val="superscript"/>
        </w:rPr>
        <w:t>3</w:t>
      </w:r>
      <w:r w:rsidRPr="00D97CE8">
        <w:t xml:space="preserve"> Department of Surgical Science, Uppsala University, Uppsala, Sweden</w:t>
      </w:r>
    </w:p>
    <w:p w:rsidR="000B2949" w:rsidRPr="00D97CE8" w:rsidRDefault="000B2949" w:rsidP="000B2949">
      <w:r w:rsidRPr="00D97CE8">
        <w:rPr>
          <w:vertAlign w:val="superscript"/>
        </w:rPr>
        <w:t>*</w:t>
      </w:r>
      <w:r w:rsidRPr="00D97CE8">
        <w:t xml:space="preserve"> Correspondence: </w:t>
      </w:r>
      <w:hyperlink r:id="rId6" w:history="1">
        <w:r w:rsidRPr="00D97CE8">
          <w:rPr>
            <w:rStyle w:val="Hyperlink"/>
            <w:color w:val="auto"/>
          </w:rPr>
          <w:t>kristian.pirttila@ilk.uu.se</w:t>
        </w:r>
      </w:hyperlink>
    </w:p>
    <w:p w:rsidR="00C45FB7" w:rsidRPr="00D97CE8" w:rsidRDefault="00C45FB7" w:rsidP="00311D56">
      <w:pPr>
        <w:pStyle w:val="Heading1"/>
      </w:pPr>
      <w:r w:rsidRPr="00D97CE8">
        <w:t>Sample analysis</w:t>
      </w:r>
    </w:p>
    <w:p w:rsidR="00C45FB7" w:rsidRPr="00D97CE8" w:rsidRDefault="00C45FB7" w:rsidP="00C45FB7">
      <w:pPr>
        <w:pStyle w:val="Heading2"/>
      </w:pPr>
      <w:r w:rsidRPr="00D97CE8">
        <w:t>Tune settings</w:t>
      </w:r>
    </w:p>
    <w:p w:rsidR="00C45FB7" w:rsidRPr="00D97CE8" w:rsidRDefault="00C45FB7" w:rsidP="00C45FB7">
      <w:r w:rsidRPr="00D97CE8">
        <w:t xml:space="preserve">ESI+: capillary voltage 1 kV, source temperature 120 °C, sampling cone voltage 30 V, source offset voltage 50 V, source gas flow 0 mL/min, </w:t>
      </w:r>
      <w:proofErr w:type="spellStart"/>
      <w:r w:rsidRPr="00D97CE8">
        <w:t>desolvation</w:t>
      </w:r>
      <w:proofErr w:type="spellEnd"/>
      <w:r w:rsidRPr="00D97CE8">
        <w:t xml:space="preserve"> gas temperature 500 °C, cone gas flow 50 L/h, </w:t>
      </w:r>
      <w:proofErr w:type="spellStart"/>
      <w:r w:rsidRPr="00D97CE8">
        <w:t>desolvation</w:t>
      </w:r>
      <w:proofErr w:type="spellEnd"/>
      <w:r w:rsidRPr="00D97CE8">
        <w:t xml:space="preserve"> gas flow 800 L/h, nebulized gas pressure 6 bar, ESI-: capillary voltage 2 kV, source temperature 120 °C, sampling cone voltage 25 V, source offset voltage 60 V, source gas flow 0 mL/min, </w:t>
      </w:r>
      <w:proofErr w:type="spellStart"/>
      <w:r w:rsidRPr="00D97CE8">
        <w:t>desolvation</w:t>
      </w:r>
      <w:proofErr w:type="spellEnd"/>
      <w:r w:rsidRPr="00D97CE8">
        <w:t xml:space="preserve"> gas temperature 450 °C, cone gas flow 50 L/h, </w:t>
      </w:r>
      <w:proofErr w:type="spellStart"/>
      <w:r w:rsidRPr="00D97CE8">
        <w:t>desolvation</w:t>
      </w:r>
      <w:proofErr w:type="spellEnd"/>
      <w:r w:rsidRPr="00D97CE8">
        <w:t xml:space="preserve"> gas flow 800 L/h, nebulized gas pressure 6 bar.</w:t>
      </w:r>
    </w:p>
    <w:p w:rsidR="00727086" w:rsidRPr="00D97CE8" w:rsidRDefault="00727086" w:rsidP="00BA6ED5">
      <w:pPr>
        <w:pStyle w:val="Heading2"/>
      </w:pPr>
      <w:r w:rsidRPr="00D97CE8">
        <w:t>Nonlinear gradient</w:t>
      </w:r>
    </w:p>
    <w:p w:rsidR="00727086" w:rsidRPr="00D97CE8" w:rsidRDefault="00727086" w:rsidP="00727086">
      <w:r w:rsidRPr="00D97CE8">
        <w:t xml:space="preserve">The nonlinear gradient used (setting 8 in </w:t>
      </w:r>
      <w:proofErr w:type="spellStart"/>
      <w:r w:rsidRPr="00D97CE8">
        <w:t>MassLynx</w:t>
      </w:r>
      <w:proofErr w:type="spellEnd"/>
      <w:r w:rsidRPr="00D97CE8">
        <w:t>) was calculated as a cubic function according to %</w:t>
      </w:r>
      <w:proofErr w:type="gramStart"/>
      <w:r w:rsidRPr="00D97CE8">
        <w:t>B(</w:t>
      </w:r>
      <w:proofErr w:type="gramEnd"/>
      <w:r w:rsidRPr="00D97CE8">
        <w:t>t) = %B</w:t>
      </w:r>
      <w:r w:rsidRPr="00D97CE8">
        <w:rPr>
          <w:vertAlign w:val="subscript"/>
        </w:rPr>
        <w:t>i</w:t>
      </w:r>
      <w:r w:rsidRPr="00D97CE8">
        <w:t xml:space="preserve"> + [(%B</w:t>
      </w:r>
      <w:r w:rsidRPr="00D97CE8">
        <w:rPr>
          <w:vertAlign w:val="subscript"/>
        </w:rPr>
        <w:t>f</w:t>
      </w:r>
      <w:r w:rsidRPr="00D97CE8">
        <w:t xml:space="preserve"> - %B</w:t>
      </w:r>
      <w:r w:rsidRPr="00D97CE8">
        <w:rPr>
          <w:vertAlign w:val="subscript"/>
        </w:rPr>
        <w:t>i</w:t>
      </w:r>
      <w:r w:rsidRPr="00D97CE8">
        <w:t>) * X</w:t>
      </w:r>
      <w:r w:rsidRPr="00D97CE8">
        <w:rPr>
          <w:vertAlign w:val="superscript"/>
        </w:rPr>
        <w:t>3</w:t>
      </w:r>
      <w:r w:rsidRPr="00D97CE8">
        <w:t>], where %B</w:t>
      </w:r>
      <w:r w:rsidRPr="00D97CE8">
        <w:rPr>
          <w:vertAlign w:val="subscript"/>
        </w:rPr>
        <w:t>i</w:t>
      </w:r>
      <w:r w:rsidRPr="00D97CE8">
        <w:t xml:space="preserve"> is the initial setting, %B</w:t>
      </w:r>
      <w:r w:rsidRPr="00D97CE8">
        <w:rPr>
          <w:vertAlign w:val="subscript"/>
        </w:rPr>
        <w:t>f</w:t>
      </w:r>
      <w:r w:rsidRPr="00D97CE8">
        <w:t xml:space="preserve"> is the final setting, and X = (t - T</w:t>
      </w:r>
      <w:r w:rsidRPr="00D97CE8">
        <w:rPr>
          <w:vertAlign w:val="subscript"/>
        </w:rPr>
        <w:t>i</w:t>
      </w:r>
      <w:r w:rsidRPr="00D97CE8">
        <w:t>) / (</w:t>
      </w:r>
      <w:proofErr w:type="spellStart"/>
      <w:r w:rsidRPr="00D97CE8">
        <w:t>T</w:t>
      </w:r>
      <w:r w:rsidRPr="00D97CE8">
        <w:rPr>
          <w:vertAlign w:val="subscript"/>
        </w:rPr>
        <w:t>f</w:t>
      </w:r>
      <w:proofErr w:type="spellEnd"/>
      <w:r w:rsidRPr="00D97CE8">
        <w:t xml:space="preserve"> - T</w:t>
      </w:r>
      <w:r w:rsidRPr="00D97CE8">
        <w:rPr>
          <w:vertAlign w:val="subscript"/>
        </w:rPr>
        <w:t>i</w:t>
      </w:r>
      <w:r w:rsidRPr="00D97CE8">
        <w:t>), where T</w:t>
      </w:r>
      <w:r w:rsidRPr="00D97CE8">
        <w:rPr>
          <w:vertAlign w:val="subscript"/>
        </w:rPr>
        <w:t>i</w:t>
      </w:r>
      <w:r w:rsidRPr="00D97CE8">
        <w:t xml:space="preserve"> is the initial time, and </w:t>
      </w:r>
      <w:proofErr w:type="spellStart"/>
      <w:r w:rsidRPr="00D97CE8">
        <w:t>T</w:t>
      </w:r>
      <w:r w:rsidRPr="00D97CE8">
        <w:rPr>
          <w:vertAlign w:val="subscript"/>
        </w:rPr>
        <w:t>f</w:t>
      </w:r>
      <w:proofErr w:type="spellEnd"/>
      <w:r w:rsidRPr="00D97CE8">
        <w:t xml:space="preserve"> is the final time.</w:t>
      </w:r>
    </w:p>
    <w:p w:rsidR="00356DE6" w:rsidRPr="00D97CE8" w:rsidRDefault="00356DE6" w:rsidP="00356DE6">
      <w:pPr>
        <w:pStyle w:val="Heading2"/>
      </w:pPr>
      <w:r w:rsidRPr="00D97CE8">
        <w:t>Substances used to monitor conditioning and instrument stability</w:t>
      </w:r>
    </w:p>
    <w:p w:rsidR="00356DE6" w:rsidRPr="00D97CE8" w:rsidRDefault="00356DE6" w:rsidP="00356DE6">
      <w:r w:rsidRPr="00D97CE8">
        <w:t>In positive mode; Choline (m/z 104.1072), Nicotinic acid (m/z 122.0248), Cytidine (m/z 266.0747), Glycine betaine (m/z 118.0863), Phenylalanine (m/z 120.0813), Tryptophan (m/z 188.0713), Taurine (m/z 169.9858), and Glutamine (m/z 130.0496) was used.</w:t>
      </w:r>
    </w:p>
    <w:p w:rsidR="00356DE6" w:rsidRPr="00D97CE8" w:rsidRDefault="00356DE6" w:rsidP="00356DE6">
      <w:r w:rsidRPr="00D97CE8">
        <w:t>In negative mode; Uridine (m/z 243.0623), Succinic acid (m/z 117.0193), Cytidine (m/z 242.0782), Phenylalanine (m/z 164.0717), Tryptophan (m/z 203.0826), Taurine (m/z 124.0074), and Glutamine (m/z 145.0619) was used.</w:t>
      </w:r>
    </w:p>
    <w:p w:rsidR="00901CBE" w:rsidRPr="00D97CE8" w:rsidRDefault="00901CBE" w:rsidP="00311D56">
      <w:pPr>
        <w:pStyle w:val="Heading1"/>
      </w:pPr>
      <w:r w:rsidRPr="00D97CE8">
        <w:t>Data preprocessing</w:t>
      </w:r>
    </w:p>
    <w:p w:rsidR="00905362" w:rsidRPr="00D97CE8" w:rsidRDefault="00905362" w:rsidP="00905362">
      <w:pPr>
        <w:pStyle w:val="Heading2"/>
      </w:pPr>
      <w:r w:rsidRPr="00D97CE8">
        <w:t>IPO starting parameters</w:t>
      </w:r>
    </w:p>
    <w:p w:rsidR="00905362" w:rsidRPr="00D97CE8" w:rsidRDefault="00905362" w:rsidP="00905362">
      <w:r w:rsidRPr="00D97CE8">
        <w:t xml:space="preserve">Starting parameters used with the IPO package for optimization of XCMS was </w:t>
      </w:r>
      <w:proofErr w:type="spellStart"/>
      <w:r w:rsidRPr="00D97CE8">
        <w:t>min_peakwidth</w:t>
      </w:r>
      <w:proofErr w:type="spellEnd"/>
      <w:r w:rsidRPr="00D97CE8">
        <w:t xml:space="preserve"> 10-20, </w:t>
      </w:r>
      <w:proofErr w:type="spellStart"/>
      <w:r w:rsidRPr="00D97CE8">
        <w:t>max_peakwidth</w:t>
      </w:r>
      <w:proofErr w:type="spellEnd"/>
      <w:r w:rsidRPr="00D97CE8">
        <w:t xml:space="preserve"> 26-42 and keeping ppm value constant at 20 ppm. </w:t>
      </w:r>
    </w:p>
    <w:p w:rsidR="00901CBE" w:rsidRPr="00D97CE8" w:rsidRDefault="00901CBE" w:rsidP="00901CBE">
      <w:pPr>
        <w:pStyle w:val="Heading2"/>
      </w:pPr>
      <w:r w:rsidRPr="00D97CE8">
        <w:lastRenderedPageBreak/>
        <w:t>XCMS parameters</w:t>
      </w:r>
    </w:p>
    <w:p w:rsidR="007611E4" w:rsidRPr="00D97CE8" w:rsidRDefault="00ED669D" w:rsidP="00ED669D">
      <w:pPr>
        <w:keepNext/>
      </w:pPr>
      <w:r w:rsidRPr="00D97CE8">
        <w:t>Table S1</w:t>
      </w:r>
      <w:r w:rsidR="007611E4" w:rsidRPr="00D97CE8">
        <w:t xml:space="preserve"> XCMS parameters used for peak detection, grouping, peak alignment, and peak filling.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901CBE" w:rsidRPr="00D97CE8" w:rsidTr="007611E4">
        <w:tc>
          <w:tcPr>
            <w:tcW w:w="2337" w:type="dxa"/>
            <w:tcMar>
              <w:top w:w="57" w:type="dxa"/>
              <w:bottom w:w="57" w:type="dxa"/>
            </w:tcMar>
          </w:tcPr>
          <w:p w:rsidR="00901CBE" w:rsidRPr="00D97CE8" w:rsidRDefault="00901CBE" w:rsidP="007611E4">
            <w:pPr>
              <w:keepNext/>
              <w:rPr>
                <w:b/>
              </w:rPr>
            </w:pPr>
            <w:r w:rsidRPr="00D97CE8">
              <w:rPr>
                <w:b/>
              </w:rPr>
              <w:t>Function</w:t>
            </w: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901CBE" w:rsidRPr="00D97CE8" w:rsidRDefault="00901CBE" w:rsidP="007611E4">
            <w:pPr>
              <w:keepNext/>
              <w:rPr>
                <w:b/>
              </w:rPr>
            </w:pPr>
            <w:r w:rsidRPr="00D97CE8">
              <w:rPr>
                <w:b/>
              </w:rPr>
              <w:t>Parameter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901CBE" w:rsidRPr="00D97CE8" w:rsidRDefault="00901CBE" w:rsidP="007611E4">
            <w:pPr>
              <w:keepNext/>
              <w:rPr>
                <w:b/>
              </w:rPr>
            </w:pPr>
            <w:r w:rsidRPr="00D97CE8">
              <w:rPr>
                <w:b/>
              </w:rPr>
              <w:t>ESI+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901CBE" w:rsidRPr="00D97CE8" w:rsidRDefault="00901CBE" w:rsidP="007611E4">
            <w:pPr>
              <w:keepNext/>
              <w:rPr>
                <w:b/>
              </w:rPr>
            </w:pPr>
            <w:r w:rsidRPr="00D97CE8">
              <w:rPr>
                <w:b/>
              </w:rPr>
              <w:t>ESI-</w:t>
            </w:r>
          </w:p>
        </w:tc>
      </w:tr>
      <w:tr w:rsidR="007611E4" w:rsidRPr="00D97CE8" w:rsidTr="007611E4">
        <w:tc>
          <w:tcPr>
            <w:tcW w:w="2337" w:type="dxa"/>
            <w:vMerge w:val="restart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xcmsSet</w:t>
            </w:r>
            <w:proofErr w:type="spellEnd"/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peakwidth</w:t>
            </w:r>
            <w:proofErr w:type="spellEnd"/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5-50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7-24</w:t>
            </w:r>
          </w:p>
        </w:tc>
      </w:tr>
      <w:tr w:rsidR="007611E4" w:rsidRPr="00D97CE8" w:rsidTr="007611E4">
        <w:tc>
          <w:tcPr>
            <w:tcW w:w="2337" w:type="dxa"/>
            <w:vMerge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ppm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20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20</w:t>
            </w:r>
          </w:p>
        </w:tc>
      </w:tr>
      <w:tr w:rsidR="007611E4" w:rsidRPr="00D97CE8" w:rsidTr="007611E4">
        <w:tc>
          <w:tcPr>
            <w:tcW w:w="2337" w:type="dxa"/>
            <w:vMerge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snthresh</w:t>
            </w:r>
            <w:proofErr w:type="spellEnd"/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0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0</w:t>
            </w:r>
          </w:p>
        </w:tc>
      </w:tr>
      <w:tr w:rsidR="007611E4" w:rsidRPr="00D97CE8" w:rsidTr="007611E4">
        <w:tc>
          <w:tcPr>
            <w:tcW w:w="2337" w:type="dxa"/>
            <w:vMerge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mzdiff</w:t>
            </w:r>
            <w:proofErr w:type="spellEnd"/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0.02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0.05</w:t>
            </w:r>
          </w:p>
        </w:tc>
      </w:tr>
      <w:tr w:rsidR="007611E4" w:rsidRPr="00D97CE8" w:rsidTr="007611E4">
        <w:tc>
          <w:tcPr>
            <w:tcW w:w="2337" w:type="dxa"/>
            <w:vMerge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prefilter</w:t>
            </w:r>
            <w:proofErr w:type="spellEnd"/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{3, 100}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{3, 100}</w:t>
            </w:r>
          </w:p>
        </w:tc>
      </w:tr>
      <w:tr w:rsidR="007611E4" w:rsidRPr="00D97CE8" w:rsidTr="007611E4">
        <w:tc>
          <w:tcPr>
            <w:tcW w:w="2337" w:type="dxa"/>
            <w:vMerge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mzCenterFun</w:t>
            </w:r>
            <w:proofErr w:type="spellEnd"/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“</w:t>
            </w:r>
            <w:proofErr w:type="spellStart"/>
            <w:r w:rsidRPr="00D97CE8">
              <w:t>wMean</w:t>
            </w:r>
            <w:proofErr w:type="spellEnd"/>
            <w:r w:rsidRPr="00D97CE8">
              <w:t>”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“</w:t>
            </w:r>
            <w:proofErr w:type="spellStart"/>
            <w:r w:rsidRPr="00D97CE8">
              <w:t>wMean</w:t>
            </w:r>
            <w:proofErr w:type="spellEnd"/>
            <w:r w:rsidRPr="00D97CE8">
              <w:t>”</w:t>
            </w:r>
          </w:p>
        </w:tc>
      </w:tr>
      <w:tr w:rsidR="007611E4" w:rsidRPr="00D97CE8" w:rsidTr="007611E4">
        <w:tc>
          <w:tcPr>
            <w:tcW w:w="2337" w:type="dxa"/>
            <w:vMerge w:val="restart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group</w:t>
            </w: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bw</w:t>
            </w:r>
            <w:proofErr w:type="spellEnd"/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12.4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1</w:t>
            </w:r>
          </w:p>
        </w:tc>
      </w:tr>
      <w:tr w:rsidR="007611E4" w:rsidRPr="00D97CE8" w:rsidTr="007611E4">
        <w:tc>
          <w:tcPr>
            <w:tcW w:w="2337" w:type="dxa"/>
            <w:vMerge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mzwid</w:t>
            </w:r>
            <w:proofErr w:type="spellEnd"/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0.02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0.02</w:t>
            </w:r>
          </w:p>
        </w:tc>
      </w:tr>
      <w:tr w:rsidR="007611E4" w:rsidRPr="00D97CE8" w:rsidTr="007611E4">
        <w:tc>
          <w:tcPr>
            <w:tcW w:w="2337" w:type="dxa"/>
            <w:vMerge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minfrac</w:t>
            </w:r>
            <w:proofErr w:type="spellEnd"/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1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0.6</w:t>
            </w:r>
          </w:p>
        </w:tc>
      </w:tr>
      <w:tr w:rsidR="007611E4" w:rsidRPr="00D97CE8" w:rsidTr="007611E4">
        <w:tc>
          <w:tcPr>
            <w:tcW w:w="2337" w:type="dxa"/>
            <w:vMerge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minsamp</w:t>
            </w:r>
            <w:proofErr w:type="spellEnd"/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1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1</w:t>
            </w:r>
          </w:p>
        </w:tc>
      </w:tr>
      <w:tr w:rsidR="007611E4" w:rsidRPr="00D97CE8" w:rsidTr="007611E4">
        <w:tc>
          <w:tcPr>
            <w:tcW w:w="2337" w:type="dxa"/>
            <w:vMerge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max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50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50</w:t>
            </w:r>
          </w:p>
        </w:tc>
      </w:tr>
      <w:tr w:rsidR="007611E4" w:rsidRPr="00D97CE8" w:rsidTr="007611E4">
        <w:tc>
          <w:tcPr>
            <w:tcW w:w="2337" w:type="dxa"/>
            <w:vMerge w:val="restart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retcor</w:t>
            </w:r>
            <w:proofErr w:type="spellEnd"/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method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“</w:t>
            </w:r>
            <w:proofErr w:type="spellStart"/>
            <w:r w:rsidRPr="00D97CE8">
              <w:t>obiwarp</w:t>
            </w:r>
            <w:proofErr w:type="spellEnd"/>
            <w:r w:rsidRPr="00D97CE8">
              <w:t>”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“</w:t>
            </w:r>
            <w:proofErr w:type="spellStart"/>
            <w:r w:rsidRPr="00D97CE8">
              <w:t>obiwarp</w:t>
            </w:r>
            <w:proofErr w:type="spellEnd"/>
            <w:r w:rsidRPr="00D97CE8">
              <w:t>”</w:t>
            </w:r>
          </w:p>
        </w:tc>
      </w:tr>
      <w:tr w:rsidR="007611E4" w:rsidRPr="00D97CE8" w:rsidTr="007611E4">
        <w:tc>
          <w:tcPr>
            <w:tcW w:w="2337" w:type="dxa"/>
            <w:vMerge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distFun</w:t>
            </w:r>
            <w:proofErr w:type="spellEnd"/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“</w:t>
            </w:r>
            <w:proofErr w:type="spellStart"/>
            <w:r w:rsidRPr="00D97CE8">
              <w:t>cor_opt</w:t>
            </w:r>
            <w:proofErr w:type="spellEnd"/>
            <w:r w:rsidRPr="00D97CE8">
              <w:t>”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“</w:t>
            </w:r>
            <w:proofErr w:type="spellStart"/>
            <w:r w:rsidRPr="00D97CE8">
              <w:t>cor_opt</w:t>
            </w:r>
            <w:proofErr w:type="spellEnd"/>
            <w:r w:rsidRPr="00D97CE8">
              <w:t>”</w:t>
            </w:r>
          </w:p>
        </w:tc>
      </w:tr>
      <w:tr w:rsidR="007611E4" w:rsidRPr="00D97CE8" w:rsidTr="007611E4">
        <w:tc>
          <w:tcPr>
            <w:tcW w:w="2337" w:type="dxa"/>
            <w:vMerge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response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1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1</w:t>
            </w:r>
          </w:p>
        </w:tc>
      </w:tr>
      <w:tr w:rsidR="007611E4" w:rsidRPr="00D97CE8" w:rsidTr="007611E4">
        <w:tc>
          <w:tcPr>
            <w:tcW w:w="2337" w:type="dxa"/>
            <w:vMerge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gapInit</w:t>
            </w:r>
            <w:proofErr w:type="spellEnd"/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0.4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0.38</w:t>
            </w:r>
          </w:p>
        </w:tc>
      </w:tr>
      <w:tr w:rsidR="007611E4" w:rsidRPr="00D97CE8" w:rsidTr="007611E4">
        <w:tc>
          <w:tcPr>
            <w:tcW w:w="2337" w:type="dxa"/>
            <w:vMerge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gapExtend</w:t>
            </w:r>
            <w:proofErr w:type="spellEnd"/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2.7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2.4</w:t>
            </w:r>
          </w:p>
        </w:tc>
      </w:tr>
      <w:tr w:rsidR="007611E4" w:rsidRPr="00D97CE8" w:rsidTr="007611E4">
        <w:tc>
          <w:tcPr>
            <w:tcW w:w="2337" w:type="dxa"/>
            <w:vMerge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localAlignment</w:t>
            </w:r>
            <w:proofErr w:type="spellEnd"/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0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0</w:t>
            </w:r>
          </w:p>
        </w:tc>
      </w:tr>
      <w:tr w:rsidR="006F3844" w:rsidRPr="00D97CE8" w:rsidTr="007611E4">
        <w:tc>
          <w:tcPr>
            <w:tcW w:w="2337" w:type="dxa"/>
            <w:tcMar>
              <w:top w:w="57" w:type="dxa"/>
              <w:bottom w:w="57" w:type="dxa"/>
            </w:tcMar>
          </w:tcPr>
          <w:p w:rsidR="006F3844" w:rsidRPr="00D97CE8" w:rsidRDefault="006F3844" w:rsidP="007611E4">
            <w:pPr>
              <w:keepNext/>
            </w:pPr>
            <w:proofErr w:type="spellStart"/>
            <w:r w:rsidRPr="00D97CE8">
              <w:t>fillPeaks</w:t>
            </w:r>
            <w:proofErr w:type="spellEnd"/>
          </w:p>
        </w:tc>
        <w:tc>
          <w:tcPr>
            <w:tcW w:w="7013" w:type="dxa"/>
            <w:gridSpan w:val="3"/>
            <w:tcMar>
              <w:top w:w="57" w:type="dxa"/>
              <w:bottom w:w="57" w:type="dxa"/>
            </w:tcMar>
          </w:tcPr>
          <w:p w:rsidR="006F3844" w:rsidRPr="00D97CE8" w:rsidRDefault="006F3844" w:rsidP="007611E4">
            <w:pPr>
              <w:keepNext/>
              <w:jc w:val="center"/>
              <w:rPr>
                <w:i/>
              </w:rPr>
            </w:pPr>
            <w:r w:rsidRPr="00D97CE8">
              <w:rPr>
                <w:i/>
              </w:rPr>
              <w:t>Default parameters</w:t>
            </w:r>
            <w:r w:rsidR="007611E4" w:rsidRPr="00D97CE8">
              <w:rPr>
                <w:i/>
              </w:rPr>
              <w:t xml:space="preserve"> were used</w:t>
            </w:r>
          </w:p>
        </w:tc>
      </w:tr>
    </w:tbl>
    <w:p w:rsidR="00901CBE" w:rsidRPr="00D97CE8" w:rsidRDefault="00901CBE" w:rsidP="00901CBE"/>
    <w:p w:rsidR="00901CBE" w:rsidRPr="00D97CE8" w:rsidRDefault="00901CBE" w:rsidP="00901CBE">
      <w:pPr>
        <w:pStyle w:val="Heading2"/>
      </w:pPr>
      <w:r w:rsidRPr="00D97CE8">
        <w:lastRenderedPageBreak/>
        <w:t>CAMERA parameters</w:t>
      </w:r>
    </w:p>
    <w:p w:rsidR="007611E4" w:rsidRPr="00D97CE8" w:rsidRDefault="00ED669D" w:rsidP="00ED669D">
      <w:pPr>
        <w:keepNext/>
      </w:pPr>
      <w:r w:rsidRPr="00D97CE8">
        <w:t>Table S2</w:t>
      </w:r>
      <w:r w:rsidR="007611E4" w:rsidRPr="00D97CE8">
        <w:t xml:space="preserve"> CAMERA parameters used for adduct and fragment annotation.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901CBE" w:rsidRPr="00D97CE8" w:rsidTr="007611E4">
        <w:tc>
          <w:tcPr>
            <w:tcW w:w="2337" w:type="dxa"/>
            <w:tcMar>
              <w:top w:w="57" w:type="dxa"/>
              <w:bottom w:w="57" w:type="dxa"/>
            </w:tcMar>
          </w:tcPr>
          <w:p w:rsidR="00901CBE" w:rsidRPr="00D97CE8" w:rsidRDefault="00901CBE" w:rsidP="007611E4">
            <w:pPr>
              <w:keepNext/>
              <w:rPr>
                <w:b/>
              </w:rPr>
            </w:pPr>
            <w:r w:rsidRPr="00D97CE8">
              <w:rPr>
                <w:b/>
              </w:rPr>
              <w:t>Function</w:t>
            </w: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901CBE" w:rsidRPr="00D97CE8" w:rsidRDefault="00901CBE" w:rsidP="007611E4">
            <w:pPr>
              <w:keepNext/>
              <w:rPr>
                <w:b/>
              </w:rPr>
            </w:pPr>
            <w:r w:rsidRPr="00D97CE8">
              <w:rPr>
                <w:b/>
              </w:rPr>
              <w:t>Parameter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901CBE" w:rsidRPr="00D97CE8" w:rsidRDefault="00901CBE" w:rsidP="007611E4">
            <w:pPr>
              <w:keepNext/>
              <w:rPr>
                <w:b/>
              </w:rPr>
            </w:pPr>
            <w:r w:rsidRPr="00D97CE8">
              <w:rPr>
                <w:b/>
              </w:rPr>
              <w:t>ESI+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901CBE" w:rsidRPr="00D97CE8" w:rsidRDefault="00901CBE" w:rsidP="007611E4">
            <w:pPr>
              <w:keepNext/>
              <w:rPr>
                <w:b/>
              </w:rPr>
            </w:pPr>
            <w:r w:rsidRPr="00D97CE8">
              <w:rPr>
                <w:b/>
              </w:rPr>
              <w:t>ESI-</w:t>
            </w:r>
          </w:p>
        </w:tc>
      </w:tr>
      <w:tr w:rsidR="00901CBE" w:rsidRPr="00D97CE8" w:rsidTr="007611E4">
        <w:tc>
          <w:tcPr>
            <w:tcW w:w="2337" w:type="dxa"/>
            <w:tcMar>
              <w:top w:w="57" w:type="dxa"/>
              <w:bottom w:w="57" w:type="dxa"/>
            </w:tcMar>
          </w:tcPr>
          <w:p w:rsidR="00901CBE" w:rsidRPr="00D97CE8" w:rsidRDefault="00901CBE" w:rsidP="007611E4">
            <w:pPr>
              <w:keepNext/>
            </w:pPr>
            <w:proofErr w:type="spellStart"/>
            <w:r w:rsidRPr="00D97CE8">
              <w:t>groupFWHM</w:t>
            </w:r>
            <w:proofErr w:type="spellEnd"/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901CBE" w:rsidRPr="00D97CE8" w:rsidRDefault="00901CBE" w:rsidP="007611E4">
            <w:pPr>
              <w:keepNext/>
            </w:pPr>
            <w:proofErr w:type="spellStart"/>
            <w:r w:rsidRPr="00D97CE8">
              <w:t>perf</w:t>
            </w:r>
            <w:r w:rsidR="002914F0" w:rsidRPr="00D97CE8">
              <w:t>whm</w:t>
            </w:r>
            <w:proofErr w:type="spellEnd"/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901CBE" w:rsidRPr="00D97CE8" w:rsidRDefault="006E172B" w:rsidP="007611E4">
            <w:pPr>
              <w:keepNext/>
            </w:pPr>
            <w:r w:rsidRPr="00D97CE8">
              <w:t>0.6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901CBE" w:rsidRPr="00D97CE8" w:rsidRDefault="006E172B" w:rsidP="007611E4">
            <w:pPr>
              <w:keepNext/>
            </w:pPr>
            <w:r w:rsidRPr="00D97CE8">
              <w:t>0.6</w:t>
            </w:r>
          </w:p>
        </w:tc>
      </w:tr>
      <w:tr w:rsidR="007611E4" w:rsidRPr="00D97CE8" w:rsidTr="007611E4">
        <w:tc>
          <w:tcPr>
            <w:tcW w:w="2337" w:type="dxa"/>
            <w:vMerge w:val="restart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findIsotopes</w:t>
            </w:r>
            <w:proofErr w:type="spellEnd"/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mzabs</w:t>
            </w:r>
            <w:proofErr w:type="spellEnd"/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0.01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0.01</w:t>
            </w:r>
          </w:p>
        </w:tc>
      </w:tr>
      <w:tr w:rsidR="007611E4" w:rsidRPr="00D97CE8" w:rsidTr="007611E4">
        <w:tc>
          <w:tcPr>
            <w:tcW w:w="2337" w:type="dxa"/>
            <w:vMerge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intval</w:t>
            </w:r>
            <w:proofErr w:type="spellEnd"/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“into”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“into”</w:t>
            </w:r>
          </w:p>
        </w:tc>
      </w:tr>
      <w:tr w:rsidR="007611E4" w:rsidRPr="00D97CE8" w:rsidTr="007611E4">
        <w:tc>
          <w:tcPr>
            <w:tcW w:w="2337" w:type="dxa"/>
            <w:vMerge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minfrac</w:t>
            </w:r>
            <w:proofErr w:type="spellEnd"/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0.2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0.2</w:t>
            </w:r>
          </w:p>
        </w:tc>
      </w:tr>
      <w:tr w:rsidR="007611E4" w:rsidRPr="00D97CE8" w:rsidTr="007611E4">
        <w:tc>
          <w:tcPr>
            <w:tcW w:w="2337" w:type="dxa"/>
            <w:vMerge w:val="restart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groupCorr</w:t>
            </w:r>
            <w:proofErr w:type="spellEnd"/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cor_eic_th</w:t>
            </w:r>
            <w:proofErr w:type="spellEnd"/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0.8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0.8</w:t>
            </w:r>
          </w:p>
        </w:tc>
      </w:tr>
      <w:tr w:rsidR="007611E4" w:rsidRPr="00D97CE8" w:rsidTr="007611E4">
        <w:tc>
          <w:tcPr>
            <w:tcW w:w="2337" w:type="dxa"/>
            <w:vMerge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cor_exp_th</w:t>
            </w:r>
            <w:proofErr w:type="spellEnd"/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0.9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0.9</w:t>
            </w:r>
          </w:p>
        </w:tc>
      </w:tr>
      <w:tr w:rsidR="007611E4" w:rsidRPr="00D97CE8" w:rsidTr="007611E4">
        <w:tc>
          <w:tcPr>
            <w:tcW w:w="2337" w:type="dxa"/>
            <w:vMerge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calcIso</w:t>
            </w:r>
            <w:proofErr w:type="spellEnd"/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TRUE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TRUE</w:t>
            </w:r>
          </w:p>
        </w:tc>
      </w:tr>
      <w:tr w:rsidR="007611E4" w:rsidRPr="00D97CE8" w:rsidTr="007611E4">
        <w:tc>
          <w:tcPr>
            <w:tcW w:w="2337" w:type="dxa"/>
            <w:vMerge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calcCiS</w:t>
            </w:r>
            <w:proofErr w:type="spellEnd"/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TRUE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TRUE</w:t>
            </w:r>
          </w:p>
        </w:tc>
      </w:tr>
      <w:tr w:rsidR="007611E4" w:rsidRPr="00D97CE8" w:rsidTr="007611E4">
        <w:tc>
          <w:tcPr>
            <w:tcW w:w="2337" w:type="dxa"/>
            <w:vMerge w:val="restart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findAdducts</w:t>
            </w:r>
            <w:proofErr w:type="spellEnd"/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ppm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5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5</w:t>
            </w:r>
          </w:p>
        </w:tc>
      </w:tr>
      <w:tr w:rsidR="007611E4" w:rsidRPr="00D97CE8" w:rsidTr="007611E4">
        <w:tc>
          <w:tcPr>
            <w:tcW w:w="2337" w:type="dxa"/>
            <w:vMerge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</w:p>
        </w:tc>
        <w:tc>
          <w:tcPr>
            <w:tcW w:w="2337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proofErr w:type="spellStart"/>
            <w:r w:rsidRPr="00D97CE8">
              <w:t>mzabs</w:t>
            </w:r>
            <w:proofErr w:type="spellEnd"/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0.01</w:t>
            </w:r>
          </w:p>
        </w:tc>
        <w:tc>
          <w:tcPr>
            <w:tcW w:w="2338" w:type="dxa"/>
            <w:tcMar>
              <w:top w:w="57" w:type="dxa"/>
              <w:bottom w:w="57" w:type="dxa"/>
            </w:tcMar>
          </w:tcPr>
          <w:p w:rsidR="007611E4" w:rsidRPr="00D97CE8" w:rsidRDefault="007611E4" w:rsidP="007611E4">
            <w:pPr>
              <w:keepNext/>
            </w:pPr>
            <w:r w:rsidRPr="00D97CE8">
              <w:t>0.01</w:t>
            </w:r>
          </w:p>
        </w:tc>
      </w:tr>
    </w:tbl>
    <w:p w:rsidR="00901CBE" w:rsidRPr="00D97CE8" w:rsidRDefault="00901CBE" w:rsidP="00901CBE"/>
    <w:p w:rsidR="00B41832" w:rsidRPr="00D97CE8" w:rsidRDefault="00B41832" w:rsidP="00311D56">
      <w:pPr>
        <w:pStyle w:val="Heading1"/>
      </w:pPr>
      <w:r w:rsidRPr="00D97CE8">
        <w:t>Quality control</w:t>
      </w:r>
    </w:p>
    <w:p w:rsidR="00B41832" w:rsidRPr="00D97CE8" w:rsidRDefault="00B41832" w:rsidP="00B41832">
      <w:pPr>
        <w:pStyle w:val="Heading2"/>
      </w:pPr>
      <w:r w:rsidRPr="00D97CE8">
        <w:t>Pre-analytical quality control</w:t>
      </w:r>
    </w:p>
    <w:p w:rsidR="00B41832" w:rsidRPr="00D97CE8" w:rsidRDefault="00B41832" w:rsidP="00B41832">
      <w:pPr>
        <w:pStyle w:val="Heading3"/>
      </w:pPr>
      <w:r w:rsidRPr="00D97CE8">
        <w:t>System suitability testing</w:t>
      </w:r>
    </w:p>
    <w:p w:rsidR="00B41832" w:rsidRPr="00D97CE8" w:rsidRDefault="00B41832" w:rsidP="00B41832">
      <w:pPr>
        <w:pStyle w:val="Heading3"/>
      </w:pPr>
      <w:r w:rsidRPr="00D97CE8">
        <w:t>Instrument conditioning</w:t>
      </w:r>
    </w:p>
    <w:p w:rsidR="00743515" w:rsidRPr="00D97CE8" w:rsidRDefault="00743515" w:rsidP="00B41832">
      <w:r w:rsidRPr="00D97CE8">
        <w:t xml:space="preserve">Figure </w:t>
      </w:r>
      <w:r w:rsidR="006C60F5" w:rsidRPr="00D97CE8">
        <w:t xml:space="preserve">S1 </w:t>
      </w:r>
      <w:r w:rsidRPr="00D97CE8">
        <w:t xml:space="preserve">and </w:t>
      </w:r>
      <w:r w:rsidR="006C60F5" w:rsidRPr="00D97CE8">
        <w:t xml:space="preserve">S2 </w:t>
      </w:r>
      <w:r w:rsidRPr="00D97CE8">
        <w:t>show the PCA scores plots of the positive and negative conditioning injections prepared as part of the quality control scheme. System conditioning was considered adequate when a clear convergence of the scores in both PC1 and PC2 was observed. It is clear that the scores converge after ca 5-6 injections</w:t>
      </w:r>
      <w:r w:rsidR="006C60F5" w:rsidRPr="00D97CE8">
        <w:t xml:space="preserve"> (Figure S1)</w:t>
      </w:r>
      <w:r w:rsidRPr="00D97CE8">
        <w:t xml:space="preserve"> in positive mode and after 2 injections in the negative mode</w:t>
      </w:r>
      <w:r w:rsidR="006C60F5" w:rsidRPr="00D97CE8">
        <w:t xml:space="preserve"> (Figure S2)</w:t>
      </w:r>
      <w:r w:rsidRPr="00D97CE8">
        <w:t xml:space="preserve">. This is expected as the system already was </w:t>
      </w:r>
      <w:r w:rsidR="006C60F5" w:rsidRPr="00D97CE8">
        <w:t xml:space="preserve">partially </w:t>
      </w:r>
      <w:r w:rsidRPr="00D97CE8">
        <w:t>conditioned for the negative mode analysis.</w:t>
      </w:r>
    </w:p>
    <w:p w:rsidR="00B41832" w:rsidRPr="00D97CE8" w:rsidRDefault="00743515" w:rsidP="00B41832">
      <w:r w:rsidRPr="00D97CE8">
        <w:rPr>
          <w:b/>
          <w:noProof/>
        </w:rPr>
        <w:lastRenderedPageBreak/>
        <w:t xml:space="preserve"> </w:t>
      </w:r>
      <w:bookmarkStart w:id="0" w:name="_GoBack"/>
      <w:bookmarkEnd w:id="0"/>
      <w:r w:rsidR="003F1F8F" w:rsidRPr="00D97CE8">
        <w:rPr>
          <w:b/>
          <w:noProof/>
        </w:rPr>
      </w:r>
      <w:r w:rsidR="003F1F8F" w:rsidRPr="00D97CE8">
        <w:rPr>
          <w:b/>
          <w:noProof/>
        </w:rPr>
        <w:pict>
          <v:group id="Group 1" o:spid="_x0000_s1026" style="width:375pt;height:337.9pt;mso-position-horizontal-relative:char;mso-position-vertical-relative:line" coordsize="47625,42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">
            <v:rect id="AutoShape 3" o:spid="_x0000_s1027" style="position:absolute;width:47625;height:429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" filled="f" stroked="f">
              <o:lock v:ext="edit" aspectratio="t" text="t"/>
            </v:rect>
            <v:line id="Line 6" o:spid="_x0000_s1028" style="position:absolute;visibility:visible;mso-wrap-style:square" from="6334,19351" to="46196,193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">
              <v:stroke joinstyle="miter"/>
            </v:line>
            <v:line id="Line 7" o:spid="_x0000_s1029" style="position:absolute;flip:y;visibility:visible;mso-wrap-style:square" from="26273,1524" to="26273,371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">
              <v:stroke joinstyle="miter"/>
            </v:line>
            <v:oval id="Oval 79" o:spid="_x0000_s1030" style="position:absolute;left:7366;top:3397;width:37719;height:317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" filled="f" strokecolor="gray">
              <v:stroke joinstyle="miter"/>
            </v:oval>
            <v:oval id="Oval 80" o:spid="_x0000_s1031" style="position:absolute;left:39370;top:21653;width:952;height: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" fillcolor="black" strokeweight="0"/>
            <v:oval id="Oval 81" o:spid="_x0000_s1032" style="position:absolute;left:35464;top:17256;width:953;height: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" fillcolor="black" strokeweight="0"/>
            <v:oval id="Oval 82" o:spid="_x0000_s1033" style="position:absolute;left:32591;top:15525;width:952;height: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" fillcolor="black" strokeweight="0"/>
            <v:oval id="Oval 83" o:spid="_x0000_s1034" style="position:absolute;left:23050;top:32353;width:953;height: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" fillcolor="black" strokeweight="0"/>
            <v:oval id="Oval 84" o:spid="_x0000_s1035" style="position:absolute;left:22764;top:23749;width:953;height: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" fillcolor="black" strokeweight="0"/>
            <v:oval id="Oval 85" o:spid="_x0000_s1036" style="position:absolute;left:21812;top:20589;width:952;height: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" fillcolor="black" strokeweight="0"/>
            <v:oval id="Oval 86" o:spid="_x0000_s1037" style="position:absolute;left:22098;top:19446;width:952;height: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" fillcolor="black" strokeweight="0"/>
            <v:oval id="Oval 87" o:spid="_x0000_s1038" style="position:absolute;left:23431;top:15525;width:953;height: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" fillcolor="black" strokeweight="0"/>
            <v:oval id="Oval 88" o:spid="_x0000_s1039" style="position:absolute;left:23526;top:13620;width:953;height: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" fillcolor="black" strokeweight="0"/>
            <v:oval id="Oval 89" o:spid="_x0000_s1040" style="position:absolute;left:22574;top:13811;width:952;height: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" fillcolor="black" strokeweight="0"/>
            <v:oval id="Oval 90" o:spid="_x0000_s1041" style="position:absolute;left:21145;top:16097;width:953;height:9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" fillcolor="black" strokeweight="0"/>
            <v:oval id="Oval 91" o:spid="_x0000_s1042" style="position:absolute;left:21050;top:16097;width:952;height:9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" fillcolor="black" strokeweight="0"/>
            <v:rect id="Rectangle 92" o:spid="_x0000_s1043" style="position:absolute;left:40941;top:21318;width:686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y40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Vjn8fUk/QG5eAAAA//8DAFBLAQItABQABgAIAAAAIQDb4fbL7gAAAIUBAAATAAAAAAAAAAAAAAAA&#10;AAAAAABbQ29udGVudF9UeXBlc10ueG1sUEsBAi0AFAAGAAgAAAAhAFr0LFu/AAAAFQEAAAsAAAAA&#10;AAAAAAAAAAAAHwEAAF9yZWxzLy5yZWxzUEsBAi0AFAAGAAgAAAAhAKZ7LjTBAAAA2wAAAA8AAAAA&#10;AAAAAAAAAAAABwIAAGRycy9kb3ducmV2LnhtbFBLBQYAAAAAAwADALcAAAD1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1</w:t>
                    </w:r>
                  </w:p>
                </w:txbxContent>
              </v:textbox>
            </v:rect>
            <v:rect id="Rectangle 93" o:spid="_x0000_s1044" style="position:absolute;left:37036;top:16921;width:686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4uv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Mk3i6/BAAAA2wAAAA8AAAAA&#10;AAAAAAAAAAAABwIAAGRycy9kb3ducmV2LnhtbFBLBQYAAAAAAwADALcAAAD1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2</w:t>
                    </w:r>
                  </w:p>
                </w:txbxContent>
              </v:textbox>
            </v:rect>
            <v:rect id="Rectangle 94" o:spid="_x0000_s1045" style="position:absolute;left:34163;top:15191;width:685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hPb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EbeE9vBAAAA2wAAAA8AAAAA&#10;AAAAAAAAAAAABwIAAGRycy9kb3ducmV2LnhtbFBLBQYAAAAAAwADALcAAAD1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3</w:t>
                    </w:r>
                  </w:p>
                </w:txbxContent>
              </v:textbox>
            </v:rect>
            <v:rect id="Rectangle 95" o:spid="_x0000_s1046" style="position:absolute;left:24622;top:32017;width:685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rZA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CmStkDBAAAA2wAAAA8AAAAA&#10;AAAAAAAAAAAABwIAAGRycy9kb3ducmV2LnhtbFBLBQYAAAAAAwADALcAAAD1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4</w:t>
                    </w:r>
                  </w:p>
                </w:txbxContent>
              </v:textbox>
            </v:rect>
            <v:rect id="Rectangle 96" o:spid="_x0000_s1047" style="position:absolute;left:24336;top:23413;width:686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Cg3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v4&#10;WcD7S/oBcvMCAAD//wMAUEsBAi0AFAAGAAgAAAAhANvh9svuAAAAhQEAABMAAAAAAAAAAAAAAAAA&#10;AAAAAFtDb250ZW50X1R5cGVzXS54bWxQSwECLQAUAAYACAAAACEAWvQsW78AAAAVAQAACwAAAAAA&#10;AAAAAAAAAAAfAQAAX3JlbHMvLnJlbHNQSwECLQAUAAYACAAAACEA2UAoN8AAAADbAAAADwAAAAAA&#10;AAAAAAAAAAAHAgAAZHJzL2Rvd25yZXYueG1sUEsFBgAAAAADAAMAtwAAAPQCAAAAAA=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5</w:t>
                    </w:r>
                  </w:p>
                </w:txbxContent>
              </v:textbox>
            </v:rect>
            <v:rect id="Rectangle 97" o:spid="_x0000_s1048" style="position:absolute;left:20621;top:20255;width:686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I2s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/w/pJ+gNy+AAAA//8DAFBLAQItABQABgAIAAAAIQDb4fbL7gAAAIUBAAATAAAAAAAAAAAAAAAA&#10;AAAAAABbQ29udGVudF9UeXBlc10ueG1sUEsBAi0AFAAGAAgAAAAhAFr0LFu/AAAAFQEAAAsAAAAA&#10;AAAAAAAAAAAAHwEAAF9yZWxzLy5yZWxzUEsBAi0AFAAGAAgAAAAhALYMjazBAAAA2wAAAA8AAAAA&#10;AAAAAAAAAAAABwIAAGRycy9kb3ducmV2LnhtbFBLBQYAAAAAAwADALcAAAD1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6</w:t>
                    </w:r>
                  </w:p>
                </w:txbxContent>
              </v:textbox>
            </v:rect>
            <v:rect id="Rectangle 98" o:spid="_x0000_s1049" style="position:absolute;left:23669;top:19112;width:686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7</w:t>
                    </w:r>
                  </w:p>
                </w:txbxContent>
              </v:textbox>
            </v:rect>
            <v:rect id="Rectangle 99" o:spid="_x0000_s1050" style="position:absolute;left:25003;top:15191;width:685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8</w:t>
                    </w:r>
                  </w:p>
                </w:txbxContent>
              </v:textbox>
            </v:rect>
            <v:rect id="Rectangle 100" o:spid="_x0000_s1051" style="position:absolute;left:25098;top:13286;width:686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9</w:t>
                    </w:r>
                  </w:p>
                </w:txbxContent>
              </v:textbox>
            </v:rect>
            <v:rect id="Rectangle 101" o:spid="_x0000_s1052" style="position:absolute;left:20621;top:13476;width:1372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10</w:t>
                    </w:r>
                  </w:p>
                </w:txbxContent>
              </v:textbox>
            </v:rect>
            <v:rect id="Rectangle 102" o:spid="_x0000_s1053" style="position:absolute;left:22717;top:15778;width:1371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11</w:t>
                    </w:r>
                  </w:p>
                </w:txbxContent>
              </v:textbox>
            </v:rect>
            <v:rect id="Rectangle 103" o:spid="_x0000_s1054" style="position:absolute;left:19081;top:15778;width:1372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SGZvwAAANwAAAAPAAAAZHJzL2Rvd25yZXYueG1sRE/bagIx&#10;EH0X+g9hCn1zEy2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CYySGZvwAAANwAAAAPAAAAAAAA&#10;AAAAAAAAAAcCAABkcnMvZG93bnJldi54bWxQSwUGAAAAAAMAAwC3AAAA8w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12</w:t>
                    </w:r>
                  </w:p>
                </w:txbxContent>
              </v:textbox>
            </v:rect>
            <v:line id="Line 33" o:spid="_x0000_s1055" style="position:absolute;visibility:visible;mso-wrap-style:square" from="6334,1524" to="46196,1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">
              <v:stroke joinstyle="miter"/>
            </v:line>
            <v:line id="Line 34" o:spid="_x0000_s1056" style="position:absolute;visibility:visible;mso-wrap-style:square" from="46196,1524" to="46196,371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">
              <v:stroke joinstyle="miter"/>
            </v:line>
            <v:rect id="Rectangle 106" o:spid="_x0000_s1057" style="position:absolute;left:-171;top:22534;width:2026;height:85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lang w:val="sv-SE"/>
                      </w:rPr>
                      <w:t>P</w:t>
                    </w:r>
                  </w:p>
                </w:txbxContent>
              </v:textbox>
            </v:rect>
            <v:rect id="Rectangle 107" o:spid="_x0000_s1058" style="position:absolute;left:-127;top:21538;width:2025;height:94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lang w:val="sv-SE"/>
                      </w:rPr>
                      <w:t>C</w:t>
                    </w:r>
                  </w:p>
                </w:txbxContent>
              </v:textbox>
            </v:rect>
            <v:rect id="Rectangle 108" o:spid="_x0000_s1059" style="position:absolute;left:-200;top:20741;width:2025;height:82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lang w:val="sv-SE"/>
                      </w:rPr>
                      <w:t>2</w:t>
                    </w:r>
                  </w:p>
                </w:txbxContent>
              </v:textbox>
            </v:rect>
            <v:rect id="Rectangle 109" o:spid="_x0000_s1060" style="position:absolute;left:-102;top:20255;width:1753;height:419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lang w:val="sv-SE"/>
                      </w:rPr>
                      <w:t xml:space="preserve"> </w:t>
                    </w:r>
                  </w:p>
                </w:txbxContent>
              </v:textbox>
            </v:rect>
            <v:rect id="Rectangle 110" o:spid="_x0000_s1061" style="position:absolute;left:-375;top:20058;width:2026;height:46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lang w:val="sv-SE"/>
                      </w:rPr>
                      <w:t>(</w:t>
                    </w:r>
                  </w:p>
                </w:txbxContent>
              </v:textbox>
            </v:rect>
            <v:rect id="Rectangle 111" o:spid="_x0000_s1062" style="position:absolute;left:-200;top:19026;width:2026;height:82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lang w:val="sv-SE"/>
                      </w:rPr>
                      <w:t>2</w:t>
                    </w:r>
                  </w:p>
                </w:txbxContent>
              </v:textbox>
            </v:rect>
            <v:rect id="Rectangle 112" o:spid="_x0000_s1063" style="position:absolute;left:-200;top:18169;width:2026;height:82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lang w:val="sv-SE"/>
                      </w:rPr>
                      <w:t>6</w:t>
                    </w:r>
                  </w:p>
                </w:txbxContent>
              </v:textbox>
            </v:rect>
            <v:rect id="Rectangle 113" o:spid="_x0000_s1064" style="position:absolute;left:-406;top:18083;width:2025;height:33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lang w:val="sv-SE"/>
                      </w:rPr>
                      <w:t>.</w:t>
                    </w:r>
                  </w:p>
                </w:txbxContent>
              </v:textbox>
            </v:rect>
            <v:rect id="Rectangle 114" o:spid="_x0000_s1065" style="position:absolute;left:-194;top:17026;width:2026;height:82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lang w:val="sv-SE"/>
                      </w:rPr>
                      <w:t>0</w:t>
                    </w:r>
                  </w:p>
                </w:txbxContent>
              </v:textbox>
            </v:rect>
            <v:rect id="Rectangle 115" o:spid="_x0000_s1066" style="position:absolute;left:38;top:15550;width:2025;height:125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lang w:val="sv-SE"/>
                      </w:rPr>
                      <w:t>%</w:t>
                    </w:r>
                  </w:p>
                </w:txbxContent>
              </v:textbox>
            </v:rect>
            <v:rect id="Rectangle 116" o:spid="_x0000_s1067" style="position:absolute;left:-368;top:15467;width:2026;height:46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lang w:val="sv-SE"/>
                      </w:rPr>
                      <w:t>)</w:t>
                    </w:r>
                  </w:p>
                </w:txbxContent>
              </v:textbox>
            </v:rect>
            <v:line id="Line 46" o:spid="_x0000_s1068" style="position:absolute;flip:y;visibility:visible;mso-wrap-style:square" from="6334,1524" to="6334,371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">
              <v:stroke joinstyle="miter"/>
            </v:line>
            <v:line id="Line 47" o:spid="_x0000_s1069" style="position:absolute;flip:x;visibility:visible;mso-wrap-style:square" from="5762,32305" to="6334,323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">
              <v:stroke joinstyle="miter"/>
            </v:line>
            <v:line id="Line 48" o:spid="_x0000_s1070" style="position:absolute;flip:x;visibility:visible;mso-wrap-style:square" from="5762,25812" to="6334,258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">
              <v:stroke joinstyle="miter"/>
            </v:line>
            <v:line id="Line 49" o:spid="_x0000_s1071" style="position:absolute;flip:x;visibility:visible;mso-wrap-style:square" from="5762,19351" to="6334,193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">
              <v:stroke joinstyle="miter"/>
            </v:line>
            <v:line id="Line 50" o:spid="_x0000_s1072" style="position:absolute;flip:x;visibility:visible;mso-wrap-style:square" from="5762,12858" to="6334,128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">
              <v:stroke joinstyle="miter"/>
            </v:line>
            <v:line id="Line 51" o:spid="_x0000_s1073" style="position:absolute;flip:x;visibility:visible;mso-wrap-style:square" from="5762,6397" to="6334,63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">
              <v:stroke joinstyle="miter"/>
            </v:line>
            <v:rect id="Rectangle 123" o:spid="_x0000_s1074" style="position:absolute;left:3143;top:31446;width:1879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H35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DTfH35vwAAANwAAAAPAAAAAAAA&#10;AAAAAAAAAAcCAABkcnMvZG93bnJldi54bWxQSwUGAAAAAAMAAwC3AAAA8w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-40</w:t>
                    </w:r>
                  </w:p>
                </w:txbxContent>
              </v:textbox>
            </v:rect>
            <v:rect id="Rectangle 124" o:spid="_x0000_s1075" style="position:absolute;left:3143;top:24937;width:1879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eWNvwAAANwAAAAPAAAAZHJzL2Rvd25yZXYueG1sRE/bisIw&#10;EH0X/Icwwr5pap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BcleWNvwAAANwAAAAPAAAAAAAA&#10;AAAAAAAAAAcCAABkcnMvZG93bnJldi54bWxQSwUGAAAAAAMAAwC3AAAA8w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-20</w:t>
                    </w:r>
                  </w:p>
                </w:txbxContent>
              </v:textbox>
            </v:rect>
            <v:rect id="Rectangle 125" o:spid="_x0000_s1076" style="position:absolute;left:4397;top:18445;width:686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2UAWvwAAANwAAAAPAAAAZHJzL2Rvd25yZXYueG1sRE/bisIw&#10;EH0X/Icwwr5pas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Az2UAWvwAAANwAAAAPAAAAAAAA&#10;AAAAAAAAAAcCAABkcnMvZG93bnJldi54bWxQSwUGAAAAAAMAAwC3AAAA8w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0</w:t>
                    </w:r>
                  </w:p>
                </w:txbxContent>
              </v:textbox>
            </v:rect>
            <v:rect id="Rectangle 126" o:spid="_x0000_s1077" style="position:absolute;left:3714;top:11952;width:1372;height:16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20</w:t>
                    </w:r>
                  </w:p>
                </w:txbxContent>
              </v:textbox>
            </v:rect>
            <v:rect id="Rectangle 127" o:spid="_x0000_s1078" style="position:absolute;left:3714;top:5444;width:1372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3v6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p9/&#10;wu8z6QK5fQMAAP//AwBQSwECLQAUAAYACAAAACEA2+H2y+4AAACFAQAAEwAAAAAAAAAAAAAAAAAA&#10;AAAAW0NvbnRlbnRfVHlwZXNdLnhtbFBLAQItABQABgAIAAAAIQBa9CxbvwAAABUBAAALAAAAAAAA&#10;AAAAAAAAAB8BAABfcmVscy8ucmVsc1BLAQItABQABgAIAAAAIQCsR3v6vwAAANwAAAAPAAAAAAAA&#10;AAAAAAAAAAcCAABkcnMvZG93bnJldi54bWxQSwUGAAAAAAMAAwC3AAAA8w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40</w:t>
                    </w:r>
                  </w:p>
                </w:txbxContent>
              </v:textbox>
            </v:rect>
            <v:line id="Line 57" o:spid="_x0000_s1079" style="position:absolute;visibility:visible;mso-wrap-style:square" from="6334,37163" to="46196,371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">
              <v:stroke joinstyle="miter"/>
            </v:line>
            <v:line id="Line 58" o:spid="_x0000_s1080" style="position:absolute;flip:y;visibility:visible;mso-wrap-style:square" from="10318,37163" to="10318,377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">
              <v:stroke joinstyle="miter"/>
            </v:line>
            <v:line id="Line 59" o:spid="_x0000_s1081" style="position:absolute;flip:y;visibility:visible;mso-wrap-style:square" from="15636,37163" to="15636,377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">
              <v:stroke joinstyle="miter"/>
            </v:line>
            <v:line id="Line 60" o:spid="_x0000_s1082" style="position:absolute;flip:y;visibility:visible;mso-wrap-style:square" from="20955,37163" to="20955,377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">
              <v:stroke joinstyle="miter"/>
            </v:line>
            <v:line id="Line 61" o:spid="_x0000_s1083" style="position:absolute;flip:y;visibility:visible;mso-wrap-style:square" from="26273,37163" to="26273,377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">
              <v:stroke joinstyle="miter"/>
            </v:line>
            <v:line id="Line 62" o:spid="_x0000_s1084" style="position:absolute;flip:y;visibility:visible;mso-wrap-style:square" from="31591,37163" to="31591,377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">
              <v:stroke joinstyle="miter"/>
            </v:line>
            <v:line id="Line 63" o:spid="_x0000_s1085" style="position:absolute;flip:y;visibility:visible;mso-wrap-style:square" from="36893,37163" to="36893,377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">
              <v:stroke joinstyle="miter"/>
            </v:line>
            <v:line id="Line 64" o:spid="_x0000_s1086" style="position:absolute;flip:y;visibility:visible;mso-wrap-style:square" from="42211,37163" to="42211,377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">
              <v:stroke joinstyle="miter"/>
            </v:line>
            <v:rect id="Rectangle 136" o:spid="_x0000_s1087" style="position:absolute;left:9350;top:38224;width:1879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i8vgAAANwAAAAPAAAAZHJzL2Rvd25yZXYueG1sRE/bisIw&#10;EH1f8B/CCL6tqQo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EbSSLy+AAAA3AAAAA8AAAAAAAAA&#10;AAAAAAAABwIAAGRycy9kb3ducmV2LnhtbFBLBQYAAAAAAwADALcAAADy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-60</w:t>
                    </w:r>
                  </w:p>
                </w:txbxContent>
              </v:textbox>
            </v:rect>
            <v:rect id="Rectangle 137" o:spid="_x0000_s1088" style="position:absolute;left:14700;top:38224;width:1879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u0nvwAAANwAAAAPAAAAZHJzL2Rvd25yZXYueG1sRE/bisIw&#10;EH0X/Icwgm+aqrA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Apnu0nvwAAANwAAAAPAAAAAAAA&#10;AAAAAAAAAAcCAABkcnMvZG93bnJldi54bWxQSwUGAAAAAAMAAwC3AAAA8w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-40</w:t>
                    </w:r>
                  </w:p>
                </w:txbxContent>
              </v:textbox>
            </v:rect>
            <v:rect id="Rectangle 138" o:spid="_x0000_s1089" style="position:absolute;left:20050;top:38224;width:1879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XlVwwAAANwAAAAPAAAAZHJzL2Rvd25yZXYueG1sRI/dagIx&#10;EIXvhb5DmELvNFsL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WAF5VcMAAADcAAAADwAA&#10;AAAAAAAAAAAAAAAHAgAAZHJzL2Rvd25yZXYueG1sUEsFBgAAAAADAAMAtwAAAPcCAAAAAA=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-20</w:t>
                    </w:r>
                  </w:p>
                </w:txbxContent>
              </v:textbox>
            </v:rect>
            <v:rect id="Rectangle 139" o:spid="_x0000_s1090" style="position:absolute;left:25955;top:38224;width:686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dzOvwAAANwAAAAPAAAAZHJzL2Rvd25yZXYueG1sRE/bisIw&#10;EH1f8B/CCL6tqQq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A3TdzOvwAAANwAAAAPAAAAAAAA&#10;AAAAAAAAAAcCAABkcnMvZG93bnJldi54bWxQSwUGAAAAAAMAAwC3AAAA8w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0</w:t>
                    </w:r>
                  </w:p>
                </w:txbxContent>
              </v:textbox>
            </v:rect>
            <v:rect id="Rectangle 140" o:spid="_x0000_s1091" style="position:absolute;left:30924;top:38224;width:1372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cQYuwwAAANwAAAAPAAAAZHJzL2Rvd25yZXYueG1sRI/dagIx&#10;EIXvhb5DmELvNFsp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/nEGLsMAAADcAAAADwAA&#10;AAAAAAAAAAAAAAAHAgAAZHJzL2Rvd25yZXYueG1sUEsFBgAAAAADAAMAtwAAAPcCAAAAAA=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20</w:t>
                    </w:r>
                  </w:p>
                </w:txbxContent>
              </v:textbox>
            </v:rect>
            <v:rect id="Rectangle 141" o:spid="_x0000_s1092" style="position:absolute;left:36179;top:38224;width:1371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aO1vgAAANwAAAAPAAAAZHJzL2Rvd25yZXYueG1sRE/bisIw&#10;EH1f8B/CCL6tqbIs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JE9o7W+AAAA3AAAAA8AAAAAAAAA&#10;AAAAAAAABwIAAGRycy9kb3ducmV2LnhtbFBLBQYAAAAAAwADALcAAADy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40</w:t>
                    </w:r>
                  </w:p>
                </w:txbxContent>
              </v:textbox>
            </v:rect>
            <v:rect id="Rectangle 142" o:spid="_x0000_s1093" style="position:absolute;left:41513;top:38224;width:1371;height:1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z3CvwAAANwAAAAPAAAAZHJzL2Rvd25yZXYueG1sRE/bisIw&#10;EH0X/Icwwr5papF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Bh7z3CvwAAANwAAAAPAAAAAAAA&#10;AAAAAAAAAAcCAABkcnMvZG93bnJldi54bWxQSwUGAAAAAAMAAwC3AAAA8w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20"/>
                        <w:szCs w:val="20"/>
                        <w:lang w:val="sv-SE"/>
                      </w:rPr>
                      <w:t>60</w:t>
                    </w:r>
                  </w:p>
                </w:txbxContent>
              </v:textbox>
            </v:rect>
            <v:rect id="Rectangle 143" o:spid="_x0000_s1094" style="position:absolute;left:22145;top:40049;width:8001;height:202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5hZvwAAANwAAAAPAAAAZHJzL2Rvd25yZXYueG1sRE/bisIw&#10;EH0X/Icwgm+aqss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AOo5hZvwAAANwAAAAPAAAAAAAA&#10;AAAAAAAAAAcCAABkcnMvZG93bnJldi54bWxQSwUGAAAAAAMAAwC3AAAA8w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lang w:val="sv-SE"/>
                      </w:rPr>
                      <w:t>PC1 (54.5%)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B41832" w:rsidRPr="00D97CE8" w:rsidRDefault="00B41832" w:rsidP="00B41832">
      <w:r w:rsidRPr="00D97CE8">
        <w:t xml:space="preserve">Figure </w:t>
      </w:r>
      <w:r w:rsidR="00ED669D" w:rsidRPr="00D97CE8">
        <w:t>S1</w:t>
      </w:r>
      <w:r w:rsidRPr="00D97CE8">
        <w:t xml:space="preserve"> PCA scores plot of the 12 conditioning injections</w:t>
      </w:r>
      <w:r w:rsidR="00743515" w:rsidRPr="00D97CE8">
        <w:t xml:space="preserve"> in positive mode</w:t>
      </w:r>
      <w:r w:rsidRPr="00D97CE8">
        <w:t xml:space="preserve"> showing a conv</w:t>
      </w:r>
      <w:r w:rsidR="00743515" w:rsidRPr="00D97CE8">
        <w:t>ergence of the scores after ca 5-6</w:t>
      </w:r>
      <w:r w:rsidRPr="00D97CE8">
        <w:t xml:space="preserve"> injections.</w:t>
      </w:r>
    </w:p>
    <w:p w:rsidR="00E15120" w:rsidRPr="00D97CE8" w:rsidRDefault="003F1F8F" w:rsidP="00B41832">
      <w:r w:rsidRPr="00D97CE8">
        <w:rPr>
          <w:noProof/>
        </w:rPr>
      </w:r>
      <w:r w:rsidRPr="00D97CE8">
        <w:rPr>
          <w:noProof/>
        </w:rPr>
        <w:pict>
          <v:group id="Group 4" o:spid="_x0000_s1095" style="width:373.5pt;height:337.9pt;mso-position-horizontal-relative:char;mso-position-vertical-relative:line" coordsize="3000,27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">
            <v:rect id="AutoShape 3" o:spid="_x0000_s1096" style="position:absolute;width:3000;height:27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" filled="f" stroked="f">
              <o:lock v:ext="edit" aspectratio="t" text="t"/>
            </v:rect>
            <v:rect id="Rectangle 204" o:spid="_x0000_s1097" style="position:absolute;width: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" stroked="f"/>
            <v:line id="Line 6" o:spid="_x0000_s1098" style="position:absolute;visibility:visible;mso-wrap-style:square" from="433,1205" to="2910,12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" strokecolor="#00001e">
              <v:stroke joinstyle="miter"/>
            </v:line>
            <v:line id="Line 7" o:spid="_x0000_s1099" style="position:absolute;flip:y;visibility:visible;mso-wrap-style:square" from="1671,96" to="1671,2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" strokecolor="#00001e">
              <v:stroke joinstyle="miter"/>
            </v:line>
            <v:oval id="Oval 207" o:spid="_x0000_s1100" style="position:absolute;left:467;top:440;width:2402;height:1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" filled="f" strokecolor="#a5a5a5">
              <v:stroke joinstyle="miter"/>
            </v:oval>
            <v:oval id="Oval 208" o:spid="_x0000_s1101" style="position:absolute;left:1043;top:864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" fillcolor="black" strokeweight="0"/>
            <v:oval id="Oval 209" o:spid="_x0000_s1102" style="position:absolute;left:1043;top:864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" filled="f">
              <v:stroke joinstyle="miter"/>
            </v:oval>
            <v:oval id="Oval 210" o:spid="_x0000_s1103" style="position:absolute;left:785;top:1135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" fillcolor="black" strokeweight="0"/>
            <v:oval id="Oval 211" o:spid="_x0000_s1104" style="position:absolute;left:785;top:1135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" filled="f">
              <v:stroke joinstyle="miter"/>
            </v:oval>
            <v:oval id="Oval 212" o:spid="_x0000_s1105" style="position:absolute;left:1530;top:1484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" fillcolor="black" strokeweight="0"/>
            <v:oval id="Oval 213" o:spid="_x0000_s1106" style="position:absolute;left:1530;top:1484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" filled="f">
              <v:stroke joinstyle="miter"/>
            </v:oval>
            <v:oval id="Oval 214" o:spid="_x0000_s1107" style="position:absolute;left:1428;top:1580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" fillcolor="black" strokeweight="0"/>
            <v:oval id="Oval 215" o:spid="_x0000_s1108" style="position:absolute;left:1428;top:1580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" filled="f">
              <v:stroke joinstyle="miter"/>
            </v:oval>
            <v:oval id="Oval 216" o:spid="_x0000_s1109" style="position:absolute;left:1717;top:930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" fillcolor="black" strokeweight="0"/>
            <v:oval id="Oval 217" o:spid="_x0000_s1110" style="position:absolute;left:1716;top:930;width:61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" filled="f">
              <v:stroke joinstyle="miter"/>
            </v:oval>
            <v:oval id="Oval 218" o:spid="_x0000_s1111" style="position:absolute;left:1638;top:1195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" fillcolor="black" strokeweight="0"/>
            <v:oval id="Oval 219" o:spid="_x0000_s1112" style="position:absolute;left:1638;top:1195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" filled="f">
              <v:stroke joinstyle="miter"/>
            </v:oval>
            <v:oval id="Oval 220" o:spid="_x0000_s1113" style="position:absolute;left:1735;top:1147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" fillcolor="black" strokeweight="0"/>
            <v:oval id="Oval 221" o:spid="_x0000_s1114" style="position:absolute;left:1735;top:1147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" filled="f">
              <v:stroke joinstyle="miter"/>
            </v:oval>
            <v:oval id="Oval 222" o:spid="_x0000_s1115" style="position:absolute;left:1921;top:1321;width:60;height: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" fillcolor="black" strokeweight="0"/>
            <v:oval id="Oval 223" o:spid="_x0000_s1116" style="position:absolute;left:1921;top:1321;width:60;height: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" filled="f">
              <v:stroke joinstyle="miter"/>
            </v:oval>
            <v:oval id="Oval 224" o:spid="_x0000_s1117" style="position:absolute;left:1801;top:1333;width:60;height: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" fillcolor="black" strokeweight="0"/>
            <v:oval id="Oval 225" o:spid="_x0000_s1118" style="position:absolute;left:1801;top:1333;width:60;height: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" filled="f">
              <v:stroke joinstyle="miter"/>
            </v:oval>
            <v:oval id="Oval 226" o:spid="_x0000_s1119" style="position:absolute;left:1909;top:1267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" fillcolor="black" strokeweight="0"/>
            <v:oval id="Oval 227" o:spid="_x0000_s1120" style="position:absolute;left:1909;top:1267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" filled="f">
              <v:stroke joinstyle="miter"/>
            </v:oval>
            <v:oval id="Oval 228" o:spid="_x0000_s1121" style="position:absolute;left:2216;top:1117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" fillcolor="black" strokeweight="0"/>
            <v:oval id="Oval 229" o:spid="_x0000_s1122" style="position:absolute;left:2216;top:1117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" filled="f">
              <v:stroke joinstyle="miter"/>
            </v:oval>
            <v:oval id="Oval 230" o:spid="_x0000_s1123" style="position:absolute;left:1933;top:689;width:60;height: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" fillcolor="black" strokeweight="0"/>
            <v:oval id="Oval 231" o:spid="_x0000_s1124" style="position:absolute;left:1933;top:689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" filled="f">
              <v:stroke joinstyle="miter"/>
            </v:oval>
            <v:rect id="Rectangle 232" o:spid="_x0000_s1125" style="position:absolute;left:1130;top:849;width:35;height:8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C/D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JXD75l0BOT2DQAA//8DAFBLAQItABQABgAIAAAAIQDb4fbL7gAAAIUBAAATAAAAAAAAAAAAAAAA&#10;AAAAAABbQ29udGVudF9UeXBlc10ueG1sUEsBAi0AFAAGAAgAAAAhAFr0LFu/AAAAFQEAAAsAAAAA&#10;AAAAAAAAAAAAHwEAAF9yZWxzLy5yZWxzUEsBAi0AFAAGAAgAAAAhAOLML8PBAAAA3AAAAA8AAAAA&#10;AAAAAAAAAAAABwIAAGRycy9kb3ducmV2LnhtbFBLBQYAAAAAAwADALcAAAD1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16"/>
                        <w:szCs w:val="16"/>
                      </w:rPr>
                      <w:t>1</w:t>
                    </w:r>
                  </w:p>
                </w:txbxContent>
              </v:textbox>
            </v:rect>
            <v:rect id="Rectangle 233" o:spid="_x0000_s1126" style="position:absolute;left:872;top:1120;width:35;height:8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16"/>
                        <w:szCs w:val="16"/>
                      </w:rPr>
                      <w:t>2</w:t>
                    </w:r>
                  </w:p>
                </w:txbxContent>
              </v:textbox>
            </v:rect>
            <v:rect id="Rectangle 234" o:spid="_x0000_s1127" style="position:absolute;left:1617;top:1469;width:35;height:8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RIs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5Os3+D2TjoDc/wAAAP//AwBQSwECLQAUAAYACAAAACEA2+H2y+4AAACFAQAAEwAAAAAAAAAAAAAA&#10;AAAAAAAAW0NvbnRlbnRfVHlwZXNdLnhtbFBLAQItABQABgAIAAAAIQBa9CxbvwAAABUBAAALAAAA&#10;AAAAAAAAAAAAAB8BAABfcmVscy8ucmVsc1BLAQItABQABgAIAAAAIQACaRIs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16"/>
                        <w:szCs w:val="16"/>
                      </w:rPr>
                      <w:t>3</w:t>
                    </w:r>
                  </w:p>
                </w:txbxContent>
              </v:textbox>
            </v:rect>
            <v:rect id="Rectangle 235" o:spid="_x0000_s1128" style="position:absolute;left:1515;top:1565;width:35;height:8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be3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5Os3+D2TjoDc/wAAAP//AwBQSwECLQAUAAYACAAAACEA2+H2y+4AAACFAQAAEwAAAAAAAAAAAAAA&#10;AAAAAAAAW0NvbnRlbnRfVHlwZXNdLnhtbFBLAQItABQABgAIAAAAIQBa9CxbvwAAABUBAAALAAAA&#10;AAAAAAAAAAAAAB8BAABfcmVscy8ucmVsc1BLAQItABQABgAIAAAAIQBtJbe3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16"/>
                        <w:szCs w:val="16"/>
                      </w:rPr>
                      <w:t>4</w:t>
                    </w:r>
                  </w:p>
                </w:txbxContent>
              </v:textbox>
            </v:rect>
            <v:rect id="Rectangle 236" o:spid="_x0000_s1129" style="position:absolute;left:1804;top:915;width:35;height:8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ynAwQAAANw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fL6A/zPpCMjNEwAA//8DAFBLAQItABQABgAIAAAAIQDb4fbL7gAAAIUBAAATAAAAAAAAAAAAAAAA&#10;AAAAAABbQ29udGVudF9UeXBlc10ueG1sUEsBAi0AFAAGAAgAAAAhAFr0LFu/AAAAFQEAAAsAAAAA&#10;AAAAAAAAAAAAHwEAAF9yZWxzLy5yZWxzUEsBAi0AFAAGAAgAAAAhAJ33KcDBAAAA3AAAAA8AAAAA&#10;AAAAAAAAAAAABwIAAGRycy9kb3ducmV2LnhtbFBLBQYAAAAAAwADALcAAAD1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16"/>
                        <w:szCs w:val="16"/>
                      </w:rPr>
                      <w:t>5</w:t>
                    </w:r>
                  </w:p>
                </w:txbxContent>
              </v:textbox>
            </v:rect>
            <v:rect id="Rectangle 237" o:spid="_x0000_s1130" style="position:absolute;left:1581;top:1180;width:35;height:8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16"/>
                        <w:szCs w:val="16"/>
                      </w:rPr>
                      <w:t>6</w:t>
                    </w:r>
                  </w:p>
                </w:txbxContent>
              </v:textbox>
            </v:rect>
            <v:rect id="Rectangle 238" o:spid="_x0000_s1131" style="position:absolute;left:1822;top:1132;width:35;height:8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16"/>
                        <w:szCs w:val="16"/>
                      </w:rPr>
                      <w:t>7</w:t>
                    </w:r>
                  </w:p>
                </w:txbxContent>
              </v:textbox>
            </v:rect>
            <v:rect id="Rectangle 239" o:spid="_x0000_s1132" style="position:absolute;left:2008;top:1307;width:35;height:8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16"/>
                        <w:szCs w:val="16"/>
                      </w:rPr>
                      <w:t>8</w:t>
                    </w:r>
                  </w:p>
                </w:txbxContent>
              </v:textbox>
            </v:rect>
            <v:rect id="Rectangle 240" o:spid="_x0000_s1133" style="position:absolute;left:1744;top:1319;width:35;height:8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16"/>
                        <w:szCs w:val="16"/>
                      </w:rPr>
                      <w:t>9</w:t>
                    </w:r>
                  </w:p>
                </w:txbxContent>
              </v:textbox>
            </v:rect>
            <v:rect id="Rectangle 241" o:spid="_x0000_s1134" style="position:absolute;left:1906;top:1162;width:69;height:8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MLJ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EoYwsnBAAAA3AAAAA8AAAAA&#10;AAAAAAAAAAAABwIAAGRycy9kb3ducmV2LnhtbFBLBQYAAAAAAwADALcAAAD1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16"/>
                        <w:szCs w:val="16"/>
                      </w:rPr>
                      <w:t>10</w:t>
                    </w:r>
                  </w:p>
                </w:txbxContent>
              </v:textbox>
            </v:rect>
            <v:rect id="Rectangle 242" o:spid="_x0000_s1135" style="position:absolute;left:2303;top:1102;width:69;height:8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yly+wQAAANw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JXD75l0BOT2DQAA//8DAFBLAQItABQABgAIAAAAIQDb4fbL7gAAAIUBAAATAAAAAAAAAAAAAAAA&#10;AAAAAABbQ29udGVudF9UeXBlc10ueG1sUEsBAi0AFAAGAAgAAAAhAFr0LFu/AAAAFQEAAAsAAAAA&#10;AAAAAAAAAAAAHwEAAF9yZWxzLy5yZWxzUEsBAi0AFAAGAAgAAAAhALrKXL7BAAAA3AAAAA8AAAAA&#10;AAAAAAAAAAAABwIAAGRycy9kb3ducmV2LnhtbFBLBQYAAAAAAwADALcAAAD1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16"/>
                        <w:szCs w:val="16"/>
                      </w:rPr>
                      <w:t>11</w:t>
                    </w:r>
                  </w:p>
                </w:txbxContent>
              </v:textbox>
            </v:rect>
            <v:rect id="Rectangle 243" o:spid="_x0000_s1136" style="position:absolute;left:2020;top:674;width:69;height:8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vkl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5G9r+D2TjoDc/wAAAP//AwBQSwECLQAUAAYACAAAACEA2+H2y+4AAACFAQAAEwAAAAAAAAAAAAAA&#10;AAAAAAAAW0NvbnRlbnRfVHlwZXNdLnhtbFBLAQItABQABgAIAAAAIQBa9CxbvwAAABUBAAALAAAA&#10;AAAAAAAAAAAAAB8BAABfcmVscy8ucmVsc1BLAQItABQABgAIAAAAIQDVhvkl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  <w:sz w:val="16"/>
                        <w:szCs w:val="16"/>
                      </w:rPr>
                      <w:t>12</w:t>
                    </w:r>
                  </w:p>
                </w:txbxContent>
              </v:textbox>
            </v:rect>
            <v:line id="Line 45" o:spid="_x0000_s1137" style="position:absolute;visibility:visible;mso-wrap-style:square" from="433,96" to="2910,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" strokecolor="#00001e">
              <v:stroke joinstyle="miter"/>
            </v:line>
            <v:line id="Line 46" o:spid="_x0000_s1138" style="position:absolute;visibility:visible;mso-wrap-style:square" from="2910,96" to="2910,2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" strokecolor="#00001e">
              <v:stroke joinstyle="miter"/>
            </v:line>
            <v:rect id="Rectangle 246" o:spid="_x0000_s1139" style="position:absolute;left:-11;top:1408;width:128;height:5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P</w:t>
                    </w:r>
                  </w:p>
                </w:txbxContent>
              </v:textbox>
            </v:rect>
            <v:rect id="Rectangle 247" o:spid="_x0000_s1140" style="position:absolute;left:-8;top:1345;width:128;height:6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C</w:t>
                    </w:r>
                  </w:p>
                </w:txbxContent>
              </v:textbox>
            </v:rect>
            <v:rect id="Rectangle 248" o:spid="_x0000_s1141" style="position:absolute;left:-13;top:1295;width:128;height:5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2</w:t>
                    </w:r>
                  </w:p>
                </w:txbxContent>
              </v:textbox>
            </v:rect>
            <v:rect id="Rectangle 249" o:spid="_x0000_s1142" style="position:absolute;left:-8;top:1266;width:111;height:2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 xml:space="preserve"> </w:t>
                    </w:r>
                  </w:p>
                </w:txbxContent>
              </v:textbox>
            </v:rect>
            <v:rect id="Rectangle 250" o:spid="_x0000_s1143" style="position:absolute;left:-23;top:1251;width:128;height:29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(</w:t>
                    </w:r>
                  </w:p>
                </w:txbxContent>
              </v:textbox>
            </v:rect>
            <v:rect id="Rectangle 251" o:spid="_x0000_s1144" style="position:absolute;left:-13;top:1187;width:128;height:5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1</w:t>
                    </w:r>
                  </w:p>
                </w:txbxContent>
              </v:textbox>
            </v:rect>
            <v:rect id="Rectangle 252" o:spid="_x0000_s1145" style="position:absolute;left:-13;top:1133;width:128;height:5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2</w:t>
                    </w:r>
                  </w:p>
                </w:txbxContent>
              </v:textbox>
            </v:rect>
            <v:rect id="Rectangle 253" o:spid="_x0000_s1146" style="position:absolute;left:-25;top:1127;width:128;height:2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.</w:t>
                    </w:r>
                  </w:p>
                </w:txbxContent>
              </v:textbox>
            </v:rect>
            <v:rect id="Rectangle 254" o:spid="_x0000_s1147" style="position:absolute;left:-12;top:1060;width:128;height:5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0</w:t>
                    </w:r>
                  </w:p>
                </w:txbxContent>
              </v:textbox>
            </v:rect>
            <v:rect id="Rectangle 255" o:spid="_x0000_s1148" style="position:absolute;left:3;top:966;width:128;height:79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%</w:t>
                    </w:r>
                  </w:p>
                </w:txbxContent>
              </v:textbox>
            </v:rect>
            <v:rect id="Rectangle 256" o:spid="_x0000_s1149" style="position:absolute;left:-23;top:962;width:128;height:29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)</w:t>
                    </w:r>
                  </w:p>
                </w:txbxContent>
              </v:textbox>
            </v:rect>
            <v:line id="Line 58" o:spid="_x0000_s1150" style="position:absolute;flip:y;visibility:visible;mso-wrap-style:square" from="433,96" to="433,2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" strokecolor="#00001e">
              <v:stroke joinstyle="miter"/>
            </v:line>
            <v:line id="Line 59" o:spid="_x0000_s1151" style="position:absolute;flip:x;visibility:visible;mso-wrap-style:square" from="397,2314" to="433,2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" strokecolor="#00001e">
              <v:stroke joinstyle="miter"/>
            </v:line>
            <v:line id="Line 60" o:spid="_x0000_s1152" style="position:absolute;flip:x;visibility:visible;mso-wrap-style:square" from="397,1945" to="433,19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" strokecolor="#00001e">
              <v:stroke joinstyle="miter"/>
            </v:line>
            <v:line id="Line 61" o:spid="_x0000_s1153" style="position:absolute;flip:x;visibility:visible;mso-wrap-style:square" from="397,1575" to="433,1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" strokecolor="#00001e">
              <v:stroke joinstyle="miter"/>
            </v:line>
            <v:line id="Line 62" o:spid="_x0000_s1154" style="position:absolute;flip:x;visibility:visible;mso-wrap-style:square" from="397,1205" to="433,12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" strokecolor="#00001e">
              <v:stroke joinstyle="miter"/>
            </v:line>
            <v:line id="Line 63" o:spid="_x0000_s1155" style="position:absolute;flip:x;visibility:visible;mso-wrap-style:square" from="397,836" to="433,8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" strokecolor="#00001e">
              <v:stroke joinstyle="miter"/>
            </v:line>
            <v:line id="Line 64" o:spid="_x0000_s1156" style="position:absolute;flip:x;visibility:visible;mso-wrap-style:square" from="397,466" to="433,4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" strokecolor="#00001e">
              <v:stroke joinstyle="miter"/>
            </v:line>
            <v:line id="Line 65" o:spid="_x0000_s1157" style="position:absolute;flip:x;visibility:visible;mso-wrap-style:square" from="397,96" to="433,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" strokecolor="#00001e">
              <v:stroke joinstyle="miter"/>
            </v:line>
            <v:rect id="Rectangle 265" o:spid="_x0000_s1158" style="position:absolute;left:204;top:2246;width:143;height:1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-15</w:t>
                    </w:r>
                  </w:p>
                </w:txbxContent>
              </v:textbox>
            </v:rect>
            <v:rect id="Rectangle 266" o:spid="_x0000_s1159" style="position:absolute;left:204;top:1879;width:143;height:1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-10</w:t>
                    </w:r>
                  </w:p>
                </w:txbxContent>
              </v:textbox>
            </v:rect>
            <v:rect id="Rectangle 267" o:spid="_x0000_s1160" style="position:absolute;left:259;top:1505;width:91;height:1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-5</w:t>
                    </w:r>
                  </w:p>
                </w:txbxContent>
              </v:textbox>
            </v:rect>
            <v:rect id="Rectangle 268" o:spid="_x0000_s1161" style="position:absolute;left:295;top:1138;width:52;height:1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0</w:t>
                    </w:r>
                  </w:p>
                </w:txbxContent>
              </v:textbox>
            </v:rect>
            <v:rect id="Rectangle 269" o:spid="_x0000_s1162" style="position:absolute;left:295;top:765;width:52;height:1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5</w:t>
                    </w:r>
                  </w:p>
                </w:txbxContent>
              </v:textbox>
            </v:rect>
            <v:rect id="Rectangle 270" o:spid="_x0000_s1163" style="position:absolute;left:247;top:398;width:104;height:1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10</w:t>
                    </w:r>
                  </w:p>
                </w:txbxContent>
              </v:textbox>
            </v:rect>
            <v:rect id="Rectangle 271" o:spid="_x0000_s1164" style="position:absolute;left:247;top:30;width:104;height:1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15</w:t>
                    </w:r>
                  </w:p>
                </w:txbxContent>
              </v:textbox>
            </v:rect>
            <v:line id="Line 73" o:spid="_x0000_s1165" style="position:absolute;visibility:visible;mso-wrap-style:square" from="433,2314" to="2910,2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" strokecolor="#00001e">
              <v:stroke joinstyle="miter"/>
            </v:line>
            <v:line id="Line 74" o:spid="_x0000_s1166" style="position:absolute;flip:y;visibility:visible;mso-wrap-style:square" from="433,2314" to="433,23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" strokecolor="#00001e">
              <v:stroke joinstyle="miter"/>
            </v:line>
            <v:line id="Line 75" o:spid="_x0000_s1167" style="position:absolute;flip:y;visibility:visible;mso-wrap-style:square" from="743,2314" to="743,23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" strokecolor="#00001e">
              <v:stroke joinstyle="miter"/>
            </v:line>
            <v:line id="Line 76" o:spid="_x0000_s1168" style="position:absolute;flip:y;visibility:visible;mso-wrap-style:square" from="1052,2314" to="1052,23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" strokecolor="#00001e">
              <v:stroke joinstyle="miter"/>
            </v:line>
            <v:line id="Line 77" o:spid="_x0000_s1169" style="position:absolute;flip:y;visibility:visible;mso-wrap-style:square" from="1362,2314" to="1362,23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" strokecolor="#00001e">
              <v:stroke joinstyle="miter"/>
            </v:line>
            <v:line id="Line 78" o:spid="_x0000_s1170" style="position:absolute;flip:y;visibility:visible;mso-wrap-style:square" from="1671,2314" to="1671,23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" strokecolor="#00001e">
              <v:stroke joinstyle="miter"/>
            </v:line>
            <v:line id="Line 79" o:spid="_x0000_s1171" style="position:absolute;flip:y;visibility:visible;mso-wrap-style:square" from="1981,2314" to="1981,23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" strokecolor="#00001e">
              <v:stroke joinstyle="miter"/>
            </v:line>
            <v:line id="Line 80" o:spid="_x0000_s1172" style="position:absolute;flip:y;visibility:visible;mso-wrap-style:square" from="2291,2314" to="2291,23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" strokecolor="#00001e">
              <v:stroke joinstyle="miter"/>
            </v:line>
            <v:line id="Line 81" o:spid="_x0000_s1173" style="position:absolute;flip:y;visibility:visible;mso-wrap-style:square" from="2600,2314" to="2600,23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" strokecolor="#00001e">
              <v:stroke joinstyle="miter"/>
            </v:line>
            <v:line id="Line 82" o:spid="_x0000_s1174" style="position:absolute;flip:y;visibility:visible;mso-wrap-style:square" from="2910,2314" to="2910,23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" strokecolor="#00001e">
              <v:stroke joinstyle="miter"/>
            </v:line>
            <v:rect id="Rectangle 282" o:spid="_x0000_s1175" style="position:absolute;left:361;top:2384;width:143;height:1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-20</w:t>
                    </w:r>
                  </w:p>
                </w:txbxContent>
              </v:textbox>
            </v:rect>
            <v:rect id="Rectangle 283" o:spid="_x0000_s1176" style="position:absolute;left:667;top:2384;width:143;height:1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-15</w:t>
                    </w:r>
                  </w:p>
                </w:txbxContent>
              </v:textbox>
            </v:rect>
            <v:rect id="Rectangle 284" o:spid="_x0000_s1177" style="position:absolute;left:980;top:2384;width:143;height:1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-10</w:t>
                    </w:r>
                  </w:p>
                </w:txbxContent>
              </v:textbox>
            </v:rect>
            <v:rect id="Rectangle 285" o:spid="_x0000_s1178" style="position:absolute;left:1317;top:2384;width:91;height:1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-5</w:t>
                    </w:r>
                  </w:p>
                </w:txbxContent>
              </v:textbox>
            </v:rect>
            <v:rect id="Rectangle 286" o:spid="_x0000_s1179" style="position:absolute;left:1647;top:2384;width:52;height:1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0</w:t>
                    </w:r>
                  </w:p>
                </w:txbxContent>
              </v:textbox>
            </v:rect>
            <v:rect id="Rectangle 287" o:spid="_x0000_s1180" style="position:absolute;left:1954;top:2384;width:52;height:1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5</w:t>
                    </w:r>
                  </w:p>
                </w:txbxContent>
              </v:textbox>
            </v:rect>
            <v:rect id="Rectangle 288" o:spid="_x0000_s1181" style="position:absolute;left:2237;top:2384;width:104;height:1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10</w:t>
                    </w:r>
                  </w:p>
                </w:txbxContent>
              </v:textbox>
            </v:rect>
            <v:rect id="Rectangle 289" o:spid="_x0000_s1182" style="position:absolute;left:2549;top:2384;width:104;height:1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15</w:t>
                    </w:r>
                  </w:p>
                </w:txbxContent>
              </v:textbox>
            </v:rect>
            <v:rect id="Rectangle 290" o:spid="_x0000_s1183" style="position:absolute;left:2856;top:2384;width:104;height:1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20</w:t>
                    </w:r>
                  </w:p>
                </w:txbxContent>
              </v:textbox>
            </v:rect>
            <v:rect id="Rectangle 291" o:spid="_x0000_s1184" style="position:absolute;left:1413;top:2523;width:506;height:1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" filled="f" stroked="f">
              <v:textbox style="mso-fit-shape-to-text:t" inset="0,0,0,0">
                <w:txbxContent>
                  <w:p w:rsidR="002F08E9" w:rsidRDefault="002F08E9" w:rsidP="00ED669D">
                    <w:pPr>
                      <w:pStyle w:val="NormalWeb"/>
                      <w:keepNext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Segoe UI" w:hAnsi="Segoe UI" w:cstheme="minorBidi"/>
                        <w:color w:val="000000"/>
                        <w:kern w:val="24"/>
                      </w:rPr>
                      <w:t>PC1 (42.5%)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743515" w:rsidRPr="00D97CE8" w:rsidRDefault="00743515" w:rsidP="00B41832">
      <w:r w:rsidRPr="00D97CE8">
        <w:t xml:space="preserve">Figure </w:t>
      </w:r>
      <w:r w:rsidR="00ED669D" w:rsidRPr="00D97CE8">
        <w:t>S2</w:t>
      </w:r>
      <w:r w:rsidRPr="00D97CE8">
        <w:t xml:space="preserve"> PCA scores plot of the 12 conditioning injections in negative mode showing a convergence of the scores after 2 injections.</w:t>
      </w:r>
    </w:p>
    <w:p w:rsidR="008E0D26" w:rsidRPr="00D97CE8" w:rsidRDefault="008E0D26" w:rsidP="008E0D26">
      <w:pPr>
        <w:pStyle w:val="Heading2"/>
      </w:pPr>
      <w:r w:rsidRPr="00D97CE8">
        <w:t>OPLS-DA model classification error estimation</w:t>
      </w:r>
    </w:p>
    <w:p w:rsidR="008E0D26" w:rsidRPr="00D97CE8" w:rsidRDefault="008E0D26" w:rsidP="008E0D26">
      <w:pPr>
        <w:pStyle w:val="Heading3"/>
      </w:pPr>
      <w:r w:rsidRPr="00D97CE8">
        <w:t>Validation scheme</w:t>
      </w:r>
    </w:p>
    <w:p w:rsidR="008E0D26" w:rsidRPr="00D97CE8" w:rsidRDefault="008E0D26" w:rsidP="008E0D26">
      <w:r w:rsidRPr="00D97CE8">
        <w:t>The</w:t>
      </w:r>
      <w:r w:rsidR="000500A1" w:rsidRPr="00D97CE8">
        <w:t xml:space="preserve"> estimation of</w:t>
      </w:r>
      <w:r w:rsidRPr="00D97CE8">
        <w:t xml:space="preserve"> classification error of the OPLS-DA models was performed</w:t>
      </w:r>
      <w:r w:rsidR="000500A1" w:rsidRPr="00D97CE8">
        <w:t xml:space="preserve"> in the R statistical language</w:t>
      </w:r>
      <w:r w:rsidRPr="00D97CE8">
        <w:t xml:space="preserve"> as described below.</w:t>
      </w:r>
    </w:p>
    <w:p w:rsidR="008E0D26" w:rsidRPr="00D97CE8" w:rsidRDefault="008E0D26" w:rsidP="008E0D26">
      <w:pPr>
        <w:pStyle w:val="ListParagraph"/>
        <w:numPr>
          <w:ilvl w:val="0"/>
          <w:numId w:val="1"/>
        </w:numPr>
      </w:pPr>
      <w:r w:rsidRPr="00D97CE8">
        <w:t>The data set was split according leave-one-out cross validation into n=17 and n=15 folds for the left and right ear samples, respectively.</w:t>
      </w:r>
    </w:p>
    <w:p w:rsidR="008E0D26" w:rsidRPr="00D97CE8" w:rsidRDefault="008E0D26" w:rsidP="008E0D26">
      <w:pPr>
        <w:pStyle w:val="ListParagraph"/>
        <w:numPr>
          <w:ilvl w:val="0"/>
          <w:numId w:val="1"/>
        </w:numPr>
      </w:pPr>
      <w:r w:rsidRPr="00D97CE8">
        <w:t>For each training set containing n-1 samples an OPLS-DA model was fitted using 7-fold cross validation to select the model parameters and the held out sample was predicted.</w:t>
      </w:r>
    </w:p>
    <w:p w:rsidR="008E0D26" w:rsidRPr="00D97CE8" w:rsidRDefault="008E0D26" w:rsidP="008E0D26">
      <w:pPr>
        <w:pStyle w:val="ListParagraph"/>
        <w:numPr>
          <w:ilvl w:val="0"/>
          <w:numId w:val="1"/>
        </w:numPr>
      </w:pPr>
      <w:r w:rsidRPr="00D97CE8">
        <w:t>The correct classification rate was determined as the ratio of the correctly classified samples over the total number of samples in that sample group.</w:t>
      </w:r>
    </w:p>
    <w:p w:rsidR="008E0D26" w:rsidRPr="00D97CE8" w:rsidRDefault="008E0D26" w:rsidP="008E0D26">
      <w:pPr>
        <w:pStyle w:val="Heading3"/>
      </w:pPr>
      <w:r w:rsidRPr="00D97CE8">
        <w:t>Validation results</w:t>
      </w:r>
    </w:p>
    <w:p w:rsidR="008E0D26" w:rsidRPr="00D97CE8" w:rsidRDefault="008E0D26" w:rsidP="008E0D26">
      <w:pPr>
        <w:pStyle w:val="Heading3"/>
      </w:pPr>
      <w:r w:rsidRPr="00D97CE8">
        <w:t>Left ear</w:t>
      </w:r>
    </w:p>
    <w:p w:rsidR="008E0D26" w:rsidRPr="00D97CE8" w:rsidRDefault="008E0D26" w:rsidP="008E0D26">
      <w:r w:rsidRPr="00D97CE8">
        <w:t>The LOOCV validation described above for the left ear samples resulted in a correct classification rate of 16/17 = 94% as can be seen in Table 1 below.</w:t>
      </w:r>
    </w:p>
    <w:p w:rsidR="008E0D26" w:rsidRPr="00D97CE8" w:rsidRDefault="008E0D26" w:rsidP="008E0D26">
      <w:pPr>
        <w:pStyle w:val="Caption"/>
        <w:keepNext/>
      </w:pPr>
      <w:r w:rsidRPr="00D97CE8">
        <w:lastRenderedPageBreak/>
        <w:t xml:space="preserve">Table </w:t>
      </w:r>
      <w:fldSimple w:instr=" SEQ Table \* ARABIC ">
        <w:r w:rsidRPr="00D97CE8">
          <w:rPr>
            <w:noProof/>
          </w:rPr>
          <w:t>1</w:t>
        </w:r>
      </w:fldSimple>
      <w:r w:rsidRPr="00D97CE8">
        <w:t xml:space="preserve"> Confusion matrix showing the classification error for the left ear samples, as determined by the LOOCV validation described above</w:t>
      </w:r>
    </w:p>
    <w:tbl>
      <w:tblPr>
        <w:tblStyle w:val="TableGrid"/>
        <w:tblW w:w="0" w:type="auto"/>
        <w:jc w:val="center"/>
        <w:tblLook w:val="04A0"/>
      </w:tblPr>
      <w:tblGrid>
        <w:gridCol w:w="1123"/>
        <w:gridCol w:w="1123"/>
        <w:gridCol w:w="730"/>
      </w:tblGrid>
      <w:tr w:rsidR="008E0D26" w:rsidRPr="00D97CE8" w:rsidTr="00995D87">
        <w:trPr>
          <w:jc w:val="center"/>
        </w:trPr>
        <w:tc>
          <w:tcPr>
            <w:tcW w:w="644" w:type="dxa"/>
          </w:tcPr>
          <w:p w:rsidR="008E0D26" w:rsidRPr="00D97CE8" w:rsidRDefault="008E0D26" w:rsidP="00995D87">
            <w:pPr>
              <w:keepNext/>
              <w:keepLines/>
              <w:jc w:val="center"/>
            </w:pPr>
          </w:p>
        </w:tc>
        <w:tc>
          <w:tcPr>
            <w:tcW w:w="644" w:type="dxa"/>
          </w:tcPr>
          <w:p w:rsidR="008E0D26" w:rsidRPr="00D97CE8" w:rsidRDefault="008E0D26" w:rsidP="00995D87">
            <w:pPr>
              <w:keepNext/>
              <w:keepLines/>
              <w:jc w:val="center"/>
            </w:pPr>
            <w:r w:rsidRPr="00D97CE8">
              <w:t>N</w:t>
            </w:r>
            <w:r w:rsidR="000500A1" w:rsidRPr="00D97CE8">
              <w:t>oise+</w:t>
            </w:r>
            <w:r w:rsidRPr="00D97CE8">
              <w:t>H</w:t>
            </w:r>
            <w:r w:rsidR="000500A1" w:rsidRPr="00D97CE8">
              <w:t>2</w:t>
            </w:r>
          </w:p>
        </w:tc>
        <w:tc>
          <w:tcPr>
            <w:tcW w:w="692" w:type="dxa"/>
          </w:tcPr>
          <w:p w:rsidR="008E0D26" w:rsidRPr="00D97CE8" w:rsidRDefault="008E0D26" w:rsidP="00995D87">
            <w:pPr>
              <w:keepNext/>
              <w:keepLines/>
              <w:jc w:val="center"/>
            </w:pPr>
            <w:r w:rsidRPr="00D97CE8">
              <w:t>N</w:t>
            </w:r>
            <w:r w:rsidR="000500A1" w:rsidRPr="00D97CE8">
              <w:t>oise</w:t>
            </w:r>
          </w:p>
        </w:tc>
      </w:tr>
      <w:tr w:rsidR="008E0D26" w:rsidRPr="00D97CE8" w:rsidTr="00995D87">
        <w:trPr>
          <w:jc w:val="center"/>
        </w:trPr>
        <w:tc>
          <w:tcPr>
            <w:tcW w:w="644" w:type="dxa"/>
          </w:tcPr>
          <w:p w:rsidR="008E0D26" w:rsidRPr="00D97CE8" w:rsidRDefault="008E0D26" w:rsidP="00995D87">
            <w:pPr>
              <w:keepNext/>
              <w:keepLines/>
              <w:jc w:val="center"/>
            </w:pPr>
            <w:r w:rsidRPr="00D97CE8">
              <w:t>N</w:t>
            </w:r>
            <w:r w:rsidR="000500A1" w:rsidRPr="00D97CE8">
              <w:t>oise+</w:t>
            </w:r>
            <w:r w:rsidRPr="00D97CE8">
              <w:t>H</w:t>
            </w:r>
            <w:r w:rsidR="000500A1" w:rsidRPr="00D97CE8">
              <w:t>2</w:t>
            </w:r>
          </w:p>
        </w:tc>
        <w:tc>
          <w:tcPr>
            <w:tcW w:w="644" w:type="dxa"/>
          </w:tcPr>
          <w:p w:rsidR="008E0D26" w:rsidRPr="00D97CE8" w:rsidRDefault="008E0D26" w:rsidP="00995D87">
            <w:pPr>
              <w:keepNext/>
              <w:keepLines/>
              <w:jc w:val="center"/>
            </w:pPr>
            <w:r w:rsidRPr="00D97CE8">
              <w:t>8</w:t>
            </w:r>
          </w:p>
        </w:tc>
        <w:tc>
          <w:tcPr>
            <w:tcW w:w="692" w:type="dxa"/>
          </w:tcPr>
          <w:p w:rsidR="008E0D26" w:rsidRPr="00D97CE8" w:rsidRDefault="008E0D26" w:rsidP="00995D87">
            <w:pPr>
              <w:keepNext/>
              <w:keepLines/>
              <w:jc w:val="center"/>
            </w:pPr>
            <w:r w:rsidRPr="00D97CE8">
              <w:t>1</w:t>
            </w:r>
          </w:p>
        </w:tc>
      </w:tr>
      <w:tr w:rsidR="008E0D26" w:rsidRPr="00D97CE8" w:rsidTr="00995D87">
        <w:trPr>
          <w:jc w:val="center"/>
        </w:trPr>
        <w:tc>
          <w:tcPr>
            <w:tcW w:w="644" w:type="dxa"/>
          </w:tcPr>
          <w:p w:rsidR="008E0D26" w:rsidRPr="00D97CE8" w:rsidRDefault="008E0D26" w:rsidP="00995D87">
            <w:pPr>
              <w:keepNext/>
              <w:keepLines/>
              <w:jc w:val="center"/>
            </w:pPr>
            <w:r w:rsidRPr="00D97CE8">
              <w:t>N</w:t>
            </w:r>
            <w:r w:rsidR="000500A1" w:rsidRPr="00D97CE8">
              <w:t>oise</w:t>
            </w:r>
          </w:p>
        </w:tc>
        <w:tc>
          <w:tcPr>
            <w:tcW w:w="644" w:type="dxa"/>
          </w:tcPr>
          <w:p w:rsidR="008E0D26" w:rsidRPr="00D97CE8" w:rsidRDefault="008E0D26" w:rsidP="00995D87">
            <w:pPr>
              <w:keepNext/>
              <w:keepLines/>
              <w:jc w:val="center"/>
            </w:pPr>
            <w:r w:rsidRPr="00D97CE8">
              <w:t>0</w:t>
            </w:r>
          </w:p>
        </w:tc>
        <w:tc>
          <w:tcPr>
            <w:tcW w:w="692" w:type="dxa"/>
          </w:tcPr>
          <w:p w:rsidR="008E0D26" w:rsidRPr="00D97CE8" w:rsidRDefault="008E0D26" w:rsidP="00995D87">
            <w:pPr>
              <w:keepNext/>
              <w:keepLines/>
              <w:jc w:val="center"/>
            </w:pPr>
            <w:r w:rsidRPr="00D97CE8">
              <w:t>8</w:t>
            </w:r>
          </w:p>
        </w:tc>
      </w:tr>
    </w:tbl>
    <w:p w:rsidR="008E0D26" w:rsidRPr="00D97CE8" w:rsidRDefault="008E0D26" w:rsidP="008E0D26"/>
    <w:p w:rsidR="008E0D26" w:rsidRPr="00D97CE8" w:rsidRDefault="008E0D26" w:rsidP="008E0D26">
      <w:pPr>
        <w:pStyle w:val="Heading3"/>
      </w:pPr>
      <w:r w:rsidRPr="00D97CE8">
        <w:t>Right ear</w:t>
      </w:r>
    </w:p>
    <w:p w:rsidR="008E0D26" w:rsidRPr="00D97CE8" w:rsidRDefault="008E0D26" w:rsidP="008E0D26">
      <w:r w:rsidRPr="00D97CE8">
        <w:t>The LOOCV validation described above for the right ear samples resulted in a correct classification rate of 13/15 = 86% as can be seen in Table 2 below.</w:t>
      </w:r>
    </w:p>
    <w:p w:rsidR="008E0D26" w:rsidRPr="00D97CE8" w:rsidRDefault="008E0D26" w:rsidP="008E0D26">
      <w:pPr>
        <w:pStyle w:val="Caption"/>
        <w:keepNext/>
      </w:pPr>
      <w:r w:rsidRPr="00D97CE8">
        <w:t xml:space="preserve">Table </w:t>
      </w:r>
      <w:fldSimple w:instr=" SEQ Table \* ARABIC ">
        <w:r w:rsidRPr="00D97CE8">
          <w:rPr>
            <w:noProof/>
          </w:rPr>
          <w:t>2</w:t>
        </w:r>
      </w:fldSimple>
      <w:r w:rsidRPr="00D97CE8">
        <w:t xml:space="preserve"> Confusion matrix showing the classification error for the right ear samples, as determined by the LOOCV validation described above</w:t>
      </w:r>
    </w:p>
    <w:tbl>
      <w:tblPr>
        <w:tblStyle w:val="TableGrid"/>
        <w:tblW w:w="0" w:type="auto"/>
        <w:jc w:val="center"/>
        <w:tblLook w:val="04A0"/>
      </w:tblPr>
      <w:tblGrid>
        <w:gridCol w:w="1123"/>
        <w:gridCol w:w="1123"/>
        <w:gridCol w:w="730"/>
      </w:tblGrid>
      <w:tr w:rsidR="008E0D26" w:rsidRPr="00D97CE8" w:rsidTr="00995D87">
        <w:trPr>
          <w:jc w:val="center"/>
        </w:trPr>
        <w:tc>
          <w:tcPr>
            <w:tcW w:w="644" w:type="dxa"/>
          </w:tcPr>
          <w:p w:rsidR="008E0D26" w:rsidRPr="00D97CE8" w:rsidRDefault="008E0D26" w:rsidP="00995D87">
            <w:pPr>
              <w:keepNext/>
              <w:keepLines/>
              <w:jc w:val="center"/>
            </w:pPr>
          </w:p>
        </w:tc>
        <w:tc>
          <w:tcPr>
            <w:tcW w:w="644" w:type="dxa"/>
          </w:tcPr>
          <w:p w:rsidR="008E0D26" w:rsidRPr="00D97CE8" w:rsidRDefault="008E0D26" w:rsidP="00995D87">
            <w:pPr>
              <w:keepNext/>
              <w:keepLines/>
              <w:jc w:val="center"/>
            </w:pPr>
            <w:r w:rsidRPr="00D97CE8">
              <w:t>N</w:t>
            </w:r>
            <w:r w:rsidR="000500A1" w:rsidRPr="00D97CE8">
              <w:t>oise+</w:t>
            </w:r>
            <w:r w:rsidRPr="00D97CE8">
              <w:t>H</w:t>
            </w:r>
            <w:r w:rsidR="000500A1" w:rsidRPr="00D97CE8">
              <w:t>2</w:t>
            </w:r>
          </w:p>
        </w:tc>
        <w:tc>
          <w:tcPr>
            <w:tcW w:w="692" w:type="dxa"/>
          </w:tcPr>
          <w:p w:rsidR="008E0D26" w:rsidRPr="00D97CE8" w:rsidRDefault="008E0D26" w:rsidP="00995D87">
            <w:pPr>
              <w:keepNext/>
              <w:keepLines/>
              <w:jc w:val="center"/>
            </w:pPr>
            <w:r w:rsidRPr="00D97CE8">
              <w:t>N</w:t>
            </w:r>
            <w:r w:rsidR="000500A1" w:rsidRPr="00D97CE8">
              <w:t>oise</w:t>
            </w:r>
          </w:p>
        </w:tc>
      </w:tr>
      <w:tr w:rsidR="008E0D26" w:rsidRPr="00D97CE8" w:rsidTr="00995D87">
        <w:trPr>
          <w:jc w:val="center"/>
        </w:trPr>
        <w:tc>
          <w:tcPr>
            <w:tcW w:w="644" w:type="dxa"/>
          </w:tcPr>
          <w:p w:rsidR="008E0D26" w:rsidRPr="00D97CE8" w:rsidRDefault="008E0D26" w:rsidP="00995D87">
            <w:pPr>
              <w:keepNext/>
              <w:keepLines/>
              <w:jc w:val="center"/>
            </w:pPr>
            <w:r w:rsidRPr="00D97CE8">
              <w:t>N</w:t>
            </w:r>
            <w:r w:rsidR="000500A1" w:rsidRPr="00D97CE8">
              <w:t>oise+</w:t>
            </w:r>
            <w:r w:rsidRPr="00D97CE8">
              <w:t>H</w:t>
            </w:r>
            <w:r w:rsidR="000500A1" w:rsidRPr="00D97CE8">
              <w:t>2</w:t>
            </w:r>
          </w:p>
        </w:tc>
        <w:tc>
          <w:tcPr>
            <w:tcW w:w="644" w:type="dxa"/>
          </w:tcPr>
          <w:p w:rsidR="008E0D26" w:rsidRPr="00D97CE8" w:rsidRDefault="008E0D26" w:rsidP="00995D87">
            <w:pPr>
              <w:keepNext/>
              <w:keepLines/>
              <w:jc w:val="center"/>
            </w:pPr>
            <w:r w:rsidRPr="00D97CE8">
              <w:t>7</w:t>
            </w:r>
          </w:p>
        </w:tc>
        <w:tc>
          <w:tcPr>
            <w:tcW w:w="692" w:type="dxa"/>
          </w:tcPr>
          <w:p w:rsidR="008E0D26" w:rsidRPr="00D97CE8" w:rsidRDefault="008E0D26" w:rsidP="00995D87">
            <w:pPr>
              <w:keepNext/>
              <w:keepLines/>
              <w:jc w:val="center"/>
            </w:pPr>
            <w:r w:rsidRPr="00D97CE8">
              <w:t>1</w:t>
            </w:r>
          </w:p>
        </w:tc>
      </w:tr>
      <w:tr w:rsidR="008E0D26" w:rsidRPr="00D97CE8" w:rsidTr="00995D87">
        <w:trPr>
          <w:jc w:val="center"/>
        </w:trPr>
        <w:tc>
          <w:tcPr>
            <w:tcW w:w="644" w:type="dxa"/>
          </w:tcPr>
          <w:p w:rsidR="008E0D26" w:rsidRPr="00D97CE8" w:rsidRDefault="000500A1" w:rsidP="00995D87">
            <w:pPr>
              <w:keepNext/>
              <w:keepLines/>
              <w:jc w:val="center"/>
            </w:pPr>
            <w:r w:rsidRPr="00D97CE8">
              <w:t>Noise</w:t>
            </w:r>
          </w:p>
        </w:tc>
        <w:tc>
          <w:tcPr>
            <w:tcW w:w="644" w:type="dxa"/>
          </w:tcPr>
          <w:p w:rsidR="008E0D26" w:rsidRPr="00D97CE8" w:rsidRDefault="008E0D26" w:rsidP="00995D87">
            <w:pPr>
              <w:keepNext/>
              <w:keepLines/>
              <w:jc w:val="center"/>
            </w:pPr>
            <w:r w:rsidRPr="00D97CE8">
              <w:t>1</w:t>
            </w:r>
          </w:p>
        </w:tc>
        <w:tc>
          <w:tcPr>
            <w:tcW w:w="692" w:type="dxa"/>
          </w:tcPr>
          <w:p w:rsidR="008E0D26" w:rsidRPr="00D97CE8" w:rsidRDefault="008E0D26" w:rsidP="00995D87">
            <w:pPr>
              <w:keepNext/>
              <w:keepLines/>
              <w:jc w:val="center"/>
            </w:pPr>
            <w:r w:rsidRPr="00D97CE8">
              <w:t>6</w:t>
            </w:r>
          </w:p>
        </w:tc>
      </w:tr>
    </w:tbl>
    <w:p w:rsidR="008E0D26" w:rsidRPr="00D97CE8" w:rsidRDefault="008E0D26" w:rsidP="00B41832"/>
    <w:p w:rsidR="00E05ACF" w:rsidRPr="00D97CE8" w:rsidRDefault="00421F8F" w:rsidP="00311D56">
      <w:pPr>
        <w:pStyle w:val="Heading1"/>
      </w:pPr>
      <w:r w:rsidRPr="00D97CE8">
        <w:t>Confirmation of putative identities using analytical standards</w:t>
      </w:r>
    </w:p>
    <w:p w:rsidR="00933DD5" w:rsidRPr="00D97CE8" w:rsidRDefault="00446F90" w:rsidP="004E519F">
      <w:pPr>
        <w:pStyle w:val="Heading2"/>
      </w:pPr>
      <w:r w:rsidRPr="00D97CE8">
        <w:t>Method</w:t>
      </w:r>
      <w:r w:rsidR="004E519F" w:rsidRPr="00D97CE8">
        <w:t>s</w:t>
      </w:r>
    </w:p>
    <w:p w:rsidR="005022A3" w:rsidRPr="00D97CE8" w:rsidRDefault="005022A3" w:rsidP="005022A3">
      <w:pPr>
        <w:pStyle w:val="Heading2"/>
      </w:pPr>
      <w:r w:rsidRPr="00D97CE8">
        <w:t>Preparation of solvents and samples</w:t>
      </w:r>
    </w:p>
    <w:p w:rsidR="005D502C" w:rsidRPr="00D97CE8" w:rsidRDefault="005D502C" w:rsidP="005022A3">
      <w:pPr>
        <w:pStyle w:val="Heading4"/>
      </w:pPr>
      <w:r w:rsidRPr="00D97CE8">
        <w:t xml:space="preserve">Preparation of </w:t>
      </w:r>
      <w:r w:rsidR="00FB73CF" w:rsidRPr="00D97CE8">
        <w:t>standard mixture</w:t>
      </w:r>
    </w:p>
    <w:p w:rsidR="00C60052" w:rsidRPr="00D97CE8" w:rsidRDefault="00446F90" w:rsidP="00446F90">
      <w:r w:rsidRPr="00D97CE8">
        <w:t xml:space="preserve">To </w:t>
      </w:r>
      <w:proofErr w:type="gramStart"/>
      <w:r w:rsidRPr="00D97CE8">
        <w:t>a</w:t>
      </w:r>
      <w:proofErr w:type="gramEnd"/>
      <w:r w:rsidRPr="00D97CE8">
        <w:t xml:space="preserve"> </w:t>
      </w:r>
      <w:r w:rsidR="00FB73CF" w:rsidRPr="00D97CE8">
        <w:t>836.0</w:t>
      </w:r>
      <w:r w:rsidRPr="00D97CE8">
        <w:t xml:space="preserve"> µl </w:t>
      </w:r>
      <w:r w:rsidR="00FB73CF" w:rsidRPr="00D97CE8">
        <w:t>acetonitrile</w:t>
      </w:r>
      <w:r w:rsidRPr="00D97CE8">
        <w:t xml:space="preserve"> was added</w:t>
      </w:r>
      <w:r w:rsidR="005D502C" w:rsidRPr="00D97CE8">
        <w:t xml:space="preserve"> </w:t>
      </w:r>
      <w:r w:rsidR="00FB73CF" w:rsidRPr="00D97CE8">
        <w:t>9</w:t>
      </w:r>
      <w:r w:rsidR="005D502C" w:rsidRPr="00D97CE8">
        <w:t xml:space="preserve">.0 µl </w:t>
      </w:r>
      <w:proofErr w:type="spellStart"/>
      <w:r w:rsidR="006C60F5" w:rsidRPr="00D97CE8">
        <w:t>acetylcarnitine</w:t>
      </w:r>
      <w:proofErr w:type="spellEnd"/>
      <w:r w:rsidR="006C60F5" w:rsidRPr="00D97CE8">
        <w:t xml:space="preserve"> </w:t>
      </w:r>
      <w:r w:rsidR="005D502C" w:rsidRPr="00D97CE8">
        <w:t xml:space="preserve">(115.8 µM), </w:t>
      </w:r>
      <w:r w:rsidR="00FB73CF" w:rsidRPr="00D97CE8">
        <w:t>27.0</w:t>
      </w:r>
      <w:r w:rsidR="005D502C" w:rsidRPr="00D97CE8">
        <w:t xml:space="preserve"> µl </w:t>
      </w:r>
      <w:proofErr w:type="spellStart"/>
      <w:r w:rsidR="006C60F5" w:rsidRPr="00D97CE8">
        <w:t>butyrylcarnitine</w:t>
      </w:r>
      <w:proofErr w:type="spellEnd"/>
      <w:r w:rsidR="006C60F5" w:rsidRPr="00D97CE8">
        <w:t xml:space="preserve"> </w:t>
      </w:r>
      <w:r w:rsidR="005D502C" w:rsidRPr="00D97CE8">
        <w:t xml:space="preserve">(37.4 µM), </w:t>
      </w:r>
      <w:r w:rsidR="00FB73CF" w:rsidRPr="00D97CE8">
        <w:t>110.0</w:t>
      </w:r>
      <w:r w:rsidR="005D502C" w:rsidRPr="00D97CE8">
        <w:t xml:space="preserve"> µl </w:t>
      </w:r>
      <w:r w:rsidR="006C60F5" w:rsidRPr="00D97CE8">
        <w:t xml:space="preserve">creatine </w:t>
      </w:r>
      <w:r w:rsidR="005D502C" w:rsidRPr="00D97CE8">
        <w:t xml:space="preserve">(181.6 µM), </w:t>
      </w:r>
      <w:r w:rsidR="00FB73CF" w:rsidRPr="00D97CE8">
        <w:t>18.0</w:t>
      </w:r>
      <w:r w:rsidR="005D502C" w:rsidRPr="00D97CE8">
        <w:t xml:space="preserve"> µl </w:t>
      </w:r>
      <w:r w:rsidR="005D502C" w:rsidRPr="00D97CE8">
        <w:rPr>
          <w:vertAlign w:val="superscript"/>
        </w:rPr>
        <w:t>13</w:t>
      </w:r>
      <w:r w:rsidR="005D502C" w:rsidRPr="00D97CE8">
        <w:t>C</w:t>
      </w:r>
      <w:r w:rsidR="000902C3" w:rsidRPr="00D97CE8">
        <w:rPr>
          <w:vertAlign w:val="subscript"/>
        </w:rPr>
        <w:t>2</w:t>
      </w:r>
      <w:r w:rsidR="005D502C" w:rsidRPr="00D97CE8">
        <w:t>-Stachydrine (55.9 µM).</w:t>
      </w:r>
    </w:p>
    <w:p w:rsidR="005022A3" w:rsidRPr="00D97CE8" w:rsidRDefault="005022A3" w:rsidP="005022A3">
      <w:pPr>
        <w:pStyle w:val="Heading4"/>
      </w:pPr>
      <w:r w:rsidRPr="00D97CE8">
        <w:t>Preparation of 200 mM ammonium formate + 2.5 vol% formic acid buffer</w:t>
      </w:r>
    </w:p>
    <w:p w:rsidR="005022A3" w:rsidRPr="00D97CE8" w:rsidRDefault="005022A3" w:rsidP="005022A3">
      <w:r w:rsidRPr="00D97CE8">
        <w:t>1266.2 mg LCMS-grade ammonium formate (Thermo Scientific, optima) was weighed in a 100 ml volumetric flask and dissolved in Milli-Q water. 2.5 ml LCMS-grade formic acid (Thermo Scientific, optima) was added and the pH checked to be ~3. The mixture was diluted to the mark with Milli-Q water.</w:t>
      </w:r>
    </w:p>
    <w:p w:rsidR="005022A3" w:rsidRPr="00D97CE8" w:rsidRDefault="005022A3" w:rsidP="005022A3">
      <w:pPr>
        <w:pStyle w:val="Heading4"/>
      </w:pPr>
      <w:r w:rsidRPr="00D97CE8">
        <w:t xml:space="preserve">Preparation of mobile phase A (5 mM </w:t>
      </w:r>
      <w:proofErr w:type="spellStart"/>
      <w:r w:rsidRPr="00D97CE8">
        <w:t>HCOONH4</w:t>
      </w:r>
      <w:proofErr w:type="spellEnd"/>
      <w:r w:rsidRPr="00D97CE8">
        <w:t xml:space="preserve"> + 0.0625% FA in 95:5 ACN</w:t>
      </w:r>
      <w:proofErr w:type="gramStart"/>
      <w:r w:rsidRPr="00D97CE8">
        <w:t>:MQ</w:t>
      </w:r>
      <w:proofErr w:type="gramEnd"/>
      <w:r w:rsidRPr="00D97CE8">
        <w:t>)</w:t>
      </w:r>
    </w:p>
    <w:p w:rsidR="005022A3" w:rsidRPr="00D97CE8" w:rsidRDefault="005022A3" w:rsidP="005022A3">
      <w:r w:rsidRPr="00D97CE8">
        <w:t xml:space="preserve">To a 1000 ml volumetric flask was added 25 ml ammonium formate buffer (200 mM, </w:t>
      </w:r>
      <w:proofErr w:type="spellStart"/>
      <w:r w:rsidRPr="00D97CE8">
        <w:t>pH~3</w:t>
      </w:r>
      <w:proofErr w:type="spellEnd"/>
      <w:r w:rsidRPr="00D97CE8">
        <w:t xml:space="preserve">) and 25 ml Milli-Q water. </w:t>
      </w:r>
      <w:proofErr w:type="spellStart"/>
      <w:r w:rsidRPr="00D97CE8">
        <w:t>Acetronitrile</w:t>
      </w:r>
      <w:proofErr w:type="spellEnd"/>
      <w:r w:rsidRPr="00D97CE8">
        <w:t xml:space="preserve"> was added to the mark and the mixture was degassed in an ultrasonic bath prior to use.</w:t>
      </w:r>
    </w:p>
    <w:p w:rsidR="005022A3" w:rsidRPr="00D97CE8" w:rsidRDefault="005022A3" w:rsidP="005022A3">
      <w:pPr>
        <w:pStyle w:val="Heading4"/>
      </w:pPr>
      <w:r w:rsidRPr="00D97CE8">
        <w:t xml:space="preserve">Preparation of mobile phase B (5 mM </w:t>
      </w:r>
      <w:proofErr w:type="spellStart"/>
      <w:r w:rsidRPr="00D97CE8">
        <w:t>HCOONH4</w:t>
      </w:r>
      <w:proofErr w:type="spellEnd"/>
      <w:r w:rsidRPr="00D97CE8">
        <w:t xml:space="preserve"> + 0.0625% FA in 5:95 ACN</w:t>
      </w:r>
      <w:proofErr w:type="gramStart"/>
      <w:r w:rsidRPr="00D97CE8">
        <w:t>:MQ</w:t>
      </w:r>
      <w:proofErr w:type="gramEnd"/>
      <w:r w:rsidRPr="00D97CE8">
        <w:t>)</w:t>
      </w:r>
    </w:p>
    <w:p w:rsidR="005022A3" w:rsidRPr="00D97CE8" w:rsidRDefault="005022A3" w:rsidP="005022A3">
      <w:r w:rsidRPr="00D97CE8">
        <w:t xml:space="preserve">To a 1000 ml volumetric flask was added 25 ml ammonium formate buffer (200 mM, </w:t>
      </w:r>
      <w:proofErr w:type="spellStart"/>
      <w:r w:rsidRPr="00D97CE8">
        <w:t>pH~3</w:t>
      </w:r>
      <w:proofErr w:type="spellEnd"/>
      <w:r w:rsidRPr="00D97CE8">
        <w:t>) and 50 ml Acetonitrile. Milli-Q water was added to the mark and the mixture was degassed in an ultrasonic bath prior to use.</w:t>
      </w:r>
    </w:p>
    <w:p w:rsidR="005022A3" w:rsidRPr="00D97CE8" w:rsidRDefault="005022A3" w:rsidP="005022A3">
      <w:pPr>
        <w:pStyle w:val="Heading4"/>
      </w:pPr>
      <w:r w:rsidRPr="00D97CE8">
        <w:t>Preparation of wash solutions</w:t>
      </w:r>
    </w:p>
    <w:p w:rsidR="005022A3" w:rsidRPr="00D97CE8" w:rsidRDefault="005022A3" w:rsidP="00446F90">
      <w:r w:rsidRPr="00D97CE8">
        <w:t xml:space="preserve">A 95:5 mixture of </w:t>
      </w:r>
      <w:proofErr w:type="spellStart"/>
      <w:r w:rsidRPr="00D97CE8">
        <w:t>Acetonitrile</w:t>
      </w:r>
      <w:proofErr w:type="gramStart"/>
      <w:r w:rsidRPr="00D97CE8">
        <w:t>:water</w:t>
      </w:r>
      <w:proofErr w:type="spellEnd"/>
      <w:proofErr w:type="gramEnd"/>
      <w:r w:rsidRPr="00D97CE8">
        <w:t xml:space="preserve"> was used as strong wash solution and prepared by measuring 950 ml Acetonitrile in a 1000 ml measuring cylinder and adding Milli-Q water to the 1000 ml mark. A 10:90 mixture of </w:t>
      </w:r>
      <w:proofErr w:type="spellStart"/>
      <w:r w:rsidRPr="00D97CE8">
        <w:t>Acetonitrile</w:t>
      </w:r>
      <w:proofErr w:type="gramStart"/>
      <w:r w:rsidRPr="00D97CE8">
        <w:t>:water</w:t>
      </w:r>
      <w:proofErr w:type="spellEnd"/>
      <w:proofErr w:type="gramEnd"/>
      <w:r w:rsidRPr="00D97CE8">
        <w:t xml:space="preserve"> was used as weak wash solution and prepared by measuring 900 ml Milli-Q water in a 1000 ml measuring cylinder and adding Acetonitrile to the 1000 ml mark.</w:t>
      </w:r>
    </w:p>
    <w:p w:rsidR="005D502C" w:rsidRPr="00D97CE8" w:rsidRDefault="005D502C" w:rsidP="00E05ACF">
      <w:pPr>
        <w:pStyle w:val="Heading3"/>
      </w:pPr>
      <w:r w:rsidRPr="00D97CE8">
        <w:lastRenderedPageBreak/>
        <w:t>LC-ESI-QTOF analysis</w:t>
      </w:r>
    </w:p>
    <w:p w:rsidR="0001619B" w:rsidRPr="00D97CE8" w:rsidRDefault="00865E75" w:rsidP="0001619B">
      <w:pPr>
        <w:pStyle w:val="Heading2"/>
      </w:pPr>
      <w:r w:rsidRPr="00D97CE8">
        <w:t>Results</w:t>
      </w:r>
    </w:p>
    <w:p w:rsidR="0001619B" w:rsidRPr="00D97CE8" w:rsidRDefault="0001619B" w:rsidP="0001619B">
      <w:pPr>
        <w:pStyle w:val="Heading3"/>
      </w:pPr>
      <w:r w:rsidRPr="00D97CE8">
        <w:t>MS/MS analysis</w:t>
      </w:r>
    </w:p>
    <w:p w:rsidR="0001619B" w:rsidRPr="00D97CE8" w:rsidRDefault="0001619B" w:rsidP="00ED669D">
      <w:pPr>
        <w:keepNext/>
      </w:pPr>
      <w:r w:rsidRPr="00D97CE8">
        <w:t xml:space="preserve">Table </w:t>
      </w:r>
      <w:r w:rsidR="00ED669D" w:rsidRPr="00D97CE8">
        <w:t>S3</w:t>
      </w:r>
      <w:r w:rsidRPr="00D97CE8">
        <w:t xml:space="preserve"> Summary of authentic standard analysis for metabolite identification.</w:t>
      </w:r>
    </w:p>
    <w:tbl>
      <w:tblPr>
        <w:tblStyle w:val="TableGrid"/>
        <w:tblW w:w="5000" w:type="pct"/>
        <w:tblLayout w:type="fixed"/>
        <w:tblLook w:val="04A0"/>
      </w:tblPr>
      <w:tblGrid>
        <w:gridCol w:w="1737"/>
        <w:gridCol w:w="872"/>
        <w:gridCol w:w="1016"/>
        <w:gridCol w:w="1016"/>
        <w:gridCol w:w="2467"/>
        <w:gridCol w:w="2468"/>
      </w:tblGrid>
      <w:tr w:rsidR="0001619B" w:rsidRPr="00D97CE8" w:rsidTr="002F08E9">
        <w:tc>
          <w:tcPr>
            <w:tcW w:w="1696" w:type="dxa"/>
          </w:tcPr>
          <w:p w:rsidR="0001619B" w:rsidRPr="00D97CE8" w:rsidRDefault="0001619B" w:rsidP="002F08E9">
            <w:pPr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Metabolite</w:t>
            </w:r>
          </w:p>
        </w:tc>
        <w:tc>
          <w:tcPr>
            <w:tcW w:w="851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proofErr w:type="spellStart"/>
            <w:r w:rsidRPr="00D97CE8">
              <w:rPr>
                <w:sz w:val="20"/>
                <w:szCs w:val="20"/>
              </w:rPr>
              <w:t>t</w:t>
            </w:r>
            <w:r w:rsidRPr="00D97CE8">
              <w:rPr>
                <w:sz w:val="20"/>
                <w:szCs w:val="20"/>
                <w:vertAlign w:val="subscript"/>
              </w:rPr>
              <w:t>R</w:t>
            </w:r>
            <w:proofErr w:type="spellEnd"/>
            <w:r w:rsidRPr="00D97CE8">
              <w:rPr>
                <w:sz w:val="20"/>
                <w:szCs w:val="20"/>
              </w:rPr>
              <w:t>, standard (min)</w:t>
            </w:r>
          </w:p>
        </w:tc>
        <w:tc>
          <w:tcPr>
            <w:tcW w:w="992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proofErr w:type="spellStart"/>
            <w:r w:rsidRPr="00D97CE8">
              <w:rPr>
                <w:sz w:val="20"/>
                <w:szCs w:val="20"/>
              </w:rPr>
              <w:t>t</w:t>
            </w:r>
            <w:r w:rsidRPr="00D97CE8">
              <w:rPr>
                <w:sz w:val="20"/>
                <w:szCs w:val="20"/>
                <w:vertAlign w:val="subscript"/>
              </w:rPr>
              <w:t>R</w:t>
            </w:r>
            <w:proofErr w:type="spellEnd"/>
            <w:r w:rsidRPr="00D97CE8">
              <w:rPr>
                <w:sz w:val="20"/>
                <w:szCs w:val="20"/>
              </w:rPr>
              <w:t>, QC injection (min)</w:t>
            </w:r>
          </w:p>
        </w:tc>
        <w:tc>
          <w:tcPr>
            <w:tcW w:w="992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Collision energy</w:t>
            </w:r>
          </w:p>
        </w:tc>
        <w:tc>
          <w:tcPr>
            <w:tcW w:w="2409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MS/MS spectrum, standard injection</w:t>
            </w:r>
          </w:p>
        </w:tc>
        <w:tc>
          <w:tcPr>
            <w:tcW w:w="2410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MS/MS spectrum, QC sample injection</w:t>
            </w:r>
          </w:p>
        </w:tc>
      </w:tr>
      <w:tr w:rsidR="0001619B" w:rsidRPr="00D97CE8" w:rsidTr="002F08E9">
        <w:tc>
          <w:tcPr>
            <w:tcW w:w="1696" w:type="dxa"/>
            <w:vMerge w:val="restart"/>
          </w:tcPr>
          <w:p w:rsidR="0001619B" w:rsidRPr="00D97CE8" w:rsidRDefault="0001619B" w:rsidP="002F08E9">
            <w:pPr>
              <w:rPr>
                <w:sz w:val="20"/>
                <w:szCs w:val="20"/>
              </w:rPr>
            </w:pPr>
            <w:proofErr w:type="spellStart"/>
            <w:r w:rsidRPr="00D97CE8">
              <w:rPr>
                <w:sz w:val="20"/>
                <w:szCs w:val="20"/>
              </w:rPr>
              <w:t>Acetylcarnitine</w:t>
            </w:r>
            <w:proofErr w:type="spellEnd"/>
          </w:p>
        </w:tc>
        <w:tc>
          <w:tcPr>
            <w:tcW w:w="851" w:type="dxa"/>
            <w:vMerge w:val="restart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8.87</w:t>
            </w:r>
          </w:p>
        </w:tc>
        <w:tc>
          <w:tcPr>
            <w:tcW w:w="992" w:type="dxa"/>
            <w:vMerge w:val="restart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8.86</w:t>
            </w:r>
          </w:p>
        </w:tc>
        <w:tc>
          <w:tcPr>
            <w:tcW w:w="992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0V</w:t>
            </w:r>
          </w:p>
        </w:tc>
        <w:tc>
          <w:tcPr>
            <w:tcW w:w="2409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85.029 (12.0%), 145.051 (8.6%), 204.124 (100.0%), 205.127 (10.3%)</w:t>
            </w:r>
          </w:p>
        </w:tc>
        <w:tc>
          <w:tcPr>
            <w:tcW w:w="2410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85.029 (9.6%), 145.050 (7.9%), 204.124 (100.0%), 205.127 (8.2%)</w:t>
            </w:r>
          </w:p>
        </w:tc>
      </w:tr>
      <w:tr w:rsidR="0001619B" w:rsidRPr="00D97CE8" w:rsidTr="002F08E9">
        <w:tc>
          <w:tcPr>
            <w:tcW w:w="1696" w:type="dxa"/>
            <w:vMerge/>
          </w:tcPr>
          <w:p w:rsidR="0001619B" w:rsidRPr="00D97CE8" w:rsidRDefault="0001619B" w:rsidP="002F08E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10V</w:t>
            </w:r>
          </w:p>
        </w:tc>
        <w:tc>
          <w:tcPr>
            <w:tcW w:w="2409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85.029 (12.0%), 145.051 (8.6%), 204.124 (100.0%), 205.127 (10.3%)</w:t>
            </w:r>
          </w:p>
        </w:tc>
        <w:tc>
          <w:tcPr>
            <w:tcW w:w="2410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85.029 (9.6%), 145.050 (7.9%), 204.124 (100.0%), 205.127 (8.2%)</w:t>
            </w:r>
          </w:p>
        </w:tc>
      </w:tr>
      <w:tr w:rsidR="0001619B" w:rsidRPr="00D97CE8" w:rsidTr="002F08E9">
        <w:tc>
          <w:tcPr>
            <w:tcW w:w="1696" w:type="dxa"/>
            <w:vMerge/>
          </w:tcPr>
          <w:p w:rsidR="0001619B" w:rsidRPr="00D97CE8" w:rsidRDefault="0001619B" w:rsidP="002F08E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20V</w:t>
            </w:r>
          </w:p>
        </w:tc>
        <w:tc>
          <w:tcPr>
            <w:tcW w:w="2409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84.082 (11.0%), 85.030 (100.0%), 144.103 (43.8%), 204.124 (12.6%)</w:t>
            </w:r>
          </w:p>
        </w:tc>
        <w:tc>
          <w:tcPr>
            <w:tcW w:w="2410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84.082 (10.5%), 85.030 (100.0%), 144.103 (43.9%), 204.124 (12.6%)</w:t>
            </w:r>
          </w:p>
        </w:tc>
      </w:tr>
      <w:tr w:rsidR="0001619B" w:rsidRPr="00D97CE8" w:rsidTr="002F08E9">
        <w:tc>
          <w:tcPr>
            <w:tcW w:w="1696" w:type="dxa"/>
            <w:vMerge/>
          </w:tcPr>
          <w:p w:rsidR="0001619B" w:rsidRPr="00D97CE8" w:rsidRDefault="0001619B" w:rsidP="002F08E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40V</w:t>
            </w:r>
          </w:p>
        </w:tc>
        <w:tc>
          <w:tcPr>
            <w:tcW w:w="2409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84.081 (5.4%), 85.029 (100.0%), 144.101 (10.5%)</w:t>
            </w:r>
          </w:p>
        </w:tc>
        <w:tc>
          <w:tcPr>
            <w:tcW w:w="2410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51.584 (18.5%), 85.030 (100.0%), 144.095 (17.1%)</w:t>
            </w:r>
          </w:p>
        </w:tc>
      </w:tr>
      <w:tr w:rsidR="0001619B" w:rsidRPr="00D97CE8" w:rsidTr="002F08E9">
        <w:tc>
          <w:tcPr>
            <w:tcW w:w="1696" w:type="dxa"/>
            <w:vMerge w:val="restart"/>
          </w:tcPr>
          <w:p w:rsidR="0001619B" w:rsidRPr="00D97CE8" w:rsidRDefault="0001619B" w:rsidP="002F08E9">
            <w:pPr>
              <w:rPr>
                <w:sz w:val="20"/>
                <w:szCs w:val="20"/>
              </w:rPr>
            </w:pPr>
            <w:proofErr w:type="spellStart"/>
            <w:r w:rsidRPr="00D97CE8">
              <w:rPr>
                <w:sz w:val="20"/>
                <w:szCs w:val="20"/>
              </w:rPr>
              <w:t>Butyrylcarnitine</w:t>
            </w:r>
            <w:proofErr w:type="spellEnd"/>
          </w:p>
        </w:tc>
        <w:tc>
          <w:tcPr>
            <w:tcW w:w="851" w:type="dxa"/>
            <w:vMerge w:val="restart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7.62</w:t>
            </w:r>
          </w:p>
        </w:tc>
        <w:tc>
          <w:tcPr>
            <w:tcW w:w="992" w:type="dxa"/>
            <w:vMerge w:val="restart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7.61</w:t>
            </w:r>
          </w:p>
        </w:tc>
        <w:tc>
          <w:tcPr>
            <w:tcW w:w="992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0V</w:t>
            </w:r>
          </w:p>
        </w:tc>
        <w:tc>
          <w:tcPr>
            <w:tcW w:w="2409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85.029 (6.3%), 173.082 (9.0%), 232.157 (100.0%), 233.158 (13.9%)</w:t>
            </w:r>
          </w:p>
        </w:tc>
        <w:tc>
          <w:tcPr>
            <w:tcW w:w="2410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85.029 (2.7%), 232.155 (100.0%), 233.158 (3.9%)</w:t>
            </w:r>
          </w:p>
        </w:tc>
      </w:tr>
      <w:tr w:rsidR="0001619B" w:rsidRPr="00D97CE8" w:rsidTr="002F08E9">
        <w:tc>
          <w:tcPr>
            <w:tcW w:w="1696" w:type="dxa"/>
            <w:vMerge/>
          </w:tcPr>
          <w:p w:rsidR="0001619B" w:rsidRPr="00D97CE8" w:rsidRDefault="0001619B" w:rsidP="002F08E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10V</w:t>
            </w:r>
          </w:p>
        </w:tc>
        <w:tc>
          <w:tcPr>
            <w:tcW w:w="2409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85.029 (25.2%), 173.081 (12.5%), 232.155 (100.0%), 233.158 (11.5%)</w:t>
            </w:r>
          </w:p>
        </w:tc>
        <w:tc>
          <w:tcPr>
            <w:tcW w:w="2410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85.029 (25.4%), 173.082 (16.7%), 232.154 (100.0%), 233.152 (11.8%)</w:t>
            </w:r>
          </w:p>
        </w:tc>
      </w:tr>
      <w:tr w:rsidR="0001619B" w:rsidRPr="00D97CE8" w:rsidTr="002F08E9">
        <w:tc>
          <w:tcPr>
            <w:tcW w:w="1696" w:type="dxa"/>
            <w:vMerge/>
          </w:tcPr>
          <w:p w:rsidR="0001619B" w:rsidRPr="00D97CE8" w:rsidRDefault="0001619B" w:rsidP="002F08E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20V</w:t>
            </w:r>
          </w:p>
        </w:tc>
        <w:tc>
          <w:tcPr>
            <w:tcW w:w="2409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85.029 (100.0%), 144.102 (34.7%), 232.154 (14.8%)</w:t>
            </w:r>
          </w:p>
        </w:tc>
        <w:tc>
          <w:tcPr>
            <w:tcW w:w="2410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85.029 (100.0%), 144.102 (44.5%), 232.166 (20.1%)</w:t>
            </w:r>
          </w:p>
        </w:tc>
      </w:tr>
      <w:tr w:rsidR="0001619B" w:rsidRPr="00D97CE8" w:rsidTr="002F08E9">
        <w:tc>
          <w:tcPr>
            <w:tcW w:w="1696" w:type="dxa"/>
            <w:vMerge/>
          </w:tcPr>
          <w:p w:rsidR="0001619B" w:rsidRPr="00D97CE8" w:rsidRDefault="0001619B" w:rsidP="002F08E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40V</w:t>
            </w:r>
          </w:p>
        </w:tc>
        <w:tc>
          <w:tcPr>
            <w:tcW w:w="2409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84.082 (21.0%), 85.029 (100.0%), 144.102 (9.8%)</w:t>
            </w:r>
          </w:p>
        </w:tc>
        <w:tc>
          <w:tcPr>
            <w:tcW w:w="2410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N/D</w:t>
            </w:r>
          </w:p>
        </w:tc>
      </w:tr>
      <w:tr w:rsidR="0001619B" w:rsidRPr="00D97CE8" w:rsidTr="002F08E9">
        <w:tc>
          <w:tcPr>
            <w:tcW w:w="1696" w:type="dxa"/>
            <w:vMerge w:val="restart"/>
          </w:tcPr>
          <w:p w:rsidR="0001619B" w:rsidRPr="00D97CE8" w:rsidRDefault="0001619B" w:rsidP="002F08E9">
            <w:pPr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Creatine</w:t>
            </w:r>
          </w:p>
        </w:tc>
        <w:tc>
          <w:tcPr>
            <w:tcW w:w="851" w:type="dxa"/>
            <w:vMerge w:val="restart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9.92</w:t>
            </w:r>
          </w:p>
        </w:tc>
        <w:tc>
          <w:tcPr>
            <w:tcW w:w="992" w:type="dxa"/>
            <w:vMerge w:val="restart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9.91</w:t>
            </w:r>
          </w:p>
        </w:tc>
        <w:tc>
          <w:tcPr>
            <w:tcW w:w="992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0V</w:t>
            </w:r>
          </w:p>
        </w:tc>
        <w:tc>
          <w:tcPr>
            <w:tcW w:w="2409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90.055 (27.8%), 132.077 (100.0%)</w:t>
            </w:r>
          </w:p>
        </w:tc>
        <w:tc>
          <w:tcPr>
            <w:tcW w:w="2410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90.056 (27.1%), 132.078 (100.0%)</w:t>
            </w:r>
          </w:p>
        </w:tc>
      </w:tr>
      <w:tr w:rsidR="0001619B" w:rsidRPr="00D97CE8" w:rsidTr="002F08E9">
        <w:tc>
          <w:tcPr>
            <w:tcW w:w="1696" w:type="dxa"/>
            <w:vMerge/>
          </w:tcPr>
          <w:p w:rsidR="0001619B" w:rsidRPr="00D97CE8" w:rsidRDefault="0001619B" w:rsidP="002F08E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10V</w:t>
            </w:r>
          </w:p>
        </w:tc>
        <w:tc>
          <w:tcPr>
            <w:tcW w:w="2409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90.056 (43.9%), 114.068 (4.2%), 132.077 (100.0%)</w:t>
            </w:r>
          </w:p>
        </w:tc>
        <w:tc>
          <w:tcPr>
            <w:tcW w:w="2410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90.056 (39.7%), 114.067 (3.0%), 132.078 (100.0%)</w:t>
            </w:r>
          </w:p>
        </w:tc>
      </w:tr>
      <w:tr w:rsidR="0001619B" w:rsidRPr="00D97CE8" w:rsidTr="002F08E9">
        <w:tc>
          <w:tcPr>
            <w:tcW w:w="1696" w:type="dxa"/>
            <w:vMerge/>
          </w:tcPr>
          <w:p w:rsidR="0001619B" w:rsidRPr="00D97CE8" w:rsidRDefault="0001619B" w:rsidP="002F08E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20V</w:t>
            </w:r>
          </w:p>
        </w:tc>
        <w:tc>
          <w:tcPr>
            <w:tcW w:w="2409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N/D</w:t>
            </w:r>
          </w:p>
        </w:tc>
        <w:tc>
          <w:tcPr>
            <w:tcW w:w="2410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N/D</w:t>
            </w:r>
          </w:p>
        </w:tc>
      </w:tr>
      <w:tr w:rsidR="0001619B" w:rsidRPr="00D97CE8" w:rsidTr="002F08E9">
        <w:tc>
          <w:tcPr>
            <w:tcW w:w="1696" w:type="dxa"/>
            <w:vMerge/>
          </w:tcPr>
          <w:p w:rsidR="0001619B" w:rsidRPr="00D97CE8" w:rsidRDefault="0001619B" w:rsidP="002F08E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40V</w:t>
            </w:r>
          </w:p>
        </w:tc>
        <w:tc>
          <w:tcPr>
            <w:tcW w:w="2409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N/D</w:t>
            </w:r>
          </w:p>
        </w:tc>
        <w:tc>
          <w:tcPr>
            <w:tcW w:w="2410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N/D</w:t>
            </w:r>
          </w:p>
        </w:tc>
      </w:tr>
      <w:tr w:rsidR="0001619B" w:rsidRPr="00D97CE8" w:rsidTr="002F08E9">
        <w:tc>
          <w:tcPr>
            <w:tcW w:w="1696" w:type="dxa"/>
            <w:vMerge w:val="restart"/>
          </w:tcPr>
          <w:p w:rsidR="0001619B" w:rsidRPr="00D97CE8" w:rsidRDefault="009C36CC" w:rsidP="009C36CC">
            <w:pPr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 xml:space="preserve">Standard: </w:t>
            </w:r>
            <w:r w:rsidRPr="00D97CE8">
              <w:rPr>
                <w:sz w:val="20"/>
                <w:szCs w:val="20"/>
                <w:vertAlign w:val="superscript"/>
              </w:rPr>
              <w:t>13</w:t>
            </w:r>
            <w:r w:rsidRPr="00D97CE8">
              <w:rPr>
                <w:sz w:val="20"/>
                <w:szCs w:val="20"/>
              </w:rPr>
              <w:t>C</w:t>
            </w:r>
            <w:r w:rsidRPr="00D97CE8">
              <w:rPr>
                <w:sz w:val="20"/>
                <w:szCs w:val="20"/>
                <w:vertAlign w:val="subscript"/>
              </w:rPr>
              <w:t>2</w:t>
            </w:r>
            <w:r w:rsidRPr="00D97CE8">
              <w:rPr>
                <w:sz w:val="20"/>
                <w:szCs w:val="20"/>
              </w:rPr>
              <w:t>-stachydrine</w:t>
            </w:r>
          </w:p>
          <w:p w:rsidR="009C36CC" w:rsidRPr="00D97CE8" w:rsidRDefault="009C36CC" w:rsidP="009C36CC">
            <w:pPr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QC: stachydrine</w:t>
            </w:r>
          </w:p>
        </w:tc>
        <w:tc>
          <w:tcPr>
            <w:tcW w:w="851" w:type="dxa"/>
            <w:vMerge w:val="restart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7.54</w:t>
            </w:r>
          </w:p>
        </w:tc>
        <w:tc>
          <w:tcPr>
            <w:tcW w:w="992" w:type="dxa"/>
            <w:vMerge w:val="restart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7.53</w:t>
            </w:r>
          </w:p>
        </w:tc>
        <w:tc>
          <w:tcPr>
            <w:tcW w:w="992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0V</w:t>
            </w:r>
          </w:p>
        </w:tc>
        <w:tc>
          <w:tcPr>
            <w:tcW w:w="2409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146.110 (100.0%), 147.113 (6.3%), 168.092 (12.7%), 184.065 (11.1%)</w:t>
            </w:r>
          </w:p>
        </w:tc>
        <w:tc>
          <w:tcPr>
            <w:tcW w:w="2410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144.103 (100.0%), 145.106 (5.5%), 166.085 (9.1%), 182.058 (14.6%)</w:t>
            </w:r>
          </w:p>
        </w:tc>
      </w:tr>
      <w:tr w:rsidR="0001619B" w:rsidRPr="00D97CE8" w:rsidTr="002F08E9">
        <w:tc>
          <w:tcPr>
            <w:tcW w:w="1696" w:type="dxa"/>
            <w:vMerge/>
          </w:tcPr>
          <w:p w:rsidR="0001619B" w:rsidRPr="00D97CE8" w:rsidRDefault="0001619B" w:rsidP="002F08E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10V</w:t>
            </w:r>
          </w:p>
        </w:tc>
        <w:tc>
          <w:tcPr>
            <w:tcW w:w="2409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146.110 (100.0%), 147.112 (5.4%)</w:t>
            </w:r>
          </w:p>
        </w:tc>
        <w:tc>
          <w:tcPr>
            <w:tcW w:w="2410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144.103 (100.0%), 145.106 (7.1%)</w:t>
            </w:r>
          </w:p>
        </w:tc>
      </w:tr>
      <w:tr w:rsidR="0001619B" w:rsidRPr="00D97CE8" w:rsidTr="002F08E9">
        <w:tc>
          <w:tcPr>
            <w:tcW w:w="1696" w:type="dxa"/>
            <w:vMerge/>
          </w:tcPr>
          <w:p w:rsidR="0001619B" w:rsidRPr="00D97CE8" w:rsidRDefault="0001619B" w:rsidP="002F08E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20V</w:t>
            </w:r>
          </w:p>
        </w:tc>
        <w:tc>
          <w:tcPr>
            <w:tcW w:w="2409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86.089 (4.1%), 146.110 (100.0%), 147.112 (5.6%)</w:t>
            </w:r>
          </w:p>
        </w:tc>
        <w:tc>
          <w:tcPr>
            <w:tcW w:w="2410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84.082 (5.4%), 144.102 (100.0%), 145.105 (8.3%)</w:t>
            </w:r>
          </w:p>
        </w:tc>
      </w:tr>
      <w:tr w:rsidR="0001619B" w:rsidRPr="00D97CE8" w:rsidTr="002F08E9">
        <w:tc>
          <w:tcPr>
            <w:tcW w:w="1696" w:type="dxa"/>
            <w:vMerge/>
          </w:tcPr>
          <w:p w:rsidR="0001619B" w:rsidRPr="00D97CE8" w:rsidRDefault="0001619B" w:rsidP="002F08E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40V</w:t>
            </w:r>
          </w:p>
        </w:tc>
        <w:tc>
          <w:tcPr>
            <w:tcW w:w="2409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86.089 (10.0%), 146.109 (100.0%), 147.110 (6.5%)</w:t>
            </w:r>
          </w:p>
        </w:tc>
        <w:tc>
          <w:tcPr>
            <w:tcW w:w="2410" w:type="dxa"/>
          </w:tcPr>
          <w:p w:rsidR="0001619B" w:rsidRPr="00D97CE8" w:rsidRDefault="0001619B" w:rsidP="002F08E9">
            <w:pPr>
              <w:jc w:val="center"/>
              <w:rPr>
                <w:sz w:val="20"/>
                <w:szCs w:val="20"/>
              </w:rPr>
            </w:pPr>
            <w:r w:rsidRPr="00D97CE8">
              <w:rPr>
                <w:sz w:val="20"/>
                <w:szCs w:val="20"/>
              </w:rPr>
              <w:t>84.080 (10.0%), 144.102 (100.0%), 145.105 (9.5%)</w:t>
            </w:r>
          </w:p>
        </w:tc>
      </w:tr>
    </w:tbl>
    <w:p w:rsidR="0001619B" w:rsidRPr="00D97CE8" w:rsidRDefault="0001619B" w:rsidP="0001619B"/>
    <w:p w:rsidR="0001619B" w:rsidRPr="00D97CE8" w:rsidRDefault="0001619B" w:rsidP="0001619B">
      <w:pPr>
        <w:pStyle w:val="Heading3"/>
      </w:pPr>
      <w:proofErr w:type="spellStart"/>
      <w:r w:rsidRPr="00D97CE8">
        <w:lastRenderedPageBreak/>
        <w:t>Acetylcarnitine</w:t>
      </w:r>
      <w:proofErr w:type="spellEnd"/>
    </w:p>
    <w:p w:rsidR="0001619B" w:rsidRPr="00D97CE8" w:rsidRDefault="0001619B" w:rsidP="0001619B">
      <w:pPr>
        <w:keepNext/>
      </w:pPr>
      <w:r w:rsidRPr="00D97CE8">
        <w:rPr>
          <w:noProof/>
        </w:rPr>
        <w:drawing>
          <wp:inline distT="0" distB="0" distL="0" distR="0">
            <wp:extent cx="4318000" cy="3238500"/>
            <wp:effectExtent l="0" t="0" r="6350" b="0"/>
            <wp:docPr id="1" name="Picture 1" descr="C:\Users\kripi733\AppData\Local\Microsoft\Windows\INetCache\Content.Word\aca_chromatogr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ripi733\AppData\Local\Microsoft\Windows\INetCache\Content.Word\aca_chromatogram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619B" w:rsidRPr="00D97CE8" w:rsidRDefault="0001619B" w:rsidP="0001619B">
      <w:pPr>
        <w:keepNext/>
      </w:pPr>
      <w:r w:rsidRPr="00D97CE8">
        <w:t xml:space="preserve">Figure </w:t>
      </w:r>
      <w:r w:rsidR="00ED669D" w:rsidRPr="00D97CE8">
        <w:t>S3</w:t>
      </w:r>
      <w:r w:rsidRPr="00D97CE8">
        <w:t xml:space="preserve"> Extracted ion chromatogram of </w:t>
      </w:r>
      <w:proofErr w:type="spellStart"/>
      <w:r w:rsidRPr="00D97CE8">
        <w:t>acetylcarnitine</w:t>
      </w:r>
      <w:proofErr w:type="spellEnd"/>
      <w:r w:rsidRPr="00D97CE8">
        <w:t xml:space="preserve"> (m/z 204.124 ± 0.02). Upper: analysis of analytical standard. Lower: QC sample injection.</w:t>
      </w:r>
    </w:p>
    <w:p w:rsidR="0001619B" w:rsidRPr="00D97CE8" w:rsidRDefault="0001619B" w:rsidP="0001619B">
      <w:pPr>
        <w:keepNext/>
      </w:pPr>
      <w:r w:rsidRPr="00D97CE8">
        <w:rPr>
          <w:noProof/>
        </w:rPr>
        <w:drawing>
          <wp:inline distT="0" distB="0" distL="0" distR="0">
            <wp:extent cx="4318000" cy="3238500"/>
            <wp:effectExtent l="0" t="0" r="6350" b="0"/>
            <wp:docPr id="30" name="Picture 30" descr="C:\Users\kripi733\Box Sync\1_FORSKNING\1_PROJEKT\15-BK5309_Cisplatin2\3_SAMMANSTÄLLNINGAR\Manus\Perilymfa bullerdata\Data och figurer\metabolite identification\png_export\aca_0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C:\Users\kripi733\Box Sync\1_FORSKNING\1_PROJEKT\15-BK5309_Cisplatin2\3_SAMMANSTÄLLNINGAR\Manus\Perilymfa bullerdata\Data och figurer\metabolite identification\png_export\aca_0V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619B" w:rsidRPr="00D97CE8" w:rsidRDefault="0001619B" w:rsidP="0001619B">
      <w:pPr>
        <w:keepNext/>
      </w:pPr>
      <w:r w:rsidRPr="00D97CE8">
        <w:t xml:space="preserve">Figure </w:t>
      </w:r>
      <w:r w:rsidR="00ED669D" w:rsidRPr="00D97CE8">
        <w:t>S4</w:t>
      </w:r>
      <w:r w:rsidRPr="00D97CE8">
        <w:t xml:space="preserve"> TOF MS ESI+ spectrum of </w:t>
      </w:r>
      <w:proofErr w:type="spellStart"/>
      <w:r w:rsidRPr="00D97CE8">
        <w:t>acetylcarnitine</w:t>
      </w:r>
      <w:proofErr w:type="spellEnd"/>
      <w:r w:rsidRPr="00D97CE8">
        <w:t>. Upper: analysis of analytical standard. Lower: QC sample injection.</w:t>
      </w:r>
    </w:p>
    <w:p w:rsidR="0001619B" w:rsidRPr="00D97CE8" w:rsidRDefault="0001619B" w:rsidP="0001619B">
      <w:pPr>
        <w:keepNext/>
      </w:pPr>
      <w:r w:rsidRPr="00D97CE8">
        <w:rPr>
          <w:noProof/>
        </w:rPr>
        <w:lastRenderedPageBreak/>
        <w:drawing>
          <wp:inline distT="0" distB="0" distL="0" distR="0">
            <wp:extent cx="4318000" cy="3238500"/>
            <wp:effectExtent l="0" t="0" r="6350" b="0"/>
            <wp:docPr id="31" name="Picture 31" descr="C:\Users\kripi733\Box Sync\1_FORSKNING\1_PROJEKT\15-BK5309_Cisplatin2\3_SAMMANSTÄLLNINGAR\Manus\Perilymfa bullerdata\Data och figurer\metabolite identification\png_export\aca_10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 descr="C:\Users\kripi733\Box Sync\1_FORSKNING\1_PROJEKT\15-BK5309_Cisplatin2\3_SAMMANSTÄLLNINGAR\Manus\Perilymfa bullerdata\Data och figurer\metabolite identification\png_export\aca_10V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619B" w:rsidRPr="00D97CE8" w:rsidRDefault="0001619B" w:rsidP="0001619B">
      <w:pPr>
        <w:keepNext/>
      </w:pPr>
      <w:r w:rsidRPr="00D97CE8">
        <w:t xml:space="preserve">Figure </w:t>
      </w:r>
      <w:r w:rsidR="00ED669D" w:rsidRPr="00D97CE8">
        <w:t>S5</w:t>
      </w:r>
      <w:r w:rsidRPr="00D97CE8">
        <w:t xml:space="preserve"> MS/MS spectrum of </w:t>
      </w:r>
      <w:proofErr w:type="spellStart"/>
      <w:r w:rsidRPr="00D97CE8">
        <w:t>acetylcarnitine</w:t>
      </w:r>
      <w:proofErr w:type="spellEnd"/>
      <w:r w:rsidRPr="00D97CE8">
        <w:t>. Precursor ion m/z 204.1, collision energy 10V. Upper: analysis of analytical standard. Lower: QC sample injection.</w:t>
      </w:r>
    </w:p>
    <w:p w:rsidR="0001619B" w:rsidRPr="00D97CE8" w:rsidRDefault="0001619B" w:rsidP="0001619B">
      <w:pPr>
        <w:keepNext/>
      </w:pPr>
      <w:r w:rsidRPr="00D97CE8">
        <w:rPr>
          <w:noProof/>
        </w:rPr>
        <w:drawing>
          <wp:inline distT="0" distB="0" distL="0" distR="0">
            <wp:extent cx="4318000" cy="3238500"/>
            <wp:effectExtent l="0" t="0" r="6350" b="0"/>
            <wp:docPr id="32" name="Picture 32" descr="C:\Users\kripi733\Box Sync\1_FORSKNING\1_PROJEKT\15-BK5309_Cisplatin2\3_SAMMANSTÄLLNINGAR\Manus\Perilymfa bullerdata\Data och figurer\metabolite identification\png_export\aca_20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C:\Users\kripi733\Box Sync\1_FORSKNING\1_PROJEKT\15-BK5309_Cisplatin2\3_SAMMANSTÄLLNINGAR\Manus\Perilymfa bullerdata\Data och figurer\metabolite identification\png_export\aca_20V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619B" w:rsidRPr="00D97CE8" w:rsidRDefault="00ED669D" w:rsidP="0001619B">
      <w:pPr>
        <w:keepNext/>
      </w:pPr>
      <w:r w:rsidRPr="00D97CE8">
        <w:t>Figure S6</w:t>
      </w:r>
      <w:r w:rsidR="0001619B" w:rsidRPr="00D97CE8">
        <w:t xml:space="preserve"> MS/MS spectrum of </w:t>
      </w:r>
      <w:proofErr w:type="spellStart"/>
      <w:r w:rsidR="0001619B" w:rsidRPr="00D97CE8">
        <w:t>acetylcarnitine</w:t>
      </w:r>
      <w:proofErr w:type="spellEnd"/>
      <w:r w:rsidR="0001619B" w:rsidRPr="00D97CE8">
        <w:t>. Precursor ion m/z 204.1, collision energy 20V. Upper: analysis of analytical standard. Lower: QC sample injection.</w:t>
      </w:r>
    </w:p>
    <w:p w:rsidR="0001619B" w:rsidRPr="00D97CE8" w:rsidRDefault="0001619B" w:rsidP="0001619B">
      <w:pPr>
        <w:keepNext/>
      </w:pPr>
      <w:r w:rsidRPr="00D97CE8">
        <w:rPr>
          <w:noProof/>
        </w:rPr>
        <w:lastRenderedPageBreak/>
        <w:drawing>
          <wp:inline distT="0" distB="0" distL="0" distR="0">
            <wp:extent cx="4318000" cy="3238500"/>
            <wp:effectExtent l="0" t="0" r="6350" b="0"/>
            <wp:docPr id="33" name="Picture 33" descr="C:\Users\kripi733\Box Sync\1_FORSKNING\1_PROJEKT\15-BK5309_Cisplatin2\3_SAMMANSTÄLLNINGAR\Manus\Perilymfa bullerdata\Data och figurer\metabolite identification\png_export\aca_40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 descr="C:\Users\kripi733\Box Sync\1_FORSKNING\1_PROJEKT\15-BK5309_Cisplatin2\3_SAMMANSTÄLLNINGAR\Manus\Perilymfa bullerdata\Data och figurer\metabolite identification\png_export\aca_40V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619B" w:rsidRPr="00D97CE8" w:rsidRDefault="00ED669D" w:rsidP="0001619B">
      <w:pPr>
        <w:keepNext/>
      </w:pPr>
      <w:r w:rsidRPr="00D97CE8">
        <w:t>Figure S7</w:t>
      </w:r>
      <w:r w:rsidR="0001619B" w:rsidRPr="00D97CE8">
        <w:t xml:space="preserve"> MS/MS spectrum of </w:t>
      </w:r>
      <w:proofErr w:type="spellStart"/>
      <w:r w:rsidR="0001619B" w:rsidRPr="00D97CE8">
        <w:t>acetylcarnitine</w:t>
      </w:r>
      <w:proofErr w:type="spellEnd"/>
      <w:r w:rsidR="0001619B" w:rsidRPr="00D97CE8">
        <w:t>. Precursor ion m/z 204.1, collision energy 40V. Upper: analysis of analytical standard. Lower: QC sample injection.</w:t>
      </w:r>
    </w:p>
    <w:p w:rsidR="0001619B" w:rsidRPr="00D97CE8" w:rsidRDefault="0001619B" w:rsidP="0001619B">
      <w:pPr>
        <w:pStyle w:val="Heading3"/>
      </w:pPr>
      <w:proofErr w:type="spellStart"/>
      <w:r w:rsidRPr="00D97CE8">
        <w:t>Butyrylcarnitine</w:t>
      </w:r>
      <w:proofErr w:type="spellEnd"/>
    </w:p>
    <w:p w:rsidR="0001619B" w:rsidRPr="00D97CE8" w:rsidRDefault="0001619B" w:rsidP="0001619B">
      <w:pPr>
        <w:keepNext/>
      </w:pPr>
      <w:r w:rsidRPr="00D97CE8">
        <w:rPr>
          <w:noProof/>
        </w:rPr>
        <w:drawing>
          <wp:inline distT="0" distB="0" distL="0" distR="0">
            <wp:extent cx="4318000" cy="3238500"/>
            <wp:effectExtent l="0" t="0" r="6350" b="0"/>
            <wp:docPr id="14" name="Picture 14" descr="C:\Users\kripi733\Box Sync\1_FORSKNING\1_PROJEKT\15-BK5309_Cisplatin2\3_SAMMANSTÄLLNINGAR\Manus\Perilymfa bullerdata\Data och figurer\metabolite identification\png_export\but_chromatogr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kripi733\Box Sync\1_FORSKNING\1_PROJEKT\15-BK5309_Cisplatin2\3_SAMMANSTÄLLNINGAR\Manus\Perilymfa bullerdata\Data och figurer\metabolite identification\png_export\but_chromatogram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619B" w:rsidRPr="00D97CE8" w:rsidRDefault="00ED669D" w:rsidP="0001619B">
      <w:r w:rsidRPr="00D97CE8">
        <w:t>Figure S8</w:t>
      </w:r>
      <w:r w:rsidR="0001619B" w:rsidRPr="00D97CE8">
        <w:t xml:space="preserve"> Extracted ion chromatogram of </w:t>
      </w:r>
      <w:proofErr w:type="spellStart"/>
      <w:r w:rsidR="0001619B" w:rsidRPr="00D97CE8">
        <w:t>butyrylcarnitine</w:t>
      </w:r>
      <w:proofErr w:type="spellEnd"/>
      <w:r w:rsidR="0001619B" w:rsidRPr="00D97CE8">
        <w:t xml:space="preserve"> (m/z 232.154 ± 0.02). Upper: analysis of analytical standard. Lower: QC sample injection.</w:t>
      </w:r>
    </w:p>
    <w:p w:rsidR="0001619B" w:rsidRPr="00D97CE8" w:rsidRDefault="0001619B" w:rsidP="0001619B">
      <w:pPr>
        <w:keepNext/>
      </w:pPr>
      <w:r w:rsidRPr="00D97CE8">
        <w:rPr>
          <w:noProof/>
        </w:rPr>
        <w:lastRenderedPageBreak/>
        <w:drawing>
          <wp:inline distT="0" distB="0" distL="0" distR="0">
            <wp:extent cx="4318000" cy="3238500"/>
            <wp:effectExtent l="0" t="0" r="6350" b="0"/>
            <wp:docPr id="34" name="Picture 34" descr="C:\Users\kripi733\Box Sync\1_FORSKNING\1_PROJEKT\15-BK5309_Cisplatin2\3_SAMMANSTÄLLNINGAR\Manus\Perilymfa bullerdata\Data och figurer\metabolite identification\png_export\but_0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 descr="C:\Users\kripi733\Box Sync\1_FORSKNING\1_PROJEKT\15-BK5309_Cisplatin2\3_SAMMANSTÄLLNINGAR\Manus\Perilymfa bullerdata\Data och figurer\metabolite identification\png_export\but_0V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619B" w:rsidRPr="00D97CE8" w:rsidRDefault="00ED669D" w:rsidP="0001619B">
      <w:pPr>
        <w:keepNext/>
      </w:pPr>
      <w:r w:rsidRPr="00D97CE8">
        <w:t>Figure S9</w:t>
      </w:r>
      <w:r w:rsidR="0001619B" w:rsidRPr="00D97CE8">
        <w:t xml:space="preserve"> TOF MS ESI+ spectrum of </w:t>
      </w:r>
      <w:proofErr w:type="spellStart"/>
      <w:r w:rsidR="0001619B" w:rsidRPr="00D97CE8">
        <w:t>butyrylcarnitine</w:t>
      </w:r>
      <w:proofErr w:type="spellEnd"/>
      <w:r w:rsidR="0001619B" w:rsidRPr="00D97CE8">
        <w:t>. Upper: analysis of analytical standard. Lower: QC sample injection.</w:t>
      </w:r>
    </w:p>
    <w:p w:rsidR="0001619B" w:rsidRPr="00D97CE8" w:rsidRDefault="0001619B" w:rsidP="0001619B">
      <w:pPr>
        <w:keepNext/>
      </w:pPr>
      <w:r w:rsidRPr="00D97CE8">
        <w:rPr>
          <w:noProof/>
        </w:rPr>
        <w:drawing>
          <wp:inline distT="0" distB="0" distL="0" distR="0">
            <wp:extent cx="4318000" cy="3238500"/>
            <wp:effectExtent l="0" t="0" r="6350" b="0"/>
            <wp:docPr id="35" name="Picture 35" descr="C:\Users\kripi733\Box Sync\1_FORSKNING\1_PROJEKT\15-BK5309_Cisplatin2\3_SAMMANSTÄLLNINGAR\Manus\Perilymfa bullerdata\Data och figurer\metabolite identification\png_export\but_10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 descr="C:\Users\kripi733\Box Sync\1_FORSKNING\1_PROJEKT\15-BK5309_Cisplatin2\3_SAMMANSTÄLLNINGAR\Manus\Perilymfa bullerdata\Data och figurer\metabolite identification\png_export\but_10V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619B" w:rsidRPr="00D97CE8" w:rsidRDefault="00ED669D" w:rsidP="0001619B">
      <w:pPr>
        <w:keepNext/>
      </w:pPr>
      <w:r w:rsidRPr="00D97CE8">
        <w:t xml:space="preserve">Figure S10 </w:t>
      </w:r>
      <w:r w:rsidR="0001619B" w:rsidRPr="00D97CE8">
        <w:t xml:space="preserve">MS/MS spectrum of </w:t>
      </w:r>
      <w:proofErr w:type="spellStart"/>
      <w:r w:rsidR="0001619B" w:rsidRPr="00D97CE8">
        <w:t>butyrylcarnitine</w:t>
      </w:r>
      <w:proofErr w:type="spellEnd"/>
      <w:r w:rsidR="0001619B" w:rsidRPr="00D97CE8">
        <w:t>. Precursor ion m/z 232.2, collision energy 10V. Upper: analysis of analytical standard. Lower: QC sample injection.</w:t>
      </w:r>
    </w:p>
    <w:p w:rsidR="0001619B" w:rsidRPr="00D97CE8" w:rsidRDefault="0001619B" w:rsidP="0001619B">
      <w:pPr>
        <w:keepNext/>
      </w:pPr>
      <w:r w:rsidRPr="00D97CE8">
        <w:rPr>
          <w:noProof/>
        </w:rPr>
        <w:lastRenderedPageBreak/>
        <w:drawing>
          <wp:inline distT="0" distB="0" distL="0" distR="0">
            <wp:extent cx="4318000" cy="3238500"/>
            <wp:effectExtent l="0" t="0" r="6350" b="0"/>
            <wp:docPr id="36" name="Picture 36" descr="C:\Users\kripi733\Box Sync\1_FORSKNING\1_PROJEKT\15-BK5309_Cisplatin2\3_SAMMANSTÄLLNINGAR\Manus\Perilymfa bullerdata\Data och figurer\metabolite identification\png_export\but_20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 descr="C:\Users\kripi733\Box Sync\1_FORSKNING\1_PROJEKT\15-BK5309_Cisplatin2\3_SAMMANSTÄLLNINGAR\Manus\Perilymfa bullerdata\Data och figurer\metabolite identification\png_export\but_20V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619B" w:rsidRPr="00D97CE8" w:rsidRDefault="00ED669D" w:rsidP="0001619B">
      <w:pPr>
        <w:keepNext/>
      </w:pPr>
      <w:r w:rsidRPr="00D97CE8">
        <w:t>Figure S11</w:t>
      </w:r>
      <w:r w:rsidR="0001619B" w:rsidRPr="00D97CE8">
        <w:t xml:space="preserve"> MS/MS spectrum of </w:t>
      </w:r>
      <w:proofErr w:type="spellStart"/>
      <w:r w:rsidR="0001619B" w:rsidRPr="00D97CE8">
        <w:t>butyrylcarnitine</w:t>
      </w:r>
      <w:proofErr w:type="spellEnd"/>
      <w:r w:rsidR="0001619B" w:rsidRPr="00D97CE8">
        <w:t>. Precursor ion m/z 232.2, collision energy 20V. Upper: analysis of analytical standard. Lower: QC sample injection.</w:t>
      </w:r>
    </w:p>
    <w:p w:rsidR="0001619B" w:rsidRPr="00D97CE8" w:rsidRDefault="0001619B" w:rsidP="0001619B">
      <w:pPr>
        <w:keepNext/>
      </w:pPr>
      <w:r w:rsidRPr="00D97CE8">
        <w:t xml:space="preserve">No MS/MS spectrum was acquired for </w:t>
      </w:r>
      <w:proofErr w:type="spellStart"/>
      <w:r w:rsidRPr="00D97CE8">
        <w:t>butyrylcarnitine</w:t>
      </w:r>
      <w:proofErr w:type="spellEnd"/>
      <w:r w:rsidRPr="00D97CE8">
        <w:t xml:space="preserve"> at collision energy 40V due to poor signal.</w:t>
      </w:r>
    </w:p>
    <w:p w:rsidR="0001619B" w:rsidRPr="00D97CE8" w:rsidRDefault="0001619B" w:rsidP="0001619B">
      <w:pPr>
        <w:pStyle w:val="Heading3"/>
      </w:pPr>
      <w:r w:rsidRPr="00D97CE8">
        <w:t>Creatine</w:t>
      </w:r>
    </w:p>
    <w:p w:rsidR="0001619B" w:rsidRPr="00D97CE8" w:rsidRDefault="0001619B" w:rsidP="0001619B">
      <w:pPr>
        <w:keepNext/>
      </w:pPr>
      <w:r w:rsidRPr="00D97CE8">
        <w:rPr>
          <w:noProof/>
        </w:rPr>
        <w:drawing>
          <wp:inline distT="0" distB="0" distL="0" distR="0">
            <wp:extent cx="4318000" cy="3238500"/>
            <wp:effectExtent l="0" t="0" r="6350" b="0"/>
            <wp:docPr id="20" name="Picture 20" descr="C:\Users\kripi733\Box Sync\1_FORSKNING\1_PROJEKT\15-BK5309_Cisplatin2\3_SAMMANSTÄLLNINGAR\Manus\Perilymfa bullerdata\Data och figurer\metabolite identification\png_export\cre_chromatogr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C:\Users\kripi733\Box Sync\1_FORSKNING\1_PROJEKT\15-BK5309_Cisplatin2\3_SAMMANSTÄLLNINGAR\Manus\Perilymfa bullerdata\Data och figurer\metabolite identification\png_export\cre_chromatogram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619B" w:rsidRPr="00D97CE8" w:rsidRDefault="00ED669D" w:rsidP="0001619B">
      <w:pPr>
        <w:keepNext/>
      </w:pPr>
      <w:r w:rsidRPr="00D97CE8">
        <w:t>Figure S12</w:t>
      </w:r>
      <w:r w:rsidR="0001619B" w:rsidRPr="00D97CE8">
        <w:t xml:space="preserve"> Extracted ion chromatogram of creatine (m/z 132.077 ± 0.02). Upper: analysis of analytical standard. Lower: QC sample injection.</w:t>
      </w:r>
    </w:p>
    <w:p w:rsidR="0001619B" w:rsidRPr="00D97CE8" w:rsidRDefault="0001619B" w:rsidP="0001619B">
      <w:pPr>
        <w:keepNext/>
        <w:rPr>
          <w:noProof/>
          <w:lang w:val="en-GB" w:eastAsia="sv-SE"/>
        </w:rPr>
      </w:pPr>
      <w:r w:rsidRPr="00D97CE8">
        <w:rPr>
          <w:noProof/>
        </w:rPr>
        <w:lastRenderedPageBreak/>
        <w:drawing>
          <wp:inline distT="0" distB="0" distL="0" distR="0">
            <wp:extent cx="4318000" cy="3238500"/>
            <wp:effectExtent l="0" t="0" r="6350" b="0"/>
            <wp:docPr id="18" name="Picture 18" descr="C:\Users\kripi733\Box Sync\1_FORSKNING\1_PROJEKT\15-BK5309_Cisplatin2\3_SAMMANSTÄLLNINGAR\Manus\Perilymfa bullerdata\Data och figurer\metabolite identification\png_export\cre_0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kripi733\Box Sync\1_FORSKNING\1_PROJEKT\15-BK5309_Cisplatin2\3_SAMMANSTÄLLNINGAR\Manus\Perilymfa bullerdata\Data och figurer\metabolite identification\png_export\cre_0V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97CE8">
        <w:rPr>
          <w:noProof/>
          <w:lang w:val="en-GB" w:eastAsia="sv-SE"/>
        </w:rPr>
        <w:t xml:space="preserve"> </w:t>
      </w:r>
    </w:p>
    <w:p w:rsidR="0001619B" w:rsidRPr="00D97CE8" w:rsidRDefault="00ED669D" w:rsidP="0001619B">
      <w:pPr>
        <w:keepNext/>
      </w:pPr>
      <w:r w:rsidRPr="00D97CE8">
        <w:t>Figure S13</w:t>
      </w:r>
      <w:r w:rsidR="0001619B" w:rsidRPr="00D97CE8">
        <w:t xml:space="preserve"> TOF MS ESI+ spectrum of creatine. Upper: analysis of analytical standard. Lower: QC sample injection.</w:t>
      </w:r>
      <w:r w:rsidR="0045316E" w:rsidRPr="00D97CE8">
        <w:t xml:space="preserve"> The additional ions in the QC sample injection at m/z 176.0412, 329.0931, and 482.1451 correspond to [M+2Na-H]</w:t>
      </w:r>
      <w:r w:rsidR="0045316E" w:rsidRPr="00D97CE8">
        <w:rPr>
          <w:vertAlign w:val="superscript"/>
        </w:rPr>
        <w:t>+</w:t>
      </w:r>
      <w:r w:rsidR="0045316E" w:rsidRPr="00D97CE8">
        <w:t xml:space="preserve">, </w:t>
      </w:r>
      <w:r w:rsidR="004B0E66" w:rsidRPr="00D97CE8">
        <w:t>[2M+3Na-2H]</w:t>
      </w:r>
      <w:r w:rsidR="004B0E66" w:rsidRPr="00D97CE8">
        <w:rPr>
          <w:sz w:val="24"/>
          <w:vertAlign w:val="superscript"/>
        </w:rPr>
        <w:t>+</w:t>
      </w:r>
      <w:r w:rsidR="004B0E66" w:rsidRPr="00D97CE8">
        <w:rPr>
          <w:sz w:val="24"/>
        </w:rPr>
        <w:t xml:space="preserve">, </w:t>
      </w:r>
      <w:r w:rsidR="0000669B" w:rsidRPr="00D97CE8">
        <w:t>[3</w:t>
      </w:r>
      <w:r w:rsidR="004B0E66" w:rsidRPr="00D97CE8">
        <w:t>M+</w:t>
      </w:r>
      <w:r w:rsidR="0000669B" w:rsidRPr="00D97CE8">
        <w:t>4</w:t>
      </w:r>
      <w:r w:rsidR="004B0E66" w:rsidRPr="00D97CE8">
        <w:t>Na-</w:t>
      </w:r>
      <w:r w:rsidR="0000669B" w:rsidRPr="00D97CE8">
        <w:t>3</w:t>
      </w:r>
      <w:r w:rsidR="004B0E66" w:rsidRPr="00D97CE8">
        <w:t>H]</w:t>
      </w:r>
      <w:r w:rsidR="004B0E66" w:rsidRPr="00D97CE8">
        <w:rPr>
          <w:sz w:val="24"/>
          <w:vertAlign w:val="superscript"/>
        </w:rPr>
        <w:t>+</w:t>
      </w:r>
      <w:r w:rsidR="004B0E66" w:rsidRPr="00D97CE8">
        <w:rPr>
          <w:sz w:val="24"/>
        </w:rPr>
        <w:t xml:space="preserve"> respectively.</w:t>
      </w:r>
      <w:r w:rsidR="0001619B" w:rsidRPr="00D97CE8">
        <w:rPr>
          <w:noProof/>
        </w:rPr>
        <w:drawing>
          <wp:inline distT="0" distB="0" distL="0" distR="0">
            <wp:extent cx="4318000" cy="3238500"/>
            <wp:effectExtent l="0" t="0" r="6350" b="0"/>
            <wp:docPr id="19" name="Picture 19" descr="C:\Users\kripi733\Box Sync\1_FORSKNING\1_PROJEKT\15-BK5309_Cisplatin2\3_SAMMANSTÄLLNINGAR\Manus\Perilymfa bullerdata\Data och figurer\metabolite identification\png_export\cre_10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kripi733\Box Sync\1_FORSKNING\1_PROJEKT\15-BK5309_Cisplatin2\3_SAMMANSTÄLLNINGAR\Manus\Perilymfa bullerdata\Data och figurer\metabolite identification\png_export\cre_10V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619B" w:rsidRPr="00D97CE8" w:rsidRDefault="00ED669D" w:rsidP="0001619B">
      <w:pPr>
        <w:keepNext/>
      </w:pPr>
      <w:r w:rsidRPr="00D97CE8">
        <w:t>Figure S14</w:t>
      </w:r>
      <w:r w:rsidR="0001619B" w:rsidRPr="00D97CE8">
        <w:t xml:space="preserve"> MS/MS spectrum of </w:t>
      </w:r>
      <w:proofErr w:type="spellStart"/>
      <w:r w:rsidR="0001619B" w:rsidRPr="00D97CE8">
        <w:t>butyrylcarnitine</w:t>
      </w:r>
      <w:proofErr w:type="spellEnd"/>
      <w:r w:rsidR="0001619B" w:rsidRPr="00D97CE8">
        <w:t>. Precursor ion m/z 132.1, collision energy 10V. Upper: analysis of analytical standard. Lower: QC sample injection.</w:t>
      </w:r>
    </w:p>
    <w:p w:rsidR="0001619B" w:rsidRPr="00D97CE8" w:rsidRDefault="0001619B" w:rsidP="00ED669D">
      <w:r w:rsidRPr="00D97CE8">
        <w:t>No MS/MS spectrum was acquired at collision energies 20V and 40V due to poor signal.</w:t>
      </w:r>
    </w:p>
    <w:p w:rsidR="0001619B" w:rsidRPr="00D97CE8" w:rsidRDefault="0001619B" w:rsidP="00ED669D">
      <w:pPr>
        <w:pStyle w:val="Heading3"/>
        <w:keepLines w:val="0"/>
      </w:pPr>
      <w:r w:rsidRPr="00D97CE8">
        <w:lastRenderedPageBreak/>
        <w:t>Stachydrine</w:t>
      </w:r>
    </w:p>
    <w:p w:rsidR="0001619B" w:rsidRPr="00D97CE8" w:rsidRDefault="0001619B" w:rsidP="0001619B">
      <w:pPr>
        <w:keepNext/>
      </w:pPr>
      <w:r w:rsidRPr="00D97CE8">
        <w:rPr>
          <w:noProof/>
        </w:rPr>
        <w:drawing>
          <wp:inline distT="0" distB="0" distL="0" distR="0">
            <wp:extent cx="4318000" cy="3238500"/>
            <wp:effectExtent l="0" t="0" r="6350" b="0"/>
            <wp:docPr id="26" name="Picture 26" descr="C:\Users\kripi733\AppData\Local\Microsoft\Windows\INetCache\Content.Word\sta_chromatogr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C:\Users\kripi733\AppData\Local\Microsoft\Windows\INetCache\Content.Word\sta_chromatogram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619B" w:rsidRPr="00D97CE8" w:rsidRDefault="00ED669D" w:rsidP="0001619B">
      <w:pPr>
        <w:keepNext/>
      </w:pPr>
      <w:r w:rsidRPr="00D97CE8">
        <w:t>Figure S15</w:t>
      </w:r>
      <w:r w:rsidR="0001619B" w:rsidRPr="00D97CE8">
        <w:t xml:space="preserve"> Extracted ion chromatogram of stachydrine. Upper: analysis of analytical standard isotope labelled (</w:t>
      </w:r>
      <w:proofErr w:type="spellStart"/>
      <w:r w:rsidR="0001619B" w:rsidRPr="00D97CE8">
        <w:t>13C2</w:t>
      </w:r>
      <w:proofErr w:type="spellEnd"/>
      <w:r w:rsidR="0001619B" w:rsidRPr="00D97CE8">
        <w:t>)-stachydrine (m/z 146.109 ± 0.02). Lower: QC sample injection (m/z 144.103 ± 0.02).</w:t>
      </w:r>
    </w:p>
    <w:p w:rsidR="0001619B" w:rsidRPr="00D97CE8" w:rsidRDefault="0001619B" w:rsidP="0001619B">
      <w:pPr>
        <w:keepNext/>
      </w:pPr>
      <w:r w:rsidRPr="00D97CE8">
        <w:rPr>
          <w:noProof/>
        </w:rPr>
        <w:drawing>
          <wp:inline distT="0" distB="0" distL="0" distR="0">
            <wp:extent cx="4318000" cy="3238500"/>
            <wp:effectExtent l="0" t="0" r="6350" b="0"/>
            <wp:docPr id="37" name="Picture 37" descr="C:\Users\kripi733\Box Sync\1_FORSKNING\1_PROJEKT\15-BK5309_Cisplatin2\3_SAMMANSTÄLLNINGAR\Manus\Perilymfa bullerdata\Data och figurer\metabolite identification\png_export\sta_0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C:\Users\kripi733\Box Sync\1_FORSKNING\1_PROJEKT\15-BK5309_Cisplatin2\3_SAMMANSTÄLLNINGAR\Manus\Perilymfa bullerdata\Data och figurer\metabolite identification\png_export\sta_0V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619B" w:rsidRPr="00D97CE8" w:rsidRDefault="00ED669D" w:rsidP="0001619B">
      <w:pPr>
        <w:keepNext/>
      </w:pPr>
      <w:r w:rsidRPr="00D97CE8">
        <w:t>Figure S16</w:t>
      </w:r>
      <w:r w:rsidR="0001619B" w:rsidRPr="00D97CE8">
        <w:t xml:space="preserve"> TOF MS ESI+ spectrum of stachydrine. Upper: analysis of analytical standard (</w:t>
      </w:r>
      <w:proofErr w:type="spellStart"/>
      <w:r w:rsidR="0001619B" w:rsidRPr="00D97CE8">
        <w:t>13C2</w:t>
      </w:r>
      <w:proofErr w:type="spellEnd"/>
      <w:r w:rsidR="0001619B" w:rsidRPr="00D97CE8">
        <w:t>)-stachydrine. Lower: QC sample injection.</w:t>
      </w:r>
    </w:p>
    <w:p w:rsidR="0001619B" w:rsidRPr="00D97CE8" w:rsidRDefault="0001619B" w:rsidP="0001619B">
      <w:pPr>
        <w:keepNext/>
      </w:pPr>
      <w:r w:rsidRPr="00D97CE8">
        <w:rPr>
          <w:noProof/>
        </w:rPr>
        <w:lastRenderedPageBreak/>
        <w:drawing>
          <wp:inline distT="0" distB="0" distL="0" distR="0">
            <wp:extent cx="4318000" cy="3238500"/>
            <wp:effectExtent l="0" t="0" r="6350" b="0"/>
            <wp:docPr id="38" name="Picture 38" descr="C:\Users\kripi733\Box Sync\1_FORSKNING\1_PROJEKT\15-BK5309_Cisplatin2\3_SAMMANSTÄLLNINGAR\Manus\Perilymfa bullerdata\Data och figurer\metabolite identification\png_export\sta_10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C:\Users\kripi733\Box Sync\1_FORSKNING\1_PROJEKT\15-BK5309_Cisplatin2\3_SAMMANSTÄLLNINGAR\Manus\Perilymfa bullerdata\Data och figurer\metabolite identification\png_export\sta_10V.pn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619B" w:rsidRPr="00D97CE8" w:rsidRDefault="00ED669D" w:rsidP="0001619B">
      <w:pPr>
        <w:keepNext/>
      </w:pPr>
      <w:r w:rsidRPr="00D97CE8">
        <w:t xml:space="preserve">Figure S17 </w:t>
      </w:r>
      <w:r w:rsidR="0001619B" w:rsidRPr="00D97CE8">
        <w:t>MS/MS spectrum of stachydrine. Collision energy 10V. Upper: analysis of analytical standard (</w:t>
      </w:r>
      <w:proofErr w:type="spellStart"/>
      <w:r w:rsidR="0001619B" w:rsidRPr="00D97CE8">
        <w:t>13C2</w:t>
      </w:r>
      <w:proofErr w:type="spellEnd"/>
      <w:r w:rsidR="0001619B" w:rsidRPr="00D97CE8">
        <w:t>)-stachydrine. Precursor ion m/z 146.1. Lower: QC sample injection. Precursor ion 144.1.</w:t>
      </w:r>
    </w:p>
    <w:p w:rsidR="0001619B" w:rsidRPr="00D97CE8" w:rsidRDefault="0001619B" w:rsidP="0001619B">
      <w:pPr>
        <w:keepNext/>
      </w:pPr>
      <w:r w:rsidRPr="00D97CE8">
        <w:rPr>
          <w:noProof/>
        </w:rPr>
        <w:drawing>
          <wp:inline distT="0" distB="0" distL="0" distR="0">
            <wp:extent cx="4318000" cy="3238500"/>
            <wp:effectExtent l="0" t="0" r="6350" b="0"/>
            <wp:docPr id="39" name="Picture 39" descr="C:\Users\kripi733\Box Sync\1_FORSKNING\1_PROJEKT\15-BK5309_Cisplatin2\3_SAMMANSTÄLLNINGAR\Manus\Perilymfa bullerdata\Data och figurer\metabolite identification\png_export\sta_20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 descr="C:\Users\kripi733\Box Sync\1_FORSKNING\1_PROJEKT\15-BK5309_Cisplatin2\3_SAMMANSTÄLLNINGAR\Manus\Perilymfa bullerdata\Data och figurer\metabolite identification\png_export\sta_20V.png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619B" w:rsidRPr="00D97CE8" w:rsidRDefault="00ED669D" w:rsidP="0001619B">
      <w:pPr>
        <w:keepNext/>
      </w:pPr>
      <w:r w:rsidRPr="00D97CE8">
        <w:t>Figure S18</w:t>
      </w:r>
      <w:r w:rsidR="0001619B" w:rsidRPr="00D97CE8">
        <w:t xml:space="preserve"> MS/MS spectrum of stachydrine. Collision energy 20V. Upper: analysis of analytical standard (</w:t>
      </w:r>
      <w:proofErr w:type="spellStart"/>
      <w:r w:rsidR="0001619B" w:rsidRPr="00D97CE8">
        <w:t>13C2</w:t>
      </w:r>
      <w:proofErr w:type="spellEnd"/>
      <w:r w:rsidR="0001619B" w:rsidRPr="00D97CE8">
        <w:t>)-stachydrine. Precursor ion m/z 146.1. Lower: QC sample injection. Precursor ion 144.1.</w:t>
      </w:r>
    </w:p>
    <w:p w:rsidR="0001619B" w:rsidRPr="00D97CE8" w:rsidRDefault="0001619B" w:rsidP="0001619B">
      <w:pPr>
        <w:keepNext/>
      </w:pPr>
      <w:r w:rsidRPr="00D97CE8">
        <w:rPr>
          <w:noProof/>
        </w:rPr>
        <w:lastRenderedPageBreak/>
        <w:drawing>
          <wp:inline distT="0" distB="0" distL="0" distR="0">
            <wp:extent cx="4318000" cy="3238500"/>
            <wp:effectExtent l="0" t="0" r="6350" b="0"/>
            <wp:docPr id="41" name="Picture 41" descr="C:\Users\kripi733\Box Sync\1_FORSKNING\1_PROJEKT\15-BK5309_Cisplatin2\3_SAMMANSTÄLLNINGAR\Manus\Perilymfa bullerdata\Data och figurer\metabolite identification\png_export\sta_40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 descr="C:\Users\kripi733\Box Sync\1_FORSKNING\1_PROJEKT\15-BK5309_Cisplatin2\3_SAMMANSTÄLLNINGAR\Manus\Perilymfa bullerdata\Data och figurer\metabolite identification\png_export\sta_40V.png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619B" w:rsidRPr="003066D1" w:rsidRDefault="00ED669D" w:rsidP="0001619B">
      <w:pPr>
        <w:keepNext/>
      </w:pPr>
      <w:r w:rsidRPr="00D97CE8">
        <w:t>Figure S19</w:t>
      </w:r>
      <w:r w:rsidR="0001619B" w:rsidRPr="00D97CE8">
        <w:t xml:space="preserve"> MS/MS spectrum of stachydrine. Collision energy 40V. Upper: analysis of analytical standard (</w:t>
      </w:r>
      <w:proofErr w:type="spellStart"/>
      <w:r w:rsidR="0001619B" w:rsidRPr="00D97CE8">
        <w:t>13C2</w:t>
      </w:r>
      <w:proofErr w:type="spellEnd"/>
      <w:r w:rsidR="0001619B" w:rsidRPr="00D97CE8">
        <w:t>)-stachydrine. Precursor ion m/z 146.1. Lower: QC sample injection. Precursor ion 144.1.</w:t>
      </w:r>
    </w:p>
    <w:p w:rsidR="0001619B" w:rsidRPr="0001619B" w:rsidRDefault="0001619B" w:rsidP="0001619B"/>
    <w:p w:rsidR="003066D1" w:rsidRPr="003066D1" w:rsidRDefault="003066D1" w:rsidP="00B41832"/>
    <w:sectPr w:rsidR="003066D1" w:rsidRPr="003066D1" w:rsidSect="003F1F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7F0032"/>
    <w:multiLevelType w:val="hybridMultilevel"/>
    <w:tmpl w:val="A1ACB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3066D1"/>
    <w:rsid w:val="0000669B"/>
    <w:rsid w:val="0001619B"/>
    <w:rsid w:val="000500A1"/>
    <w:rsid w:val="000902C3"/>
    <w:rsid w:val="000B2949"/>
    <w:rsid w:val="000D54C7"/>
    <w:rsid w:val="001175F3"/>
    <w:rsid w:val="0020230C"/>
    <w:rsid w:val="00247E12"/>
    <w:rsid w:val="002622D2"/>
    <w:rsid w:val="00277BF7"/>
    <w:rsid w:val="002914F0"/>
    <w:rsid w:val="002946EF"/>
    <w:rsid w:val="002A2E87"/>
    <w:rsid w:val="002F08E9"/>
    <w:rsid w:val="003066D1"/>
    <w:rsid w:val="0031027A"/>
    <w:rsid w:val="00311D56"/>
    <w:rsid w:val="00356DE6"/>
    <w:rsid w:val="003610DD"/>
    <w:rsid w:val="00393B83"/>
    <w:rsid w:val="003A5676"/>
    <w:rsid w:val="003C4D9D"/>
    <w:rsid w:val="003F1F8F"/>
    <w:rsid w:val="00421F8F"/>
    <w:rsid w:val="00446F90"/>
    <w:rsid w:val="0045316E"/>
    <w:rsid w:val="004B0E66"/>
    <w:rsid w:val="004E416C"/>
    <w:rsid w:val="004E519F"/>
    <w:rsid w:val="005022A3"/>
    <w:rsid w:val="00576164"/>
    <w:rsid w:val="005D502C"/>
    <w:rsid w:val="005F7715"/>
    <w:rsid w:val="006B0959"/>
    <w:rsid w:val="006C0794"/>
    <w:rsid w:val="006C60F5"/>
    <w:rsid w:val="006D7007"/>
    <w:rsid w:val="006E172B"/>
    <w:rsid w:val="006F3844"/>
    <w:rsid w:val="00727086"/>
    <w:rsid w:val="007372CD"/>
    <w:rsid w:val="00743515"/>
    <w:rsid w:val="007611E4"/>
    <w:rsid w:val="007A52C4"/>
    <w:rsid w:val="007C0BAB"/>
    <w:rsid w:val="007F1DC4"/>
    <w:rsid w:val="0080420C"/>
    <w:rsid w:val="00832D96"/>
    <w:rsid w:val="00865E75"/>
    <w:rsid w:val="00871902"/>
    <w:rsid w:val="00897EDF"/>
    <w:rsid w:val="008A5E9C"/>
    <w:rsid w:val="008E0D26"/>
    <w:rsid w:val="00901CBE"/>
    <w:rsid w:val="00905362"/>
    <w:rsid w:val="00912D2D"/>
    <w:rsid w:val="00923EF5"/>
    <w:rsid w:val="00933DD5"/>
    <w:rsid w:val="009C36CC"/>
    <w:rsid w:val="00A93587"/>
    <w:rsid w:val="00B05F90"/>
    <w:rsid w:val="00B41832"/>
    <w:rsid w:val="00BA6ED5"/>
    <w:rsid w:val="00C45FB7"/>
    <w:rsid w:val="00C60052"/>
    <w:rsid w:val="00CB2E01"/>
    <w:rsid w:val="00D013EF"/>
    <w:rsid w:val="00D23318"/>
    <w:rsid w:val="00D97CE8"/>
    <w:rsid w:val="00E01474"/>
    <w:rsid w:val="00E05ACF"/>
    <w:rsid w:val="00E15120"/>
    <w:rsid w:val="00ED669D"/>
    <w:rsid w:val="00F1026C"/>
    <w:rsid w:val="00F162E2"/>
    <w:rsid w:val="00F2331D"/>
    <w:rsid w:val="00F57F1F"/>
    <w:rsid w:val="00F8657D"/>
    <w:rsid w:val="00FB73CF"/>
    <w:rsid w:val="00FF72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02C"/>
    <w:pPr>
      <w:jc w:val="left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02C"/>
    <w:pPr>
      <w:keepNext/>
      <w:keepLines/>
      <w:spacing w:before="320" w:after="40"/>
      <w:outlineLvl w:val="0"/>
    </w:pPr>
    <w:rPr>
      <w:rFonts w:ascii="Arial" w:eastAsiaTheme="majorEastAsia" w:hAnsi="Arial" w:cstheme="majorBidi"/>
      <w:b/>
      <w:bC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502C"/>
    <w:pPr>
      <w:keepNext/>
      <w:keepLines/>
      <w:spacing w:before="120" w:after="0"/>
      <w:outlineLvl w:val="1"/>
    </w:pPr>
    <w:rPr>
      <w:rFonts w:ascii="Arial" w:eastAsiaTheme="majorEastAsia" w:hAnsi="Arial" w:cstheme="majorBidi"/>
      <w:b/>
      <w:b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502C"/>
    <w:pPr>
      <w:keepNext/>
      <w:keepLines/>
      <w:spacing w:before="120" w:after="0"/>
      <w:outlineLvl w:val="2"/>
    </w:pPr>
    <w:rPr>
      <w:rFonts w:ascii="Arial" w:eastAsiaTheme="majorEastAsia" w:hAnsi="Arial" w:cstheme="majorBidi"/>
      <w:b/>
      <w:spacing w:val="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502C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02C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02C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02C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02C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02C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02C"/>
    <w:rPr>
      <w:rFonts w:ascii="Arial" w:eastAsiaTheme="majorEastAsia" w:hAnsi="Arial" w:cstheme="majorBidi"/>
      <w:b/>
      <w:bCs/>
      <w:spacing w:val="4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5D502C"/>
    <w:pPr>
      <w:spacing w:after="0" w:line="240" w:lineRule="auto"/>
      <w:contextualSpacing/>
      <w:jc w:val="center"/>
    </w:pPr>
    <w:rPr>
      <w:rFonts w:ascii="Arial" w:eastAsiaTheme="majorEastAsia" w:hAnsi="Arial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502C"/>
    <w:rPr>
      <w:rFonts w:ascii="Arial" w:eastAsiaTheme="majorEastAsia" w:hAnsi="Arial" w:cstheme="majorBidi"/>
      <w:b/>
      <w:bCs/>
      <w:spacing w:val="-7"/>
      <w:sz w:val="48"/>
      <w:szCs w:val="48"/>
    </w:rPr>
  </w:style>
  <w:style w:type="paragraph" w:styleId="BodyText">
    <w:name w:val="Body Text"/>
    <w:basedOn w:val="Normal"/>
    <w:link w:val="BodyTextChar"/>
    <w:uiPriority w:val="99"/>
    <w:unhideWhenUsed/>
    <w:rsid w:val="003066D1"/>
    <w:pPr>
      <w:spacing w:before="240" w:after="120" w:line="360" w:lineRule="auto"/>
    </w:pPr>
    <w:rPr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rsid w:val="003066D1"/>
    <w:rPr>
      <w:rFonts w:eastAsiaTheme="minorEastAsia"/>
      <w:szCs w:val="21"/>
    </w:rPr>
  </w:style>
  <w:style w:type="character" w:styleId="Hyperlink">
    <w:name w:val="Hyperlink"/>
    <w:basedOn w:val="DefaultParagraphFont"/>
    <w:uiPriority w:val="99"/>
    <w:unhideWhenUsed/>
    <w:rsid w:val="003066D1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D502C"/>
    <w:rPr>
      <w:rFonts w:ascii="Arial" w:eastAsiaTheme="majorEastAsia" w:hAnsi="Arial" w:cstheme="majorBidi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9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95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D502C"/>
    <w:rPr>
      <w:b/>
      <w:bCs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D502C"/>
    <w:rPr>
      <w:rFonts w:ascii="Arial" w:eastAsiaTheme="majorEastAsia" w:hAnsi="Arial" w:cstheme="majorBidi"/>
      <w:b/>
      <w:spacing w:val="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502C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02C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02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02C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02C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02C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02C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502C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502C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502C"/>
    <w:rPr>
      <w:i/>
      <w:iCs/>
      <w:color w:val="auto"/>
    </w:rPr>
  </w:style>
  <w:style w:type="paragraph" w:styleId="NoSpacing">
    <w:name w:val="No Spacing"/>
    <w:uiPriority w:val="1"/>
    <w:qFormat/>
    <w:rsid w:val="005D502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502C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502C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02C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02C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502C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502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502C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502C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502C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502C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B41832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table" w:styleId="TableGrid">
    <w:name w:val="Table Grid"/>
    <w:basedOn w:val="TableNormal"/>
    <w:uiPriority w:val="39"/>
    <w:rsid w:val="00901C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90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2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2C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2C3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E0D2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tyles" Target="style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hyperlink" Target="mailto:kristian.pirttila@ilk.uu.se" TargetMode="Externa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BF5EA-7AB6-4801-B07C-9ECE76EC9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6</Pages>
  <Words>1830</Words>
  <Characters>10432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12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Pirttilä</dc:creator>
  <cp:keywords/>
  <dc:description/>
  <cp:lastModifiedBy>0015382</cp:lastModifiedBy>
  <cp:revision>9</cp:revision>
  <cp:lastPrinted>2018-11-15T10:36:00Z</cp:lastPrinted>
  <dcterms:created xsi:type="dcterms:W3CDTF">2019-04-15T08:19:00Z</dcterms:created>
  <dcterms:modified xsi:type="dcterms:W3CDTF">2019-09-28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